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A29C9" w14:textId="165F26B5" w:rsidR="00570EB8" w:rsidRPr="00125E18" w:rsidRDefault="00570EB8" w:rsidP="00570EB8">
      <w:pPr>
        <w:rPr>
          <w:rFonts w:ascii="Arial" w:hAnsi="Arial" w:cs="Arial"/>
          <w:szCs w:val="24"/>
          <w:lang w:val="en-GB"/>
        </w:rPr>
      </w:pPr>
      <w:bookmarkStart w:id="0" w:name="_GoBack"/>
      <w:r w:rsidRPr="00125E18">
        <w:rPr>
          <w:rFonts w:ascii="Arial" w:hAnsi="Arial" w:cs="Arial"/>
          <w:b/>
          <w:bCs/>
          <w:szCs w:val="24"/>
          <w:lang w:val="en-GB"/>
        </w:rPr>
        <w:t>Table S</w:t>
      </w:r>
      <w:r w:rsidRPr="00125E18">
        <w:rPr>
          <w:rFonts w:ascii="Arial" w:hAnsi="Arial" w:cs="Arial"/>
          <w:b/>
          <w:bCs/>
          <w:szCs w:val="24"/>
        </w:rPr>
        <w:fldChar w:fldCharType="begin"/>
      </w:r>
      <w:r w:rsidRPr="00125E18">
        <w:rPr>
          <w:rFonts w:ascii="Arial" w:hAnsi="Arial" w:cs="Arial"/>
          <w:b/>
          <w:bCs/>
          <w:szCs w:val="24"/>
          <w:lang w:val="en-GB"/>
        </w:rPr>
        <w:instrText xml:space="preserve"> SEQ Table \* ARABIC </w:instrText>
      </w:r>
      <w:r w:rsidRPr="00125E18">
        <w:rPr>
          <w:rFonts w:ascii="Arial" w:hAnsi="Arial" w:cs="Arial"/>
          <w:b/>
          <w:bCs/>
          <w:szCs w:val="24"/>
        </w:rPr>
        <w:fldChar w:fldCharType="separate"/>
      </w:r>
      <w:r w:rsidRPr="00125E18">
        <w:rPr>
          <w:rFonts w:ascii="Arial" w:hAnsi="Arial" w:cs="Arial"/>
          <w:b/>
          <w:bCs/>
          <w:noProof/>
          <w:szCs w:val="24"/>
          <w:lang w:val="en-GB"/>
        </w:rPr>
        <w:t>1</w:t>
      </w:r>
      <w:r w:rsidRPr="00125E18">
        <w:rPr>
          <w:rFonts w:ascii="Arial" w:hAnsi="Arial" w:cs="Arial"/>
          <w:b/>
          <w:bCs/>
          <w:szCs w:val="24"/>
        </w:rPr>
        <w:fldChar w:fldCharType="end"/>
      </w:r>
      <w:r w:rsidRPr="00125E18">
        <w:rPr>
          <w:rFonts w:ascii="Arial" w:hAnsi="Arial" w:cs="Arial"/>
          <w:b/>
          <w:bCs/>
          <w:szCs w:val="24"/>
          <w:lang w:val="en-GB"/>
        </w:rPr>
        <w:t>.</w:t>
      </w:r>
      <w:r w:rsidRPr="00125E18">
        <w:rPr>
          <w:rFonts w:ascii="Arial" w:hAnsi="Arial" w:cs="Arial"/>
          <w:szCs w:val="24"/>
          <w:lang w:val="en-GB"/>
        </w:rPr>
        <w:t xml:space="preserve"> Consultations with health professionals for patients with Pompe disease receiving myozyme in 2022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05"/>
        <w:gridCol w:w="2034"/>
        <w:gridCol w:w="2167"/>
        <w:gridCol w:w="2166"/>
      </w:tblGrid>
      <w:tr w:rsidR="00570EB8" w:rsidRPr="00125E18" w14:paraId="41609CCC" w14:textId="77777777" w:rsidTr="00CA2287">
        <w:tc>
          <w:tcPr>
            <w:tcW w:w="2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3EB6E" w14:textId="77777777" w:rsidR="00E84CF4" w:rsidRPr="00890498" w:rsidRDefault="00570EB8" w:rsidP="00E84CF4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25E18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an (±sd)</w:t>
            </w:r>
          </w:p>
          <w:p w14:paraId="2ABB9DB9" w14:textId="77777777" w:rsidR="00E84CF4" w:rsidRPr="00890498" w:rsidRDefault="00E84CF4" w:rsidP="00E84CF4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890498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d [Q1-Q3]</w:t>
            </w:r>
          </w:p>
          <w:p w14:paraId="23EE53FC" w14:textId="7A9E95F9" w:rsidR="00570EB8" w:rsidRPr="00125E18" w:rsidRDefault="00570EB8" w:rsidP="00B05B6F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</w:tcPr>
          <w:p w14:paraId="0918BFE5" w14:textId="77777777" w:rsidR="00570EB8" w:rsidRPr="00125E18" w:rsidRDefault="00570EB8" w:rsidP="00B05B6F">
            <w:pPr>
              <w:spacing w:after="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IOPD</w:t>
            </w:r>
          </w:p>
          <w:p w14:paraId="15866366" w14:textId="77777777" w:rsidR="00570EB8" w:rsidRPr="00125E18" w:rsidRDefault="00570EB8" w:rsidP="00B05B6F">
            <w:pPr>
              <w:spacing w:after="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 24)</w:t>
            </w:r>
          </w:p>
        </w:tc>
        <w:tc>
          <w:tcPr>
            <w:tcW w:w="2167" w:type="dxa"/>
            <w:tcBorders>
              <w:left w:val="nil"/>
              <w:bottom w:val="single" w:sz="4" w:space="0" w:color="auto"/>
              <w:right w:val="nil"/>
            </w:tcBorders>
          </w:tcPr>
          <w:p w14:paraId="5FA0042A" w14:textId="77777777" w:rsidR="00570EB8" w:rsidRPr="00125E18" w:rsidRDefault="00570EB8" w:rsidP="00B05B6F">
            <w:pPr>
              <w:spacing w:after="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LOPD</w:t>
            </w:r>
          </w:p>
          <w:p w14:paraId="18CC9D5F" w14:textId="4E132029" w:rsidR="00570EB8" w:rsidRPr="00125E18" w:rsidRDefault="00570EB8" w:rsidP="00B05B6F">
            <w:pPr>
              <w:spacing w:after="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 1</w:t>
            </w:r>
            <w:r w:rsidR="00385943"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30</w:t>
            </w:r>
            <w:r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7CBDFE61" w14:textId="77777777" w:rsidR="00570EB8" w:rsidRPr="00125E18" w:rsidRDefault="00570EB8" w:rsidP="00B05B6F">
            <w:pPr>
              <w:spacing w:after="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ALL</w:t>
            </w:r>
          </w:p>
          <w:p w14:paraId="1FD4CA46" w14:textId="0CCF3656" w:rsidR="00570EB8" w:rsidRPr="00125E18" w:rsidRDefault="00570EB8" w:rsidP="00B05B6F">
            <w:pPr>
              <w:spacing w:after="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15</w:t>
            </w:r>
            <w:r w:rsidR="00385943"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4</w:t>
            </w:r>
            <w:r w:rsidRPr="00125E1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</w:tr>
      <w:tr w:rsidR="00EA1826" w:rsidRPr="00125E18" w14:paraId="6610D56F" w14:textId="77777777" w:rsidTr="00CA2287"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C0EE2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b/>
                <w:bCs/>
                <w:szCs w:val="24"/>
                <w:lang w:val="en-GB"/>
              </w:rPr>
              <w:t>Medical specialist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74E44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FA3357">
              <w:rPr>
                <w:rFonts w:ascii="Arial" w:hAnsi="Arial" w:cs="Arial"/>
                <w:b/>
                <w:bCs/>
                <w:szCs w:val="24"/>
              </w:rPr>
              <w:t>3.0 (3.2)</w:t>
            </w:r>
          </w:p>
          <w:p w14:paraId="7683C698" w14:textId="5D48344D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b/>
                <w:bCs/>
                <w:szCs w:val="24"/>
              </w:rPr>
              <w:t>2.0 [1.0-5.0]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B23D8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FA3357">
              <w:rPr>
                <w:rFonts w:ascii="Arial" w:hAnsi="Arial" w:cs="Arial"/>
                <w:b/>
                <w:bCs/>
                <w:szCs w:val="24"/>
              </w:rPr>
              <w:t>5.9 (6.0)</w:t>
            </w:r>
          </w:p>
          <w:p w14:paraId="3866B4E6" w14:textId="18C561D5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b/>
                <w:bCs/>
                <w:szCs w:val="24"/>
              </w:rPr>
              <w:t>4.50 [2</w:t>
            </w:r>
            <w:r w:rsidR="00F61288">
              <w:rPr>
                <w:rFonts w:ascii="Arial" w:hAnsi="Arial" w:cs="Arial"/>
                <w:b/>
                <w:bCs/>
                <w:szCs w:val="24"/>
              </w:rPr>
              <w:t>.0</w:t>
            </w:r>
            <w:r w:rsidRPr="00FA3357">
              <w:rPr>
                <w:rFonts w:ascii="Arial" w:hAnsi="Arial" w:cs="Arial"/>
                <w:b/>
                <w:bCs/>
                <w:szCs w:val="24"/>
              </w:rPr>
              <w:t>-7.7]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B5603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FA3357">
              <w:rPr>
                <w:rFonts w:ascii="Arial" w:hAnsi="Arial" w:cs="Arial"/>
                <w:b/>
                <w:bCs/>
                <w:szCs w:val="24"/>
              </w:rPr>
              <w:t>5.5 (5.7)</w:t>
            </w:r>
          </w:p>
          <w:p w14:paraId="5736A2CF" w14:textId="758B88C5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b/>
                <w:bCs/>
                <w:szCs w:val="24"/>
              </w:rPr>
              <w:t>4</w:t>
            </w:r>
            <w:r w:rsidR="00F61288">
              <w:rPr>
                <w:rFonts w:ascii="Arial" w:hAnsi="Arial" w:cs="Arial"/>
                <w:b/>
                <w:bCs/>
                <w:szCs w:val="24"/>
              </w:rPr>
              <w:t>.0</w:t>
            </w:r>
            <w:r w:rsidRPr="00FA3357">
              <w:rPr>
                <w:rFonts w:ascii="Arial" w:hAnsi="Arial" w:cs="Arial"/>
                <w:b/>
                <w:bCs/>
                <w:szCs w:val="24"/>
              </w:rPr>
              <w:t xml:space="preserve"> [2</w:t>
            </w:r>
            <w:r w:rsidR="00F61288">
              <w:rPr>
                <w:rFonts w:ascii="Arial" w:hAnsi="Arial" w:cs="Arial"/>
                <w:b/>
                <w:bCs/>
                <w:szCs w:val="24"/>
              </w:rPr>
              <w:t>.0</w:t>
            </w:r>
            <w:r w:rsidRPr="00FA3357">
              <w:rPr>
                <w:rFonts w:ascii="Arial" w:hAnsi="Arial" w:cs="Arial"/>
                <w:b/>
                <w:bCs/>
                <w:szCs w:val="24"/>
              </w:rPr>
              <w:t>-7</w:t>
            </w:r>
            <w:r w:rsidR="00F61288">
              <w:rPr>
                <w:rFonts w:ascii="Arial" w:hAnsi="Arial" w:cs="Arial"/>
                <w:b/>
                <w:bCs/>
                <w:szCs w:val="24"/>
              </w:rPr>
              <w:t>.0</w:t>
            </w:r>
            <w:r w:rsidRPr="00FA3357">
              <w:rPr>
                <w:rFonts w:ascii="Arial" w:hAnsi="Arial" w:cs="Arial"/>
                <w:b/>
                <w:bCs/>
                <w:szCs w:val="24"/>
              </w:rPr>
              <w:t>]</w:t>
            </w:r>
          </w:p>
        </w:tc>
      </w:tr>
      <w:tr w:rsidR="00EA1826" w:rsidRPr="00125E18" w14:paraId="20EBA8CE" w14:textId="77777777" w:rsidTr="00E00CF6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F54B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Psychiatris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14E165F" w14:textId="6AD73C56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0 (0.0)</w:t>
            </w:r>
          </w:p>
          <w:p w14:paraId="5446FC49" w14:textId="5FBB2266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72E1B9E0" w14:textId="1DFF3A26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6 (</w:t>
            </w:r>
            <w:r w:rsidR="00F61288">
              <w:rPr>
                <w:rFonts w:ascii="Arial" w:hAnsi="Arial" w:cs="Arial"/>
                <w:szCs w:val="24"/>
              </w:rPr>
              <w:t>3.0</w:t>
            </w:r>
            <w:r w:rsidRPr="00FA3357">
              <w:rPr>
                <w:rFonts w:ascii="Arial" w:hAnsi="Arial" w:cs="Arial"/>
                <w:szCs w:val="24"/>
              </w:rPr>
              <w:t>)</w:t>
            </w:r>
          </w:p>
          <w:p w14:paraId="424965A5" w14:textId="4EC6D842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3E75300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51 (2.74)</w:t>
            </w:r>
          </w:p>
          <w:p w14:paraId="14CD3EB7" w14:textId="58391A0F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</w:tr>
      <w:tr w:rsidR="00EA1826" w:rsidRPr="00125E18" w14:paraId="26187345" w14:textId="77777777" w:rsidTr="00CA2287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B4C4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Radiologis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5AB343C5" w14:textId="70E329D2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1 (0.3)</w:t>
            </w:r>
          </w:p>
          <w:p w14:paraId="219E7316" w14:textId="53F037D6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3273F0B" w14:textId="0072D6A6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1.2 (1.6)</w:t>
            </w:r>
          </w:p>
          <w:p w14:paraId="56B1C917" w14:textId="065538D5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szCs w:val="24"/>
              </w:rPr>
              <w:t>1</w:t>
            </w:r>
            <w:r w:rsidR="00F61288">
              <w:rPr>
                <w:rFonts w:ascii="Arial" w:hAnsi="Arial" w:cs="Arial"/>
                <w:szCs w:val="24"/>
              </w:rPr>
              <w:t>.0</w:t>
            </w:r>
            <w:r w:rsidRPr="00FA3357">
              <w:rPr>
                <w:rFonts w:ascii="Arial" w:hAnsi="Arial" w:cs="Arial"/>
                <w:szCs w:val="24"/>
              </w:rPr>
              <w:t xml:space="preserve"> [</w:t>
            </w:r>
            <w:r w:rsidR="00F61288">
              <w:rPr>
                <w:rFonts w:ascii="Arial" w:hAnsi="Arial" w:cs="Arial"/>
                <w:szCs w:val="24"/>
              </w:rPr>
              <w:t>0.0</w:t>
            </w:r>
            <w:r w:rsidRPr="00FA3357">
              <w:rPr>
                <w:rFonts w:ascii="Arial" w:hAnsi="Arial" w:cs="Arial"/>
                <w:szCs w:val="24"/>
              </w:rPr>
              <w:t>-2</w:t>
            </w:r>
            <w:r w:rsidR="00F61288">
              <w:rPr>
                <w:rFonts w:ascii="Arial" w:hAnsi="Arial" w:cs="Arial"/>
                <w:szCs w:val="24"/>
              </w:rPr>
              <w:t>.0</w:t>
            </w:r>
            <w:r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B1A17DA" w14:textId="4DA8BFB2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1.06 (1.</w:t>
            </w:r>
            <w:r w:rsidR="00F61288">
              <w:rPr>
                <w:rFonts w:ascii="Arial" w:hAnsi="Arial" w:cs="Arial"/>
                <w:szCs w:val="24"/>
              </w:rPr>
              <w:t>6</w:t>
            </w:r>
            <w:r w:rsidRPr="00FA3357">
              <w:rPr>
                <w:rFonts w:ascii="Arial" w:hAnsi="Arial" w:cs="Arial"/>
                <w:szCs w:val="24"/>
              </w:rPr>
              <w:t>)</w:t>
            </w:r>
          </w:p>
          <w:p w14:paraId="7D7C56BC" w14:textId="4365F4C2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1</w:t>
            </w:r>
            <w:r>
              <w:rPr>
                <w:rFonts w:ascii="Arial" w:hAnsi="Arial" w:cs="Arial"/>
                <w:szCs w:val="24"/>
              </w:rPr>
              <w:t>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</w:tr>
      <w:tr w:rsidR="00EA1826" w:rsidRPr="00125E18" w14:paraId="09E92190" w14:textId="77777777" w:rsidTr="00CA2287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D30B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Cardiologis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31EBD280" w14:textId="1545D45E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3 (0.5</w:t>
            </w:r>
            <w:r w:rsidR="00F61288">
              <w:rPr>
                <w:rFonts w:ascii="Arial" w:hAnsi="Arial" w:cs="Arial"/>
                <w:szCs w:val="24"/>
              </w:rPr>
              <w:t>)</w:t>
            </w:r>
          </w:p>
          <w:p w14:paraId="214F1095" w14:textId="32F0CFF3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0.2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F4FDA1A" w14:textId="4B6C55A6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</w:t>
            </w:r>
            <w:r w:rsidR="00F61288">
              <w:rPr>
                <w:rFonts w:ascii="Arial" w:hAnsi="Arial" w:cs="Arial"/>
                <w:szCs w:val="24"/>
              </w:rPr>
              <w:t>7</w:t>
            </w:r>
            <w:r w:rsidRPr="00FA3357">
              <w:rPr>
                <w:rFonts w:ascii="Arial" w:hAnsi="Arial" w:cs="Arial"/>
                <w:szCs w:val="24"/>
              </w:rPr>
              <w:t xml:space="preserve"> (1.17)</w:t>
            </w:r>
          </w:p>
          <w:p w14:paraId="713BF7D2" w14:textId="6FBFD742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1</w:t>
            </w:r>
            <w:r>
              <w:rPr>
                <w:rFonts w:ascii="Arial" w:hAnsi="Arial" w:cs="Arial"/>
                <w:szCs w:val="24"/>
              </w:rPr>
              <w:t>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80C5EA8" w14:textId="64EC768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6 (1.1)</w:t>
            </w:r>
          </w:p>
          <w:p w14:paraId="249F2F5F" w14:textId="1DAEDAE1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1</w:t>
            </w:r>
            <w:r>
              <w:rPr>
                <w:rFonts w:ascii="Arial" w:hAnsi="Arial" w:cs="Arial"/>
                <w:szCs w:val="24"/>
              </w:rPr>
              <w:t>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</w:tr>
      <w:tr w:rsidR="00EA1826" w:rsidRPr="00125E18" w14:paraId="5036270E" w14:textId="77777777" w:rsidTr="00321BE3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40D1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Surge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E9CFF9C" w14:textId="09C42E06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</w:t>
            </w:r>
            <w:r w:rsidR="00F61288">
              <w:rPr>
                <w:rFonts w:ascii="Arial" w:hAnsi="Arial" w:cs="Arial"/>
                <w:szCs w:val="24"/>
              </w:rPr>
              <w:t>8</w:t>
            </w:r>
            <w:r w:rsidRPr="00FA3357">
              <w:rPr>
                <w:rFonts w:ascii="Arial" w:hAnsi="Arial" w:cs="Arial"/>
                <w:szCs w:val="24"/>
              </w:rPr>
              <w:t xml:space="preserve"> (1.</w:t>
            </w:r>
            <w:r w:rsidR="00F61288">
              <w:rPr>
                <w:rFonts w:ascii="Arial" w:hAnsi="Arial" w:cs="Arial"/>
                <w:szCs w:val="24"/>
              </w:rPr>
              <w:t>4</w:t>
            </w:r>
            <w:r w:rsidRPr="00FA3357">
              <w:rPr>
                <w:rFonts w:ascii="Arial" w:hAnsi="Arial" w:cs="Arial"/>
                <w:szCs w:val="24"/>
              </w:rPr>
              <w:t>)</w:t>
            </w:r>
          </w:p>
          <w:p w14:paraId="10F871EA" w14:textId="6EB802FB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1</w:t>
            </w:r>
            <w:r>
              <w:rPr>
                <w:rFonts w:ascii="Arial" w:hAnsi="Arial" w:cs="Arial"/>
                <w:szCs w:val="24"/>
              </w:rPr>
              <w:t>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C49E6CB" w14:textId="5D2DF413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2 (0.</w:t>
            </w:r>
            <w:r w:rsidR="00F61288">
              <w:rPr>
                <w:rFonts w:ascii="Arial" w:hAnsi="Arial" w:cs="Arial"/>
                <w:szCs w:val="24"/>
              </w:rPr>
              <w:t>7</w:t>
            </w:r>
            <w:r w:rsidRPr="00FA3357">
              <w:rPr>
                <w:rFonts w:ascii="Arial" w:hAnsi="Arial" w:cs="Arial"/>
                <w:szCs w:val="24"/>
              </w:rPr>
              <w:t>)</w:t>
            </w:r>
          </w:p>
          <w:p w14:paraId="2636C546" w14:textId="7F1D484F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5D2E8D1" w14:textId="682815AF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3 (0.8)</w:t>
            </w:r>
          </w:p>
          <w:p w14:paraId="1E3AC8CD" w14:textId="177C0411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</w:tr>
      <w:tr w:rsidR="00EA1826" w:rsidRPr="00125E18" w14:paraId="3619861D" w14:textId="77777777" w:rsidTr="005C026D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21F9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bCs/>
                <w:i/>
                <w:iCs/>
                <w:color w:val="000000"/>
                <w:szCs w:val="24"/>
              </w:rPr>
              <w:t>Anesthesiologis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AC25D7E" w14:textId="3F977623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2 (0.</w:t>
            </w:r>
            <w:r w:rsidR="00F61288">
              <w:rPr>
                <w:rFonts w:ascii="Arial" w:hAnsi="Arial" w:cs="Arial"/>
                <w:szCs w:val="24"/>
              </w:rPr>
              <w:t>6</w:t>
            </w:r>
            <w:r w:rsidRPr="00FA3357">
              <w:rPr>
                <w:rFonts w:ascii="Arial" w:hAnsi="Arial" w:cs="Arial"/>
                <w:szCs w:val="24"/>
              </w:rPr>
              <w:t>)</w:t>
            </w:r>
          </w:p>
          <w:p w14:paraId="367517C9" w14:textId="1E68617C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01E87CB" w14:textId="04DF0874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</w:t>
            </w:r>
            <w:r w:rsidR="00F61288">
              <w:rPr>
                <w:rFonts w:ascii="Arial" w:hAnsi="Arial" w:cs="Arial"/>
                <w:szCs w:val="24"/>
              </w:rPr>
              <w:t>1</w:t>
            </w:r>
            <w:r w:rsidRPr="00FA3357">
              <w:rPr>
                <w:rFonts w:ascii="Arial" w:hAnsi="Arial" w:cs="Arial"/>
                <w:szCs w:val="24"/>
              </w:rPr>
              <w:t xml:space="preserve"> (0.3)</w:t>
            </w:r>
          </w:p>
          <w:p w14:paraId="451E5B0D" w14:textId="660F4A53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0326260" w14:textId="052938B1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</w:t>
            </w:r>
            <w:r w:rsidR="00F61288">
              <w:rPr>
                <w:rFonts w:ascii="Arial" w:hAnsi="Arial" w:cs="Arial"/>
                <w:szCs w:val="24"/>
              </w:rPr>
              <w:t>1</w:t>
            </w:r>
            <w:r w:rsidRPr="00FA3357">
              <w:rPr>
                <w:rFonts w:ascii="Arial" w:hAnsi="Arial" w:cs="Arial"/>
                <w:szCs w:val="24"/>
              </w:rPr>
              <w:t xml:space="preserve"> (0.</w:t>
            </w:r>
            <w:r w:rsidR="00F61288">
              <w:rPr>
                <w:rFonts w:ascii="Arial" w:hAnsi="Arial" w:cs="Arial"/>
                <w:szCs w:val="24"/>
              </w:rPr>
              <w:t>4</w:t>
            </w:r>
            <w:r w:rsidRPr="00FA3357">
              <w:rPr>
                <w:rFonts w:ascii="Arial" w:hAnsi="Arial" w:cs="Arial"/>
                <w:szCs w:val="24"/>
              </w:rPr>
              <w:t>)</w:t>
            </w:r>
          </w:p>
          <w:p w14:paraId="3897E42E" w14:textId="02551553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</w:tr>
      <w:tr w:rsidR="00EA1826" w:rsidRPr="00125E18" w14:paraId="312ECB12" w14:textId="77777777" w:rsidTr="009572FD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D25E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bCs/>
                <w:i/>
                <w:iCs/>
                <w:color w:val="000000"/>
                <w:szCs w:val="24"/>
              </w:rPr>
              <w:t>Neurologis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71F8B48A" w14:textId="639F3F3A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</w:t>
            </w:r>
            <w:r w:rsidR="00F61288">
              <w:rPr>
                <w:rFonts w:ascii="Arial" w:hAnsi="Arial" w:cs="Arial"/>
                <w:szCs w:val="24"/>
              </w:rPr>
              <w:t>2</w:t>
            </w:r>
            <w:r w:rsidRPr="00FA3357">
              <w:rPr>
                <w:rFonts w:ascii="Arial" w:hAnsi="Arial" w:cs="Arial"/>
                <w:szCs w:val="24"/>
              </w:rPr>
              <w:t xml:space="preserve"> (0.</w:t>
            </w:r>
            <w:r w:rsidR="00F61288">
              <w:rPr>
                <w:rFonts w:ascii="Arial" w:hAnsi="Arial" w:cs="Arial"/>
                <w:szCs w:val="24"/>
              </w:rPr>
              <w:t>4</w:t>
            </w:r>
            <w:r w:rsidRPr="00FA3357">
              <w:rPr>
                <w:rFonts w:ascii="Arial" w:hAnsi="Arial" w:cs="Arial"/>
                <w:szCs w:val="24"/>
              </w:rPr>
              <w:t>)</w:t>
            </w:r>
          </w:p>
          <w:p w14:paraId="47A50CBB" w14:textId="1923E586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6B8B403" w14:textId="6E72B171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</w:t>
            </w:r>
            <w:r w:rsidR="00F61288">
              <w:rPr>
                <w:rFonts w:ascii="Arial" w:hAnsi="Arial" w:cs="Arial"/>
                <w:szCs w:val="24"/>
              </w:rPr>
              <w:t>3</w:t>
            </w:r>
            <w:r w:rsidRPr="00FA3357">
              <w:rPr>
                <w:rFonts w:ascii="Arial" w:hAnsi="Arial" w:cs="Arial"/>
                <w:szCs w:val="24"/>
              </w:rPr>
              <w:t xml:space="preserve"> (0.6)</w:t>
            </w:r>
          </w:p>
          <w:p w14:paraId="21E63EB2" w14:textId="0BD395D8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9729DE9" w14:textId="439033CF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</w:t>
            </w:r>
            <w:r w:rsidR="00F61288">
              <w:rPr>
                <w:rFonts w:ascii="Arial" w:hAnsi="Arial" w:cs="Arial"/>
                <w:szCs w:val="24"/>
              </w:rPr>
              <w:t>3</w:t>
            </w:r>
            <w:r w:rsidRPr="00FA3357">
              <w:rPr>
                <w:rFonts w:ascii="Arial" w:hAnsi="Arial" w:cs="Arial"/>
                <w:szCs w:val="24"/>
              </w:rPr>
              <w:t xml:space="preserve"> (0.</w:t>
            </w:r>
            <w:r w:rsidR="00F61288">
              <w:rPr>
                <w:rFonts w:ascii="Arial" w:hAnsi="Arial" w:cs="Arial"/>
                <w:szCs w:val="24"/>
              </w:rPr>
              <w:t>6</w:t>
            </w:r>
            <w:r w:rsidRPr="00FA3357">
              <w:rPr>
                <w:rFonts w:ascii="Arial" w:hAnsi="Arial" w:cs="Arial"/>
                <w:szCs w:val="24"/>
              </w:rPr>
              <w:t>)</w:t>
            </w:r>
          </w:p>
          <w:p w14:paraId="1900078F" w14:textId="030AF3FF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</w:tr>
      <w:tr w:rsidR="00EA1826" w:rsidRPr="00125E18" w14:paraId="13355A6F" w14:textId="77777777" w:rsidTr="00CA2287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4E5F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bCs/>
                <w:i/>
                <w:iCs/>
                <w:color w:val="000000"/>
                <w:szCs w:val="24"/>
              </w:rPr>
              <w:t>Pulmonologis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59B5168D" w14:textId="1709EFB0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</w:t>
            </w:r>
            <w:r w:rsidR="00F61288">
              <w:rPr>
                <w:rFonts w:ascii="Arial" w:hAnsi="Arial" w:cs="Arial"/>
                <w:szCs w:val="24"/>
              </w:rPr>
              <w:t>0</w:t>
            </w:r>
            <w:r w:rsidRPr="00FA3357">
              <w:rPr>
                <w:rFonts w:ascii="Arial" w:hAnsi="Arial" w:cs="Arial"/>
                <w:szCs w:val="24"/>
              </w:rPr>
              <w:t xml:space="preserve"> (0.2)</w:t>
            </w:r>
          </w:p>
          <w:p w14:paraId="5D9894BC" w14:textId="4C67DBB5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F29490D" w14:textId="2BD3E583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</w:t>
            </w:r>
            <w:r w:rsidR="00F61288">
              <w:rPr>
                <w:rFonts w:ascii="Arial" w:hAnsi="Arial" w:cs="Arial"/>
                <w:szCs w:val="24"/>
              </w:rPr>
              <w:t>4</w:t>
            </w:r>
            <w:r w:rsidRPr="00FA3357">
              <w:rPr>
                <w:rFonts w:ascii="Arial" w:hAnsi="Arial" w:cs="Arial"/>
                <w:szCs w:val="24"/>
              </w:rPr>
              <w:t xml:space="preserve"> (0.67)</w:t>
            </w:r>
          </w:p>
          <w:p w14:paraId="418EE4D0" w14:textId="425949D3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1</w:t>
            </w:r>
            <w:r>
              <w:rPr>
                <w:rFonts w:ascii="Arial" w:hAnsi="Arial" w:cs="Arial"/>
                <w:szCs w:val="24"/>
              </w:rPr>
              <w:t>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88A7078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32 (0.64)</w:t>
            </w:r>
          </w:p>
          <w:p w14:paraId="21ECC459" w14:textId="317E8245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</w:tr>
      <w:tr w:rsidR="00EA1826" w:rsidRPr="00125E18" w14:paraId="5B0EB3FC" w14:textId="77777777" w:rsidTr="009B6762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0E79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Gastroenterologis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7513E541" w14:textId="657B4E00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(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)</w:t>
            </w:r>
          </w:p>
          <w:p w14:paraId="6EC6E9A2" w14:textId="1F3FE839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8B6EA7C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23 (0.58)</w:t>
            </w:r>
          </w:p>
          <w:p w14:paraId="5FFDD619" w14:textId="6259C3D6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913DD36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19 (0.54)</w:t>
            </w:r>
          </w:p>
          <w:p w14:paraId="280B7831" w14:textId="4F412702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</w:tr>
      <w:tr w:rsidR="00EA1826" w:rsidRPr="00125E18" w14:paraId="7C2789DE" w14:textId="77777777" w:rsidTr="00CA2287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AFA0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Internis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E916607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04 (0.20)</w:t>
            </w:r>
          </w:p>
          <w:p w14:paraId="672D683C" w14:textId="51505769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DBB33B3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18 (0.43)</w:t>
            </w:r>
          </w:p>
          <w:p w14:paraId="5404C134" w14:textId="7E45AF36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8F1F898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0.16 (0.40)</w:t>
            </w:r>
          </w:p>
          <w:p w14:paraId="5574C7F3" w14:textId="424B7FDD" w:rsidR="00EA1826" w:rsidRPr="00FA3357" w:rsidRDefault="00F61288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 xml:space="preserve"> [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0.0</w:t>
            </w:r>
            <w:r w:rsidR="00EA1826" w:rsidRPr="00FA3357">
              <w:rPr>
                <w:rFonts w:ascii="Arial" w:hAnsi="Arial" w:cs="Arial"/>
                <w:szCs w:val="24"/>
              </w:rPr>
              <w:t>]</w:t>
            </w:r>
          </w:p>
        </w:tc>
      </w:tr>
      <w:tr w:rsidR="00EA1826" w:rsidRPr="00125E18" w14:paraId="73833053" w14:textId="77777777" w:rsidTr="00CA2287"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10CA0" w14:textId="77777777" w:rsidR="00EA1826" w:rsidRPr="00FA3357" w:rsidRDefault="00EA1826" w:rsidP="00EA1826">
            <w:p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Othe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36844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1.29 (1.65)</w:t>
            </w:r>
          </w:p>
          <w:p w14:paraId="3BAE1D15" w14:textId="01508A1C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szCs w:val="24"/>
              </w:rPr>
              <w:t>1</w:t>
            </w:r>
            <w:r w:rsidR="00F61288">
              <w:rPr>
                <w:rFonts w:ascii="Arial" w:hAnsi="Arial" w:cs="Arial"/>
                <w:szCs w:val="24"/>
              </w:rPr>
              <w:t>.0</w:t>
            </w:r>
            <w:r w:rsidRPr="00FA3357">
              <w:rPr>
                <w:rFonts w:ascii="Arial" w:hAnsi="Arial" w:cs="Arial"/>
                <w:szCs w:val="24"/>
              </w:rPr>
              <w:t xml:space="preserve"> [1</w:t>
            </w:r>
            <w:r w:rsidR="00F61288">
              <w:rPr>
                <w:rFonts w:ascii="Arial" w:hAnsi="Arial" w:cs="Arial"/>
                <w:szCs w:val="24"/>
              </w:rPr>
              <w:t>.0</w:t>
            </w:r>
            <w:r w:rsidRPr="00FA3357">
              <w:rPr>
                <w:rFonts w:ascii="Arial" w:hAnsi="Arial" w:cs="Arial"/>
                <w:szCs w:val="24"/>
              </w:rPr>
              <w:t>-2</w:t>
            </w:r>
            <w:r w:rsidR="00F61288">
              <w:rPr>
                <w:rFonts w:ascii="Arial" w:hAnsi="Arial" w:cs="Arial"/>
                <w:szCs w:val="24"/>
              </w:rPr>
              <w:t>.0</w:t>
            </w:r>
            <w:r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0DB5E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2.0 (3.6)</w:t>
            </w:r>
          </w:p>
          <w:p w14:paraId="219E88FF" w14:textId="64215EEE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szCs w:val="24"/>
              </w:rPr>
              <w:t>1</w:t>
            </w:r>
            <w:r w:rsidR="00F61288">
              <w:rPr>
                <w:rFonts w:ascii="Arial" w:hAnsi="Arial" w:cs="Arial"/>
                <w:szCs w:val="24"/>
              </w:rPr>
              <w:t>.0</w:t>
            </w:r>
            <w:r w:rsidRPr="00FA3357">
              <w:rPr>
                <w:rFonts w:ascii="Arial" w:hAnsi="Arial" w:cs="Arial"/>
                <w:szCs w:val="24"/>
              </w:rPr>
              <w:t xml:space="preserve"> [</w:t>
            </w:r>
            <w:r w:rsidR="00F61288">
              <w:rPr>
                <w:rFonts w:ascii="Arial" w:hAnsi="Arial" w:cs="Arial"/>
                <w:szCs w:val="24"/>
              </w:rPr>
              <w:t>0.0</w:t>
            </w:r>
            <w:r w:rsidRPr="00FA3357">
              <w:rPr>
                <w:rFonts w:ascii="Arial" w:hAnsi="Arial" w:cs="Arial"/>
                <w:szCs w:val="24"/>
              </w:rPr>
              <w:t>-3</w:t>
            </w:r>
            <w:r w:rsidR="00F61288">
              <w:rPr>
                <w:rFonts w:ascii="Arial" w:hAnsi="Arial" w:cs="Arial"/>
                <w:szCs w:val="24"/>
              </w:rPr>
              <w:t>.0</w:t>
            </w:r>
            <w:r w:rsidRPr="00FA3357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D4C97" w14:textId="77777777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FA3357">
              <w:rPr>
                <w:rFonts w:ascii="Arial" w:hAnsi="Arial" w:cs="Arial"/>
                <w:szCs w:val="24"/>
              </w:rPr>
              <w:t>1.9 (3.4)</w:t>
            </w:r>
          </w:p>
          <w:p w14:paraId="59FA545C" w14:textId="0488C165" w:rsidR="00EA1826" w:rsidRPr="00FA3357" w:rsidRDefault="00EA1826" w:rsidP="00EA1826">
            <w:pPr>
              <w:spacing w:after="0"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FA3357">
              <w:rPr>
                <w:rFonts w:ascii="Arial" w:hAnsi="Arial" w:cs="Arial"/>
                <w:szCs w:val="24"/>
              </w:rPr>
              <w:t>1</w:t>
            </w:r>
            <w:r w:rsidR="00F61288">
              <w:rPr>
                <w:rFonts w:ascii="Arial" w:hAnsi="Arial" w:cs="Arial"/>
                <w:szCs w:val="24"/>
              </w:rPr>
              <w:t>.0</w:t>
            </w:r>
            <w:r w:rsidRPr="00FA3357">
              <w:rPr>
                <w:rFonts w:ascii="Arial" w:hAnsi="Arial" w:cs="Arial"/>
                <w:szCs w:val="24"/>
              </w:rPr>
              <w:t xml:space="preserve"> [</w:t>
            </w:r>
            <w:r w:rsidR="00F61288">
              <w:rPr>
                <w:rFonts w:ascii="Arial" w:hAnsi="Arial" w:cs="Arial"/>
                <w:szCs w:val="24"/>
              </w:rPr>
              <w:t>0.0</w:t>
            </w:r>
            <w:r w:rsidRPr="00FA3357">
              <w:rPr>
                <w:rFonts w:ascii="Arial" w:hAnsi="Arial" w:cs="Arial"/>
                <w:szCs w:val="24"/>
              </w:rPr>
              <w:t>-2</w:t>
            </w:r>
            <w:r w:rsidR="00F61288">
              <w:rPr>
                <w:rFonts w:ascii="Arial" w:hAnsi="Arial" w:cs="Arial"/>
                <w:szCs w:val="24"/>
              </w:rPr>
              <w:t>.0</w:t>
            </w:r>
            <w:r w:rsidRPr="00FA3357">
              <w:rPr>
                <w:rFonts w:ascii="Arial" w:hAnsi="Arial" w:cs="Arial"/>
                <w:szCs w:val="24"/>
              </w:rPr>
              <w:t>]</w:t>
            </w:r>
          </w:p>
        </w:tc>
      </w:tr>
    </w:tbl>
    <w:p w14:paraId="40E480E6" w14:textId="247D80EC" w:rsidR="00E84CF4" w:rsidRDefault="00E84CF4" w:rsidP="00E84CF4">
      <w:pPr>
        <w:pStyle w:val="NormalWe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  <w:bCs/>
          <w:i/>
          <w:iCs/>
          <w:lang w:val="en-GB"/>
        </w:rPr>
        <w:sectPr w:rsidR="00E84C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iCs/>
          <w:lang w:val="en-US"/>
        </w:rPr>
        <w:t xml:space="preserve">Abbreviations: </w:t>
      </w:r>
      <w:r>
        <w:rPr>
          <w:rFonts w:ascii="Arial" w:hAnsi="Arial" w:cs="Arial"/>
          <w:iCs/>
          <w:lang w:val="en-GB"/>
        </w:rPr>
        <w:t xml:space="preserve">IOPD – Infantile-Onset Pompe Disease; LOPD – Late-Onset Pompe Disease; Med - Median; Q1-Q3 - </w:t>
      </w:r>
      <w:r>
        <w:rPr>
          <w:rFonts w:ascii="Arial" w:hAnsi="Arial" w:cs="Arial"/>
          <w:lang w:val="en-GB"/>
        </w:rPr>
        <w:t xml:space="preserve">The interquartile range (IQR), representing the spread of the middle 50% of the data; </w:t>
      </w:r>
      <w:r>
        <w:rPr>
          <w:rFonts w:ascii="Arial" w:hAnsi="Arial" w:cs="Arial"/>
          <w:iCs/>
          <w:lang w:val="en-GB"/>
        </w:rPr>
        <w:t>SD – Standard Deviation; Q1 – First Quartile; Q3 – Third Quartile.</w:t>
      </w:r>
    </w:p>
    <w:p w14:paraId="23D83F21" w14:textId="1931BF1D" w:rsidR="00CA7A02" w:rsidRDefault="00CA7A02">
      <w:pPr>
        <w:suppressAutoHyphens w:val="0"/>
        <w:spacing w:after="160" w:line="259" w:lineRule="auto"/>
        <w:jc w:val="left"/>
        <w:rPr>
          <w:rFonts w:ascii="Arial" w:hAnsi="Arial" w:cs="Arial"/>
          <w:b/>
          <w:bCs/>
          <w:szCs w:val="24"/>
          <w:lang w:val="en-GB"/>
        </w:rPr>
      </w:pPr>
    </w:p>
    <w:p w14:paraId="2655FA5A" w14:textId="694C013C" w:rsidR="003E1673" w:rsidRPr="00125E18" w:rsidRDefault="00991398">
      <w:pPr>
        <w:rPr>
          <w:rFonts w:ascii="Arial" w:hAnsi="Arial" w:cs="Arial"/>
          <w:szCs w:val="24"/>
          <w:lang w:val="en-GB"/>
        </w:rPr>
      </w:pPr>
      <w:r w:rsidRPr="00125E18">
        <w:rPr>
          <w:rFonts w:ascii="Arial" w:hAnsi="Arial" w:cs="Arial"/>
          <w:b/>
          <w:bCs/>
          <w:szCs w:val="24"/>
          <w:lang w:val="en-GB"/>
        </w:rPr>
        <w:t>Table S2.</w:t>
      </w:r>
      <w:r w:rsidRPr="00125E18">
        <w:rPr>
          <w:rFonts w:ascii="Arial" w:hAnsi="Arial" w:cs="Arial"/>
          <w:szCs w:val="24"/>
          <w:lang w:val="en-GB"/>
        </w:rPr>
        <w:t xml:space="preserve"> Hospitalization costs for patients with Pompe disease receiving myozyme in 2022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05"/>
        <w:gridCol w:w="2034"/>
        <w:gridCol w:w="2167"/>
        <w:gridCol w:w="2166"/>
      </w:tblGrid>
      <w:tr w:rsidR="003E1673" w:rsidRPr="00125E18" w14:paraId="449E6CE2" w14:textId="77777777" w:rsidTr="003E1673">
        <w:tc>
          <w:tcPr>
            <w:tcW w:w="2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C7482" w14:textId="77777777" w:rsidR="00E84CF4" w:rsidRPr="00890498" w:rsidRDefault="003E1673" w:rsidP="00E84CF4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25E18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an (±sd)</w:t>
            </w:r>
          </w:p>
          <w:p w14:paraId="0B166E3F" w14:textId="097CCD80" w:rsidR="003E1673" w:rsidRPr="00125E18" w:rsidRDefault="00E84CF4" w:rsidP="00183FBF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890498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d [Q1-Q3]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</w:tcPr>
          <w:p w14:paraId="76901185" w14:textId="77777777" w:rsidR="003E1673" w:rsidRPr="004F4B73" w:rsidRDefault="003E1673" w:rsidP="00125E18">
            <w:pPr>
              <w:spacing w:after="0" w:line="48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IOPD</w:t>
            </w:r>
          </w:p>
          <w:p w14:paraId="0FFD02B9" w14:textId="77777777" w:rsidR="003E1673" w:rsidRPr="004F4B73" w:rsidRDefault="003E1673" w:rsidP="00125E18">
            <w:pPr>
              <w:spacing w:after="0" w:line="48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 24)</w:t>
            </w:r>
          </w:p>
        </w:tc>
        <w:tc>
          <w:tcPr>
            <w:tcW w:w="2167" w:type="dxa"/>
            <w:tcBorders>
              <w:left w:val="nil"/>
              <w:bottom w:val="single" w:sz="4" w:space="0" w:color="auto"/>
              <w:right w:val="nil"/>
            </w:tcBorders>
          </w:tcPr>
          <w:p w14:paraId="785E19CB" w14:textId="77777777" w:rsidR="003E1673" w:rsidRPr="004F4B73" w:rsidRDefault="003E1673" w:rsidP="00125E18">
            <w:pPr>
              <w:spacing w:after="0" w:line="48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LOPD</w:t>
            </w:r>
          </w:p>
          <w:p w14:paraId="4D106F7D" w14:textId="6F18AC4A" w:rsidR="003E1673" w:rsidRPr="004F4B73" w:rsidRDefault="003E1673" w:rsidP="00125E18">
            <w:pPr>
              <w:spacing w:after="0" w:line="48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 1</w:t>
            </w:r>
            <w:r w:rsidR="00F40141"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30</w:t>
            </w:r>
            <w:r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0A91FA3C" w14:textId="77777777" w:rsidR="003E1673" w:rsidRPr="004F4B73" w:rsidRDefault="003E1673" w:rsidP="00125E18">
            <w:pPr>
              <w:spacing w:after="0" w:line="48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ALL</w:t>
            </w:r>
          </w:p>
          <w:p w14:paraId="1D3991E3" w14:textId="62EE20CE" w:rsidR="003E1673" w:rsidRPr="004F4B73" w:rsidRDefault="003E1673" w:rsidP="00125E18">
            <w:pPr>
              <w:spacing w:after="0" w:line="48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15</w:t>
            </w:r>
            <w:r w:rsidR="000A22F7"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4</w:t>
            </w:r>
            <w:r w:rsidRPr="004F4B7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</w:tr>
      <w:tr w:rsidR="00B51A92" w:rsidRPr="00274897" w14:paraId="344D464A" w14:textId="77777777" w:rsidTr="00125E18"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BC374D" w14:textId="2208E2F8" w:rsidR="00B51A92" w:rsidRPr="00274897" w:rsidRDefault="00B51A92" w:rsidP="00125E18">
            <w:pPr>
              <w:spacing w:after="0" w:line="48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 xml:space="preserve">Hospitalization in a </w:t>
            </w:r>
            <w:r w:rsidRPr="00274897">
              <w:rPr>
                <w:rFonts w:ascii="Arial" w:hAnsi="Arial" w:cs="Arial"/>
                <w:b/>
                <w:bCs/>
                <w:color w:val="202020"/>
                <w:szCs w:val="24"/>
                <w:shd w:val="clear" w:color="auto" w:fill="FFFFFF"/>
                <w:lang w:val="en-GB"/>
              </w:rPr>
              <w:t>medical, surgical or obstetric department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7B722" w14:textId="77777777" w:rsidR="007B52B9" w:rsidRPr="00274897" w:rsidRDefault="00B51A92" w:rsidP="007B52B9">
            <w:pPr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274897">
              <w:rPr>
                <w:rFonts w:ascii="Arial" w:hAnsi="Arial" w:cs="Arial"/>
                <w:szCs w:val="24"/>
              </w:rPr>
              <w:t>180</w:t>
            </w:r>
            <w:r w:rsidR="00125E18" w:rsidRPr="00274897">
              <w:rPr>
                <w:rFonts w:ascii="Arial" w:hAnsi="Arial" w:cs="Arial"/>
                <w:szCs w:val="24"/>
              </w:rPr>
              <w:t>,</w:t>
            </w:r>
            <w:r w:rsidRPr="00274897">
              <w:rPr>
                <w:rFonts w:ascii="Arial" w:hAnsi="Arial" w:cs="Arial"/>
                <w:szCs w:val="24"/>
              </w:rPr>
              <w:t>965</w:t>
            </w:r>
            <w:r w:rsidR="00125E18" w:rsidRPr="00274897">
              <w:rPr>
                <w:rFonts w:ascii="Arial" w:hAnsi="Arial" w:cs="Arial"/>
                <w:szCs w:val="24"/>
              </w:rPr>
              <w:t xml:space="preserve"> (±</w:t>
            </w:r>
            <w:r w:rsidRPr="00274897">
              <w:rPr>
                <w:rFonts w:ascii="Arial" w:hAnsi="Arial" w:cs="Arial"/>
                <w:szCs w:val="24"/>
              </w:rPr>
              <w:t>116</w:t>
            </w:r>
            <w:r w:rsidR="00125E18" w:rsidRPr="00274897">
              <w:rPr>
                <w:rFonts w:ascii="Arial" w:hAnsi="Arial" w:cs="Arial"/>
                <w:szCs w:val="24"/>
              </w:rPr>
              <w:t>,</w:t>
            </w:r>
            <w:r w:rsidRPr="00274897">
              <w:rPr>
                <w:rFonts w:ascii="Arial" w:hAnsi="Arial" w:cs="Arial"/>
                <w:szCs w:val="24"/>
              </w:rPr>
              <w:t>503)</w:t>
            </w:r>
          </w:p>
          <w:p w14:paraId="69A264F4" w14:textId="311958F6" w:rsidR="007B52B9" w:rsidRPr="00274897" w:rsidRDefault="007B52B9" w:rsidP="007B52B9">
            <w:pPr>
              <w:spacing w:after="0" w:line="48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149,381 [102,375-236,450]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976B4" w14:textId="77777777" w:rsidR="007B52B9" w:rsidRPr="00274897" w:rsidRDefault="00B51A92" w:rsidP="007B52B9">
            <w:pPr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274897">
              <w:rPr>
                <w:rFonts w:ascii="Arial" w:hAnsi="Arial" w:cs="Arial"/>
                <w:szCs w:val="24"/>
              </w:rPr>
              <w:t>335</w:t>
            </w:r>
            <w:r w:rsidR="00125E18" w:rsidRPr="00274897">
              <w:rPr>
                <w:rFonts w:ascii="Arial" w:hAnsi="Arial" w:cs="Arial"/>
                <w:szCs w:val="24"/>
              </w:rPr>
              <w:t>,</w:t>
            </w:r>
            <w:r w:rsidRPr="00274897">
              <w:rPr>
                <w:rFonts w:ascii="Arial" w:hAnsi="Arial" w:cs="Arial"/>
                <w:szCs w:val="24"/>
              </w:rPr>
              <w:t>570</w:t>
            </w:r>
            <w:r w:rsidR="00125E18" w:rsidRPr="00274897">
              <w:rPr>
                <w:rFonts w:ascii="Arial" w:hAnsi="Arial" w:cs="Arial"/>
                <w:szCs w:val="24"/>
              </w:rPr>
              <w:t xml:space="preserve"> (±</w:t>
            </w:r>
            <w:r w:rsidRPr="00274897">
              <w:rPr>
                <w:rFonts w:ascii="Arial" w:hAnsi="Arial" w:cs="Arial"/>
                <w:szCs w:val="24"/>
              </w:rPr>
              <w:t>164</w:t>
            </w:r>
            <w:r w:rsidR="00125E18" w:rsidRPr="00274897">
              <w:rPr>
                <w:rFonts w:ascii="Arial" w:hAnsi="Arial" w:cs="Arial"/>
                <w:szCs w:val="24"/>
              </w:rPr>
              <w:t>,</w:t>
            </w:r>
            <w:r w:rsidRPr="00274897">
              <w:rPr>
                <w:rFonts w:ascii="Arial" w:hAnsi="Arial" w:cs="Arial"/>
                <w:szCs w:val="24"/>
              </w:rPr>
              <w:t>621)</w:t>
            </w:r>
          </w:p>
          <w:p w14:paraId="1607D8A2" w14:textId="169BB833" w:rsidR="007B52B9" w:rsidRPr="00274897" w:rsidRDefault="007B52B9" w:rsidP="007B52B9">
            <w:pPr>
              <w:spacing w:after="0" w:line="48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334,224 [242,937-422,908]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5C590" w14:textId="77777777" w:rsidR="00076F11" w:rsidRPr="00274897" w:rsidRDefault="00B51A92" w:rsidP="00076F11">
            <w:pPr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274897">
              <w:rPr>
                <w:rFonts w:ascii="Arial" w:hAnsi="Arial" w:cs="Arial"/>
                <w:szCs w:val="24"/>
              </w:rPr>
              <w:t>311</w:t>
            </w:r>
            <w:r w:rsidR="00125E18" w:rsidRPr="00274897">
              <w:rPr>
                <w:rFonts w:ascii="Arial" w:hAnsi="Arial" w:cs="Arial"/>
                <w:szCs w:val="24"/>
              </w:rPr>
              <w:t>,</w:t>
            </w:r>
            <w:r w:rsidRPr="00274897">
              <w:rPr>
                <w:rFonts w:ascii="Arial" w:hAnsi="Arial" w:cs="Arial"/>
                <w:szCs w:val="24"/>
              </w:rPr>
              <w:t>476</w:t>
            </w:r>
            <w:r w:rsidR="00125E18" w:rsidRPr="00274897">
              <w:rPr>
                <w:rFonts w:ascii="Arial" w:hAnsi="Arial" w:cs="Arial"/>
                <w:szCs w:val="24"/>
              </w:rPr>
              <w:t xml:space="preserve"> (±</w:t>
            </w:r>
            <w:r w:rsidRPr="00274897">
              <w:rPr>
                <w:rFonts w:ascii="Arial" w:hAnsi="Arial" w:cs="Arial"/>
                <w:szCs w:val="24"/>
              </w:rPr>
              <w:t>167</w:t>
            </w:r>
            <w:r w:rsidR="00125E18" w:rsidRPr="00274897">
              <w:rPr>
                <w:rFonts w:ascii="Arial" w:hAnsi="Arial" w:cs="Arial"/>
                <w:szCs w:val="24"/>
              </w:rPr>
              <w:t>,</w:t>
            </w:r>
            <w:r w:rsidRPr="00274897">
              <w:rPr>
                <w:rFonts w:ascii="Arial" w:hAnsi="Arial" w:cs="Arial"/>
                <w:szCs w:val="24"/>
              </w:rPr>
              <w:t>495)</w:t>
            </w:r>
          </w:p>
          <w:p w14:paraId="460E7938" w14:textId="0948DA5E" w:rsidR="007B52B9" w:rsidRPr="00274897" w:rsidRDefault="00076F11" w:rsidP="00076F11">
            <w:pPr>
              <w:spacing w:after="0" w:line="48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312,884 [204,584 – 393,659]</w:t>
            </w:r>
          </w:p>
        </w:tc>
      </w:tr>
      <w:tr w:rsidR="003E1673" w:rsidRPr="00274897" w14:paraId="513980A8" w14:textId="77777777" w:rsidTr="00125E18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62C5" w14:textId="77384AA9" w:rsidR="003E1673" w:rsidRPr="00274897" w:rsidRDefault="003E1673" w:rsidP="00125E1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  <w:t>Expensive drug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B1C0" w14:textId="77777777" w:rsidR="003E1673" w:rsidRPr="00274897" w:rsidRDefault="003E1673" w:rsidP="00125E18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121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868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</w:t>
            </w:r>
            <w:r w:rsidR="00125E18" w:rsidRPr="00274897">
              <w:rPr>
                <w:rFonts w:ascii="Arial" w:hAnsi="Arial" w:cs="Arial"/>
                <w:szCs w:val="24"/>
              </w:rPr>
              <w:t>±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84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805)</w:t>
            </w:r>
          </w:p>
          <w:p w14:paraId="586FE9E5" w14:textId="08B664F4" w:rsidR="00D256BE" w:rsidRPr="00274897" w:rsidRDefault="00D256BE" w:rsidP="00125E18">
            <w:pPr>
              <w:spacing w:after="0" w:line="480" w:lineRule="auto"/>
              <w:jc w:val="center"/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  <w:t>105,393 [72,905-163,455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AEE8" w14:textId="77777777" w:rsidR="003E1673" w:rsidRPr="00274897" w:rsidRDefault="000A22F7" w:rsidP="00125E18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284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736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</w:t>
            </w:r>
            <w:r w:rsidR="003E1673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16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7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181</w:t>
            </w:r>
            <w:r w:rsidR="003E1673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586CD739" w14:textId="512BB2AB" w:rsidR="00D256BE" w:rsidRPr="00274897" w:rsidRDefault="00D256BE" w:rsidP="00125E18">
            <w:pPr>
              <w:spacing w:after="0" w:line="480" w:lineRule="auto"/>
              <w:jc w:val="center"/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  <w:t>290,740 [187,527-361,007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F621" w14:textId="77777777" w:rsidR="003E1673" w:rsidRPr="00274897" w:rsidRDefault="000A22F7" w:rsidP="00125E18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259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354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</w:t>
            </w:r>
            <w:r w:rsidR="003E1673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16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7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806</w:t>
            </w:r>
            <w:r w:rsidR="003E1673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62898829" w14:textId="6AE2C72B" w:rsidR="00D256BE" w:rsidRPr="00274897" w:rsidRDefault="00D256BE" w:rsidP="00125E18">
            <w:pPr>
              <w:spacing w:after="0" w:line="480" w:lineRule="auto"/>
              <w:jc w:val="center"/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  <w:t>250,279 [124,715-347,434]</w:t>
            </w:r>
          </w:p>
        </w:tc>
      </w:tr>
      <w:tr w:rsidR="00410237" w:rsidRPr="00274897" w14:paraId="20F08EAF" w14:textId="77777777" w:rsidTr="00125E18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99F39" w14:textId="092220D8" w:rsidR="00410237" w:rsidRPr="00274897" w:rsidRDefault="00410237" w:rsidP="00125E18">
            <w:pPr>
              <w:spacing w:after="0" w:line="48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Hospitalization in a</w:t>
            </w:r>
            <w:r w:rsidRPr="00274897">
              <w:rPr>
                <w:rFonts w:ascii="Arial" w:hAnsi="Arial" w:cs="Arial"/>
                <w:b/>
                <w:bCs/>
                <w:szCs w:val="24"/>
                <w:lang w:val="en-GB"/>
              </w:rPr>
              <w:t xml:space="preserve"> follow-up care and rehabilitation departmen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9DA4" w14:textId="77777777" w:rsidR="00125E18" w:rsidRPr="00274897" w:rsidRDefault="00410237" w:rsidP="00125E18">
            <w:pPr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274897">
              <w:rPr>
                <w:rFonts w:ascii="Arial" w:hAnsi="Arial" w:cs="Arial"/>
                <w:szCs w:val="24"/>
              </w:rPr>
              <w:t>1</w:t>
            </w:r>
            <w:r w:rsidR="00125E18" w:rsidRPr="00274897">
              <w:rPr>
                <w:rFonts w:ascii="Arial" w:hAnsi="Arial" w:cs="Arial"/>
                <w:szCs w:val="24"/>
              </w:rPr>
              <w:t>,</w:t>
            </w:r>
            <w:r w:rsidRPr="00274897">
              <w:rPr>
                <w:rFonts w:ascii="Arial" w:hAnsi="Arial" w:cs="Arial"/>
                <w:szCs w:val="24"/>
              </w:rPr>
              <w:t>517</w:t>
            </w:r>
            <w:r w:rsidR="00125E18" w:rsidRPr="00274897">
              <w:rPr>
                <w:rFonts w:ascii="Arial" w:hAnsi="Arial" w:cs="Arial"/>
                <w:szCs w:val="24"/>
              </w:rPr>
              <w:t xml:space="preserve"> </w:t>
            </w:r>
          </w:p>
          <w:p w14:paraId="3E339509" w14:textId="77777777" w:rsidR="00076F11" w:rsidRPr="00274897" w:rsidRDefault="00125E18" w:rsidP="00076F11">
            <w:pPr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274897">
              <w:rPr>
                <w:rFonts w:ascii="Arial" w:hAnsi="Arial" w:cs="Arial"/>
                <w:szCs w:val="24"/>
              </w:rPr>
              <w:t>(±</w:t>
            </w:r>
            <w:r w:rsidR="00410237" w:rsidRPr="00274897">
              <w:rPr>
                <w:rFonts w:ascii="Arial" w:hAnsi="Arial" w:cs="Arial"/>
                <w:szCs w:val="24"/>
              </w:rPr>
              <w:t>4</w:t>
            </w:r>
            <w:r w:rsidRPr="00274897">
              <w:rPr>
                <w:rFonts w:ascii="Arial" w:hAnsi="Arial" w:cs="Arial"/>
                <w:szCs w:val="24"/>
              </w:rPr>
              <w:t>,</w:t>
            </w:r>
            <w:r w:rsidR="00410237" w:rsidRPr="00274897">
              <w:rPr>
                <w:rFonts w:ascii="Arial" w:hAnsi="Arial" w:cs="Arial"/>
                <w:szCs w:val="24"/>
              </w:rPr>
              <w:t>107)</w:t>
            </w:r>
          </w:p>
          <w:p w14:paraId="5A2E20A7" w14:textId="5BE9626B" w:rsidR="007B52B9" w:rsidRPr="00274897" w:rsidRDefault="00076F11" w:rsidP="00076F11">
            <w:pPr>
              <w:spacing w:after="0" w:line="48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hAnsi="Arial" w:cs="Arial"/>
                <w:szCs w:val="24"/>
              </w:rPr>
              <w:t>0 [0-0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266F" w14:textId="77777777" w:rsidR="00125E18" w:rsidRPr="00274897" w:rsidRDefault="00410237" w:rsidP="00125E18">
            <w:pPr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274897">
              <w:rPr>
                <w:rFonts w:ascii="Arial" w:hAnsi="Arial" w:cs="Arial"/>
                <w:szCs w:val="24"/>
              </w:rPr>
              <w:t>1</w:t>
            </w:r>
            <w:r w:rsidR="00125E18" w:rsidRPr="00274897">
              <w:rPr>
                <w:rFonts w:ascii="Arial" w:hAnsi="Arial" w:cs="Arial"/>
                <w:szCs w:val="24"/>
              </w:rPr>
              <w:t>,</w:t>
            </w:r>
            <w:r w:rsidRPr="00274897">
              <w:rPr>
                <w:rFonts w:ascii="Arial" w:hAnsi="Arial" w:cs="Arial"/>
                <w:szCs w:val="24"/>
              </w:rPr>
              <w:t>030</w:t>
            </w:r>
            <w:r w:rsidR="00125E18" w:rsidRPr="00274897">
              <w:rPr>
                <w:rFonts w:ascii="Arial" w:hAnsi="Arial" w:cs="Arial"/>
                <w:szCs w:val="24"/>
              </w:rPr>
              <w:t xml:space="preserve"> </w:t>
            </w:r>
          </w:p>
          <w:p w14:paraId="23718F25" w14:textId="77777777" w:rsidR="00076F11" w:rsidRPr="00274897" w:rsidRDefault="00125E18" w:rsidP="00076F11">
            <w:pPr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274897">
              <w:rPr>
                <w:rFonts w:ascii="Arial" w:hAnsi="Arial" w:cs="Arial"/>
                <w:szCs w:val="24"/>
              </w:rPr>
              <w:t>(±</w:t>
            </w:r>
            <w:r w:rsidR="00410237" w:rsidRPr="00274897">
              <w:rPr>
                <w:rFonts w:ascii="Arial" w:hAnsi="Arial" w:cs="Arial"/>
                <w:szCs w:val="24"/>
              </w:rPr>
              <w:t>6</w:t>
            </w:r>
            <w:r w:rsidRPr="00274897">
              <w:rPr>
                <w:rFonts w:ascii="Arial" w:hAnsi="Arial" w:cs="Arial"/>
                <w:szCs w:val="24"/>
              </w:rPr>
              <w:t>,</w:t>
            </w:r>
            <w:r w:rsidR="00410237" w:rsidRPr="00274897">
              <w:rPr>
                <w:rFonts w:ascii="Arial" w:hAnsi="Arial" w:cs="Arial"/>
                <w:szCs w:val="24"/>
              </w:rPr>
              <w:t>503)</w:t>
            </w:r>
          </w:p>
          <w:p w14:paraId="36A7836E" w14:textId="568D43F9" w:rsidR="007B52B9" w:rsidRPr="00274897" w:rsidRDefault="00076F11" w:rsidP="00076F11">
            <w:pPr>
              <w:spacing w:after="0" w:line="48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hAnsi="Arial" w:cs="Arial"/>
                <w:szCs w:val="24"/>
              </w:rPr>
              <w:t>0 [0-0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E450" w14:textId="77777777" w:rsidR="00125E18" w:rsidRPr="00274897" w:rsidRDefault="00410237" w:rsidP="00125E18">
            <w:pPr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274897">
              <w:rPr>
                <w:rFonts w:ascii="Arial" w:hAnsi="Arial" w:cs="Arial"/>
                <w:szCs w:val="24"/>
              </w:rPr>
              <w:t>1</w:t>
            </w:r>
            <w:r w:rsidR="00125E18" w:rsidRPr="00274897">
              <w:rPr>
                <w:rFonts w:ascii="Arial" w:hAnsi="Arial" w:cs="Arial"/>
                <w:szCs w:val="24"/>
              </w:rPr>
              <w:t>,</w:t>
            </w:r>
            <w:r w:rsidRPr="00274897">
              <w:rPr>
                <w:rFonts w:ascii="Arial" w:hAnsi="Arial" w:cs="Arial"/>
                <w:szCs w:val="24"/>
              </w:rPr>
              <w:t>106</w:t>
            </w:r>
            <w:r w:rsidR="00125E18" w:rsidRPr="00274897">
              <w:rPr>
                <w:rFonts w:ascii="Arial" w:hAnsi="Arial" w:cs="Arial"/>
                <w:szCs w:val="24"/>
              </w:rPr>
              <w:t xml:space="preserve"> </w:t>
            </w:r>
          </w:p>
          <w:p w14:paraId="047596E1" w14:textId="77777777" w:rsidR="00076F11" w:rsidRPr="00274897" w:rsidRDefault="00125E18" w:rsidP="00076F11">
            <w:pPr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274897">
              <w:rPr>
                <w:rFonts w:ascii="Arial" w:hAnsi="Arial" w:cs="Arial"/>
                <w:szCs w:val="24"/>
              </w:rPr>
              <w:t>(±</w:t>
            </w:r>
            <w:r w:rsidR="00410237" w:rsidRPr="00274897">
              <w:rPr>
                <w:rFonts w:ascii="Arial" w:hAnsi="Arial" w:cs="Arial"/>
                <w:szCs w:val="24"/>
              </w:rPr>
              <w:t>6</w:t>
            </w:r>
            <w:r w:rsidRPr="00274897">
              <w:rPr>
                <w:rFonts w:ascii="Arial" w:hAnsi="Arial" w:cs="Arial"/>
                <w:szCs w:val="24"/>
              </w:rPr>
              <w:t>,</w:t>
            </w:r>
            <w:r w:rsidR="00410237" w:rsidRPr="00274897">
              <w:rPr>
                <w:rFonts w:ascii="Arial" w:hAnsi="Arial" w:cs="Arial"/>
                <w:szCs w:val="24"/>
              </w:rPr>
              <w:t>183)</w:t>
            </w:r>
          </w:p>
          <w:p w14:paraId="5369E7DB" w14:textId="2E29ED09" w:rsidR="007B52B9" w:rsidRPr="00274897" w:rsidRDefault="00076F11" w:rsidP="00076F11">
            <w:pPr>
              <w:spacing w:after="0" w:line="48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hAnsi="Arial" w:cs="Arial"/>
                <w:szCs w:val="24"/>
              </w:rPr>
              <w:t>0 [0-0]</w:t>
            </w:r>
          </w:p>
        </w:tc>
      </w:tr>
      <w:tr w:rsidR="00BA1EE2" w:rsidRPr="00274897" w14:paraId="08B92E13" w14:textId="77777777" w:rsidTr="00125E18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E860C" w14:textId="4DA4DC0C" w:rsidR="00BA1EE2" w:rsidRPr="00274897" w:rsidRDefault="00BA1EE2" w:rsidP="00125E18">
            <w:pPr>
              <w:spacing w:after="0" w:line="48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Hospitalization at hom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954D" w14:textId="77777777" w:rsidR="00076F11" w:rsidRPr="00274897" w:rsidRDefault="00BA1EE2" w:rsidP="00076F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40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285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 xml:space="preserve"> (</w:t>
            </w:r>
            <w:r w:rsidR="00125E18" w:rsidRPr="00274897">
              <w:rPr>
                <w:rFonts w:ascii="Arial" w:hAnsi="Arial" w:cs="Arial"/>
                <w:szCs w:val="24"/>
              </w:rPr>
              <w:t>±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97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880)</w:t>
            </w:r>
          </w:p>
          <w:p w14:paraId="27895639" w14:textId="3E22863C" w:rsidR="007B52B9" w:rsidRPr="00274897" w:rsidRDefault="00076F11" w:rsidP="00076F11">
            <w:pPr>
              <w:spacing w:after="0" w:line="48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0 [0-4,961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0013" w14:textId="77777777" w:rsidR="00125E18" w:rsidRPr="00274897" w:rsidRDefault="00BA1EE2" w:rsidP="00125E1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8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295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 xml:space="preserve"> </w:t>
            </w:r>
          </w:p>
          <w:p w14:paraId="55318FD9" w14:textId="77777777" w:rsidR="00076F11" w:rsidRPr="00274897" w:rsidRDefault="00125E18" w:rsidP="00076F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(±</w:t>
            </w:r>
            <w:r w:rsidR="00BA1EE2" w:rsidRPr="00274897">
              <w:rPr>
                <w:rFonts w:ascii="Arial" w:hAnsi="Arial" w:cs="Arial"/>
                <w:color w:val="000000"/>
                <w:szCs w:val="24"/>
              </w:rPr>
              <w:t>44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="00BA1EE2" w:rsidRPr="00274897">
              <w:rPr>
                <w:rFonts w:ascii="Arial" w:hAnsi="Arial" w:cs="Arial"/>
                <w:color w:val="000000"/>
                <w:szCs w:val="24"/>
              </w:rPr>
              <w:t>976)</w:t>
            </w:r>
          </w:p>
          <w:p w14:paraId="5ABD96B5" w14:textId="69686C7E" w:rsidR="007B52B9" w:rsidRPr="00274897" w:rsidRDefault="00076F11" w:rsidP="00076F11">
            <w:pPr>
              <w:spacing w:after="0" w:line="48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0 [0-0]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C10B" w14:textId="77777777" w:rsidR="00125E18" w:rsidRPr="00274897" w:rsidRDefault="00BA1EE2" w:rsidP="00125E1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13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281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 xml:space="preserve"> </w:t>
            </w:r>
          </w:p>
          <w:p w14:paraId="661716DB" w14:textId="77777777" w:rsidR="00076F11" w:rsidRPr="00274897" w:rsidRDefault="00125E18" w:rsidP="00076F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(±</w:t>
            </w:r>
            <w:r w:rsidR="00BA1EE2" w:rsidRPr="00274897">
              <w:rPr>
                <w:rFonts w:ascii="Arial" w:hAnsi="Arial" w:cs="Arial"/>
                <w:color w:val="000000"/>
                <w:szCs w:val="24"/>
              </w:rPr>
              <w:t>57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="00BA1EE2" w:rsidRPr="00274897">
              <w:rPr>
                <w:rFonts w:ascii="Arial" w:hAnsi="Arial" w:cs="Arial"/>
                <w:color w:val="000000"/>
                <w:szCs w:val="24"/>
              </w:rPr>
              <w:t>282)</w:t>
            </w:r>
          </w:p>
          <w:p w14:paraId="364B7AF7" w14:textId="1ED4BDC8" w:rsidR="007B52B9" w:rsidRPr="00274897" w:rsidRDefault="00076F11" w:rsidP="00076F11">
            <w:pPr>
              <w:spacing w:after="0" w:line="48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0 [0-0]</w:t>
            </w:r>
          </w:p>
        </w:tc>
      </w:tr>
      <w:tr w:rsidR="00BA1EE2" w:rsidRPr="00274897" w14:paraId="3231F52C" w14:textId="77777777" w:rsidTr="00125E18"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2A12F" w14:textId="3E524F3A" w:rsidR="00BA1EE2" w:rsidRPr="00274897" w:rsidRDefault="00BA1EE2" w:rsidP="00125E1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  <w:t>Expensive drug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2DC81" w14:textId="77777777" w:rsidR="00BA1EE2" w:rsidRPr="00274897" w:rsidRDefault="00BA1EE2" w:rsidP="00125E18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32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466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</w:t>
            </w:r>
            <w:r w:rsidR="00125E18" w:rsidRPr="00274897">
              <w:rPr>
                <w:rFonts w:ascii="Arial" w:hAnsi="Arial" w:cs="Arial"/>
                <w:szCs w:val="24"/>
              </w:rPr>
              <w:t>±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93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408)</w:t>
            </w:r>
          </w:p>
          <w:p w14:paraId="63EE61E9" w14:textId="61F228A3" w:rsidR="00D256BE" w:rsidRPr="00274897" w:rsidRDefault="00D256BE" w:rsidP="00125E18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0 [0-0]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A37BD" w14:textId="77777777" w:rsidR="00BA1EE2" w:rsidRPr="00274897" w:rsidRDefault="00BA1EE2" w:rsidP="00125E18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7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622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43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556)</w:t>
            </w:r>
          </w:p>
          <w:p w14:paraId="4B2F1FAE" w14:textId="2AD910B9" w:rsidR="00D256BE" w:rsidRPr="00274897" w:rsidRDefault="00D256BE" w:rsidP="00125E18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0 [0-0]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0519D" w14:textId="77777777" w:rsidR="00BA1EE2" w:rsidRPr="00274897" w:rsidRDefault="00BA1EE2" w:rsidP="00125E18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11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494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54</w:t>
            </w:r>
            <w:r w:rsidR="00125E18"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i/>
                <w:iCs/>
                <w:color w:val="000000"/>
                <w:szCs w:val="24"/>
              </w:rPr>
              <w:t>707)</w:t>
            </w:r>
          </w:p>
          <w:p w14:paraId="69DF2F99" w14:textId="7727C375" w:rsidR="00D256BE" w:rsidRPr="00274897" w:rsidRDefault="00D256BE" w:rsidP="00125E18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0 [0-0]</w:t>
            </w:r>
          </w:p>
        </w:tc>
      </w:tr>
      <w:tr w:rsidR="00BA1EE2" w:rsidRPr="00125E18" w14:paraId="2D38AE6B" w14:textId="77777777" w:rsidTr="00125E18">
        <w:tc>
          <w:tcPr>
            <w:tcW w:w="270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8DE9B63" w14:textId="4B26F80B" w:rsidR="00BA1EE2" w:rsidRPr="00274897" w:rsidRDefault="00BA1EE2" w:rsidP="00125E18">
            <w:pPr>
              <w:spacing w:after="0" w:line="48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274897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TOTAL – Hospital care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FE94AA" w14:textId="77777777" w:rsidR="00BA1EE2" w:rsidRPr="00274897" w:rsidRDefault="00BA1EE2" w:rsidP="00125E1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222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767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 xml:space="preserve"> (</w:t>
            </w:r>
            <w:r w:rsidR="00125E18" w:rsidRPr="00274897">
              <w:rPr>
                <w:rFonts w:ascii="Arial" w:hAnsi="Arial" w:cs="Arial"/>
                <w:szCs w:val="24"/>
              </w:rPr>
              <w:t>±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112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415)</w:t>
            </w:r>
          </w:p>
          <w:p w14:paraId="5EFBD8AA" w14:textId="4FCB9EFB" w:rsidR="00D256BE" w:rsidRPr="00274897" w:rsidRDefault="00D256BE" w:rsidP="00125E1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185,151 [140,110-311,746]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857ED" w14:textId="77777777" w:rsidR="00BA1EE2" w:rsidRPr="00274897" w:rsidRDefault="00BA1EE2" w:rsidP="00125E1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344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895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153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392)</w:t>
            </w:r>
          </w:p>
          <w:p w14:paraId="7EB3D855" w14:textId="5BED4766" w:rsidR="00D256BE" w:rsidRPr="00274897" w:rsidRDefault="00D256BE" w:rsidP="00125E1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335,698 [251,601-422,908]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0DA39A" w14:textId="77777777" w:rsidR="00BA1EE2" w:rsidRPr="00274897" w:rsidRDefault="00BA1EE2" w:rsidP="00125E1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325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863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153</w:t>
            </w:r>
            <w:r w:rsidR="00125E18" w:rsidRPr="00274897">
              <w:rPr>
                <w:rFonts w:ascii="Arial" w:hAnsi="Arial" w:cs="Arial"/>
                <w:color w:val="000000"/>
                <w:szCs w:val="24"/>
              </w:rPr>
              <w:t>,</w:t>
            </w:r>
            <w:r w:rsidRPr="00274897">
              <w:rPr>
                <w:rFonts w:ascii="Arial" w:hAnsi="Arial" w:cs="Arial"/>
                <w:color w:val="000000"/>
                <w:szCs w:val="24"/>
              </w:rPr>
              <w:t>991)</w:t>
            </w:r>
          </w:p>
          <w:p w14:paraId="547F2844" w14:textId="56B3A08D" w:rsidR="00D256BE" w:rsidRPr="004F4B73" w:rsidRDefault="00D256BE" w:rsidP="00125E1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274897">
              <w:rPr>
                <w:rFonts w:ascii="Arial" w:hAnsi="Arial" w:cs="Arial"/>
                <w:color w:val="000000"/>
                <w:szCs w:val="24"/>
              </w:rPr>
              <w:t>323125 [225,582-398,378]</w:t>
            </w:r>
          </w:p>
        </w:tc>
      </w:tr>
    </w:tbl>
    <w:p w14:paraId="08ABC656" w14:textId="77777777" w:rsidR="00E84CF4" w:rsidRDefault="00E84CF4" w:rsidP="00E84CF4">
      <w:pPr>
        <w:pStyle w:val="NormalWe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  <w:bCs/>
          <w:i/>
          <w:iCs/>
          <w:lang w:val="en-GB"/>
        </w:rPr>
        <w:sectPr w:rsidR="00E84C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iCs/>
          <w:lang w:val="en-US"/>
        </w:rPr>
        <w:t xml:space="preserve">Abbreviations: </w:t>
      </w:r>
      <w:r>
        <w:rPr>
          <w:rFonts w:ascii="Arial" w:hAnsi="Arial" w:cs="Arial"/>
          <w:iCs/>
          <w:lang w:val="en-GB"/>
        </w:rPr>
        <w:t xml:space="preserve">IOPD – Infantile-Onset Pompe Disease; LOPD – Late-Onset Pompe Disease; Med - Median; Q1-Q3 - </w:t>
      </w:r>
      <w:r>
        <w:rPr>
          <w:rFonts w:ascii="Arial" w:hAnsi="Arial" w:cs="Arial"/>
          <w:lang w:val="en-GB"/>
        </w:rPr>
        <w:t xml:space="preserve">The interquartile range (IQR), representing the spread of the middle 50% of the data; </w:t>
      </w:r>
      <w:r>
        <w:rPr>
          <w:rFonts w:ascii="Arial" w:hAnsi="Arial" w:cs="Arial"/>
          <w:iCs/>
          <w:lang w:val="en-GB"/>
        </w:rPr>
        <w:t>SD – Standard Deviation; Q1 – First Quartile; Q3 – Third Quartile.</w:t>
      </w:r>
    </w:p>
    <w:p w14:paraId="6027D43B" w14:textId="3FFD3A2C" w:rsidR="00EA1826" w:rsidRPr="00183FBF" w:rsidRDefault="00EA1826" w:rsidP="00125E18">
      <w:pPr>
        <w:spacing w:line="480" w:lineRule="auto"/>
        <w:rPr>
          <w:rFonts w:ascii="Arial" w:hAnsi="Arial" w:cs="Arial"/>
          <w:szCs w:val="24"/>
          <w:lang w:val="en-GB"/>
        </w:rPr>
      </w:pPr>
    </w:p>
    <w:p w14:paraId="70AD8B50" w14:textId="731A4F8A" w:rsidR="00E73F25" w:rsidRPr="00183FBF" w:rsidRDefault="00D5218F">
      <w:pPr>
        <w:suppressAutoHyphens w:val="0"/>
        <w:spacing w:after="160" w:line="259" w:lineRule="auto"/>
        <w:jc w:val="left"/>
        <w:rPr>
          <w:rFonts w:ascii="Arial" w:hAnsi="Arial" w:cs="Arial"/>
          <w:szCs w:val="24"/>
          <w:lang w:val="en-GB"/>
        </w:rPr>
      </w:pPr>
      <w:r w:rsidRPr="00183FBF">
        <w:rPr>
          <w:rFonts w:ascii="Arial" w:hAnsi="Arial" w:cs="Arial"/>
          <w:szCs w:val="24"/>
          <w:lang w:val="en-GB"/>
        </w:rPr>
        <w:br w:type="page"/>
      </w:r>
    </w:p>
    <w:p w14:paraId="26F7E850" w14:textId="349E5F25" w:rsidR="00D5218F" w:rsidRDefault="00D5218F" w:rsidP="00D5218F">
      <w:pPr>
        <w:pStyle w:val="Caption"/>
        <w:keepNext/>
        <w:rPr>
          <w:rFonts w:ascii="Arial" w:hAnsi="Arial" w:cs="Arial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Table </w:t>
      </w:r>
      <w:r w:rsidRPr="00183FBF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S</w:t>
      </w:r>
      <w:r w:rsidR="001C1694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3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.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Characteristics and Health Status of Patients with Pompe Disease in 2023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631"/>
        <w:gridCol w:w="1813"/>
        <w:gridCol w:w="1814"/>
        <w:gridCol w:w="1814"/>
      </w:tblGrid>
      <w:tr w:rsidR="00D5218F" w14:paraId="14980C6D" w14:textId="77777777" w:rsidTr="00D5218F">
        <w:tc>
          <w:tcPr>
            <w:tcW w:w="3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80B80" w14:textId="77777777" w:rsidR="00D5218F" w:rsidRPr="007441F9" w:rsidRDefault="00D5218F">
            <w:pPr>
              <w:jc w:val="left"/>
              <w:rPr>
                <w:rFonts w:ascii="Arial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7441F9">
              <w:rPr>
                <w:rFonts w:ascii="Arial" w:hAnsi="Arial" w:cs="Arial"/>
                <w:b/>
                <w:bCs/>
                <w:szCs w:val="24"/>
                <w:shd w:val="clear" w:color="auto" w:fill="FFFFFF"/>
                <w:lang w:val="en-GB"/>
              </w:rPr>
              <w:t>Characteritic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DD716" w14:textId="77777777" w:rsidR="00D5218F" w:rsidRPr="00890498" w:rsidRDefault="00D5218F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89049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IOPD</w:t>
            </w:r>
          </w:p>
          <w:p w14:paraId="63313990" w14:textId="5BDF9441" w:rsidR="00D5218F" w:rsidRPr="00E5637B" w:rsidRDefault="00D5218F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9C5239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 xml:space="preserve">(N = </w:t>
            </w:r>
            <w:r w:rsidRPr="00BC6B5E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1</w:t>
            </w:r>
            <w:r w:rsidR="007441F9" w:rsidRPr="00183FBF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4</w:t>
            </w:r>
            <w:r w:rsidRPr="007441F9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A2998" w14:textId="77777777" w:rsidR="00D5218F" w:rsidRPr="00890498" w:rsidRDefault="00D5218F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89049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LOPD</w:t>
            </w:r>
          </w:p>
          <w:p w14:paraId="539A95B8" w14:textId="5341B0F1" w:rsidR="00D5218F" w:rsidRPr="00E5637B" w:rsidRDefault="00D5218F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9C5239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 1</w:t>
            </w:r>
            <w:r w:rsidR="007441F9" w:rsidRPr="00183FBF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22</w:t>
            </w:r>
            <w:r w:rsidRPr="007441F9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E8417" w14:textId="77777777" w:rsidR="00D5218F" w:rsidRPr="00890498" w:rsidRDefault="00D5218F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89049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ALL</w:t>
            </w:r>
          </w:p>
          <w:p w14:paraId="66CE54CC" w14:textId="70DB98ED" w:rsidR="00D5218F" w:rsidRPr="00997766" w:rsidRDefault="00D5218F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9C5239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 1</w:t>
            </w:r>
            <w:r w:rsidR="007441F9" w:rsidRPr="00183FBF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3</w:t>
            </w:r>
            <w:r w:rsidRPr="007441F9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6</w:t>
            </w:r>
            <w:r w:rsidRPr="00E5637B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</w:tr>
      <w:tr w:rsidR="00D5218F" w14:paraId="4430DD7E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15DCF" w14:textId="711763FE" w:rsidR="00D5218F" w:rsidRPr="007441F9" w:rsidRDefault="00D5218F">
            <w:pPr>
              <w:jc w:val="left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7441F9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Death in 202</w:t>
            </w:r>
            <w:r w:rsidR="007441F9" w:rsidRPr="00183FBF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3</w:t>
            </w:r>
            <w:r w:rsidRPr="007441F9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 xml:space="preserve"> – N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8881F" w14:textId="40AA7E81" w:rsidR="00D5218F" w:rsidRPr="00E84CF4" w:rsidRDefault="00DF2B3E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  <w:shd w:val="clear" w:color="auto" w:fill="FFFFFF"/>
              </w:rPr>
              <w:t>0</w:t>
            </w:r>
            <w:r w:rsidR="00D5218F" w:rsidRPr="00E84CF4">
              <w:rPr>
                <w:rFonts w:ascii="Arial" w:hAnsi="Arial" w:cs="Arial"/>
                <w:szCs w:val="24"/>
                <w:shd w:val="clear" w:color="auto" w:fill="FFFFFF"/>
              </w:rPr>
              <w:t xml:space="preserve"> (</w:t>
            </w:r>
            <w:r w:rsidRPr="00E84CF4">
              <w:rPr>
                <w:rFonts w:ascii="Arial" w:hAnsi="Arial" w:cs="Arial"/>
                <w:szCs w:val="24"/>
                <w:shd w:val="clear" w:color="auto" w:fill="FFFFFF"/>
              </w:rPr>
              <w:t>0.0</w:t>
            </w:r>
            <w:r w:rsidR="00D5218F" w:rsidRPr="00E84CF4">
              <w:rPr>
                <w:rFonts w:ascii="Arial" w:hAnsi="Arial" w:cs="Arial"/>
                <w:szCs w:val="24"/>
                <w:shd w:val="clear" w:color="auto" w:fill="FFFFFF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AD065" w14:textId="7FE98F4D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  <w:shd w:val="clear" w:color="auto" w:fill="FFFFFF"/>
              </w:rPr>
              <w:t>4 (3.</w:t>
            </w:r>
            <w:r w:rsidR="00997766" w:rsidRPr="00E84CF4">
              <w:rPr>
                <w:rFonts w:ascii="Arial" w:hAnsi="Arial" w:cs="Arial"/>
                <w:szCs w:val="24"/>
                <w:shd w:val="clear" w:color="auto" w:fill="FFFFFF"/>
              </w:rPr>
              <w:t>3</w:t>
            </w:r>
            <w:r w:rsidRPr="00E84CF4">
              <w:rPr>
                <w:rFonts w:ascii="Arial" w:hAnsi="Arial" w:cs="Arial"/>
                <w:szCs w:val="24"/>
                <w:shd w:val="clear" w:color="auto" w:fill="FFFFFF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9A94E" w14:textId="3B3949D8" w:rsidR="00D5218F" w:rsidRPr="00E84CF4" w:rsidRDefault="00DF2B3E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  <w:shd w:val="clear" w:color="auto" w:fill="FFFFFF"/>
              </w:rPr>
              <w:t>4</w:t>
            </w:r>
            <w:r w:rsidR="00D5218F" w:rsidRPr="00E84CF4">
              <w:rPr>
                <w:rFonts w:ascii="Arial" w:hAnsi="Arial" w:cs="Arial"/>
                <w:szCs w:val="24"/>
                <w:shd w:val="clear" w:color="auto" w:fill="FFFFFF"/>
              </w:rPr>
              <w:t xml:space="preserve"> (</w:t>
            </w:r>
            <w:r w:rsidR="007441F9" w:rsidRPr="00183FBF">
              <w:rPr>
                <w:rFonts w:ascii="Arial" w:hAnsi="Arial" w:cs="Arial"/>
                <w:szCs w:val="24"/>
                <w:shd w:val="clear" w:color="auto" w:fill="FFFFFF"/>
              </w:rPr>
              <w:t>2.9</w:t>
            </w:r>
            <w:r w:rsidR="00D5218F" w:rsidRPr="00E84CF4">
              <w:rPr>
                <w:rFonts w:ascii="Arial" w:hAnsi="Arial" w:cs="Arial"/>
                <w:szCs w:val="24"/>
                <w:shd w:val="clear" w:color="auto" w:fill="FFFFFF"/>
              </w:rPr>
              <w:t>%)</w:t>
            </w:r>
          </w:p>
        </w:tc>
      </w:tr>
      <w:tr w:rsidR="00D5218F" w14:paraId="2D9EBFBF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E018B" w14:textId="77777777" w:rsidR="00D5218F" w:rsidRPr="00890498" w:rsidRDefault="00D5218F">
            <w:pPr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7441F9">
              <w:rPr>
                <w:rFonts w:ascii="Arial" w:hAnsi="Arial" w:cs="Arial"/>
                <w:b/>
                <w:bCs/>
                <w:color w:val="212121"/>
                <w:szCs w:val="24"/>
                <w:shd w:val="clear" w:color="auto" w:fill="FFFFFF"/>
              </w:rPr>
              <w:t>Sociodemographic characteristic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B7DF203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9BA1FA1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45C225B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</w:p>
        </w:tc>
      </w:tr>
      <w:tr w:rsidR="00D5218F" w14:paraId="0A5B5247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</w:tcPr>
          <w:p w14:paraId="3E2ECF30" w14:textId="77777777" w:rsidR="00D5218F" w:rsidRPr="007441F9" w:rsidRDefault="00D5218F">
            <w:pPr>
              <w:jc w:val="left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7441F9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Age – mean (±sd)</w:t>
            </w:r>
          </w:p>
          <w:p w14:paraId="24CF453F" w14:textId="77777777" w:rsidR="00D5218F" w:rsidRPr="00BC6B5E" w:rsidRDefault="00D5218F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890498">
              <w:rPr>
                <w:rFonts w:ascii="Arial" w:hAnsi="Arial" w:cs="Arial"/>
                <w:szCs w:val="24"/>
                <w:shd w:val="clear" w:color="auto" w:fill="FFFFFF"/>
                <w:lang w:val="en-GB"/>
              </w:rPr>
              <w:t xml:space="preserve">        </w:t>
            </w:r>
            <w:r w:rsidRPr="00890498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 xml:space="preserve">med </w:t>
            </w:r>
            <w:r w:rsidRPr="009C5239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[Q1-Q3]</w:t>
            </w:r>
          </w:p>
          <w:p w14:paraId="3EA04F70" w14:textId="77777777" w:rsidR="00D5218F" w:rsidRPr="007441F9" w:rsidRDefault="00D5218F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45574" w14:textId="11DA8948" w:rsidR="00D5218F" w:rsidRPr="00E84CF4" w:rsidRDefault="00D5218F">
            <w:pPr>
              <w:jc w:val="center"/>
              <w:rPr>
                <w:rFonts w:ascii="Arial" w:hAnsi="Arial" w:cs="Arial"/>
                <w:szCs w:val="24"/>
              </w:rPr>
            </w:pPr>
            <w:r w:rsidRPr="00E84CF4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="007441F9" w:rsidRPr="00183FBF">
              <w:rPr>
                <w:rFonts w:ascii="Arial" w:hAnsi="Arial" w:cs="Arial"/>
                <w:szCs w:val="24"/>
              </w:rPr>
              <w:t>6.5</w:t>
            </w:r>
            <w:r w:rsidRPr="00E84CF4">
              <w:rPr>
                <w:rFonts w:ascii="Arial" w:hAnsi="Arial" w:cs="Arial"/>
                <w:szCs w:val="24"/>
              </w:rPr>
              <w:t xml:space="preserve"> (±</w:t>
            </w:r>
            <w:r w:rsidR="007441F9" w:rsidRPr="00183FBF">
              <w:rPr>
                <w:rFonts w:ascii="Arial" w:hAnsi="Arial" w:cs="Arial"/>
                <w:szCs w:val="24"/>
              </w:rPr>
              <w:t>4.1</w:t>
            </w:r>
            <w:r w:rsidRPr="00E84CF4">
              <w:rPr>
                <w:rFonts w:ascii="Arial" w:hAnsi="Arial" w:cs="Arial"/>
                <w:szCs w:val="24"/>
              </w:rPr>
              <w:t>)</w:t>
            </w:r>
          </w:p>
          <w:p w14:paraId="521F0DD8" w14:textId="2DB64052" w:rsidR="00D5218F" w:rsidRPr="00E84CF4" w:rsidRDefault="007441F9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  <w:shd w:val="clear" w:color="auto" w:fill="FFFFFF"/>
                <w:lang w:val="en-GB"/>
              </w:rPr>
              <w:t>6.5</w:t>
            </w:r>
            <w:r w:rsidR="00D5218F" w:rsidRPr="00E84CF4">
              <w:rPr>
                <w:rFonts w:ascii="Arial" w:hAnsi="Arial" w:cs="Arial"/>
                <w:szCs w:val="24"/>
                <w:shd w:val="clear" w:color="auto" w:fill="FFFFFF"/>
                <w:lang w:val="en-GB"/>
              </w:rPr>
              <w:t xml:space="preserve"> [4.</w:t>
            </w:r>
            <w:r w:rsidRPr="00183FBF">
              <w:rPr>
                <w:rFonts w:ascii="Arial" w:hAnsi="Arial" w:cs="Arial"/>
                <w:szCs w:val="24"/>
                <w:shd w:val="clear" w:color="auto" w:fill="FFFFFF"/>
                <w:lang w:val="en-GB"/>
              </w:rPr>
              <w:t>0</w:t>
            </w:r>
            <w:r w:rsidR="00D5218F" w:rsidRPr="00E84CF4">
              <w:rPr>
                <w:rFonts w:ascii="Arial" w:hAnsi="Arial" w:cs="Arial"/>
                <w:szCs w:val="24"/>
                <w:shd w:val="clear" w:color="auto" w:fill="FFFFFF"/>
                <w:lang w:val="en-GB"/>
              </w:rPr>
              <w:t>-</w:t>
            </w:r>
            <w:r w:rsidRPr="00183FBF">
              <w:rPr>
                <w:rFonts w:ascii="Arial" w:hAnsi="Arial" w:cs="Arial"/>
                <w:szCs w:val="24"/>
                <w:shd w:val="clear" w:color="auto" w:fill="FFFFFF"/>
                <w:lang w:val="en-GB"/>
              </w:rPr>
              <w:t>9.7</w:t>
            </w:r>
            <w:r w:rsidR="00D5218F" w:rsidRPr="00E84CF4">
              <w:rPr>
                <w:rFonts w:ascii="Arial" w:hAnsi="Arial" w:cs="Arial"/>
                <w:szCs w:val="24"/>
                <w:shd w:val="clear" w:color="auto" w:fill="FFFFFF"/>
                <w:lang w:val="en-GB"/>
              </w:rPr>
              <w:t>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2F4FC" w14:textId="7F8FDE07" w:rsidR="00D5218F" w:rsidRPr="00E84CF4" w:rsidRDefault="007441F9">
            <w:pPr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53.8</w:t>
            </w:r>
            <w:r w:rsidR="00D5218F" w:rsidRPr="00E84CF4">
              <w:rPr>
                <w:rFonts w:ascii="Arial" w:hAnsi="Arial" w:cs="Arial"/>
                <w:szCs w:val="24"/>
              </w:rPr>
              <w:t xml:space="preserve"> (±15.</w:t>
            </w:r>
            <w:r w:rsidRPr="00183FBF">
              <w:rPr>
                <w:rFonts w:ascii="Arial" w:hAnsi="Arial" w:cs="Arial"/>
                <w:szCs w:val="24"/>
              </w:rPr>
              <w:t>4</w:t>
            </w:r>
            <w:r w:rsidR="00D5218F" w:rsidRPr="00E84CF4">
              <w:rPr>
                <w:rFonts w:ascii="Arial" w:hAnsi="Arial" w:cs="Arial"/>
                <w:szCs w:val="24"/>
              </w:rPr>
              <w:t>)</w:t>
            </w:r>
          </w:p>
          <w:p w14:paraId="4B5D0F09" w14:textId="2963F5AB" w:rsidR="00D5218F" w:rsidRPr="00E84CF4" w:rsidRDefault="00D5218F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54.</w:t>
            </w:r>
            <w:r w:rsidR="007441F9" w:rsidRPr="00183FBF">
              <w:rPr>
                <w:rFonts w:ascii="Arial" w:hAnsi="Arial" w:cs="Arial"/>
                <w:szCs w:val="24"/>
              </w:rPr>
              <w:t>2</w:t>
            </w:r>
            <w:r w:rsidRPr="00E84CF4">
              <w:rPr>
                <w:rFonts w:ascii="Arial" w:hAnsi="Arial" w:cs="Arial"/>
                <w:szCs w:val="24"/>
              </w:rPr>
              <w:t xml:space="preserve"> [4</w:t>
            </w:r>
            <w:r w:rsidR="007441F9" w:rsidRPr="00183FBF">
              <w:rPr>
                <w:rFonts w:ascii="Arial" w:hAnsi="Arial" w:cs="Arial"/>
                <w:szCs w:val="24"/>
              </w:rPr>
              <w:t>4</w:t>
            </w:r>
            <w:r w:rsidRPr="00E84CF4">
              <w:rPr>
                <w:rFonts w:ascii="Arial" w:hAnsi="Arial" w:cs="Arial"/>
                <w:szCs w:val="24"/>
              </w:rPr>
              <w:t>.</w:t>
            </w:r>
            <w:r w:rsidR="007441F9" w:rsidRPr="00183FBF">
              <w:rPr>
                <w:rFonts w:ascii="Arial" w:hAnsi="Arial" w:cs="Arial"/>
                <w:szCs w:val="24"/>
              </w:rPr>
              <w:t>7</w:t>
            </w:r>
            <w:r w:rsidRPr="00E84CF4">
              <w:rPr>
                <w:rFonts w:ascii="Arial" w:hAnsi="Arial" w:cs="Arial"/>
                <w:szCs w:val="24"/>
              </w:rPr>
              <w:t>-6</w:t>
            </w:r>
            <w:r w:rsidR="007441F9" w:rsidRPr="00183FBF">
              <w:rPr>
                <w:rFonts w:ascii="Arial" w:hAnsi="Arial" w:cs="Arial"/>
                <w:szCs w:val="24"/>
              </w:rPr>
              <w:t>4</w:t>
            </w:r>
            <w:r w:rsidRPr="00E84CF4">
              <w:rPr>
                <w:rFonts w:ascii="Arial" w:hAnsi="Arial" w:cs="Arial"/>
                <w:szCs w:val="24"/>
              </w:rPr>
              <w:t>.</w:t>
            </w:r>
            <w:r w:rsidR="007441F9" w:rsidRPr="00183FBF">
              <w:rPr>
                <w:rFonts w:ascii="Arial" w:hAnsi="Arial" w:cs="Arial"/>
                <w:szCs w:val="24"/>
              </w:rPr>
              <w:t>7</w:t>
            </w:r>
            <w:r w:rsidRPr="00E84CF4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69B8B" w14:textId="538FF4BF" w:rsidR="00D5218F" w:rsidRPr="00E84CF4" w:rsidRDefault="007441F9">
            <w:pPr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48.9</w:t>
            </w:r>
            <w:r w:rsidR="00D5218F" w:rsidRPr="00E84CF4">
              <w:rPr>
                <w:rFonts w:ascii="Arial" w:hAnsi="Arial" w:cs="Arial"/>
                <w:szCs w:val="24"/>
              </w:rPr>
              <w:t xml:space="preserve"> (±</w:t>
            </w:r>
            <w:r w:rsidRPr="00183FBF">
              <w:rPr>
                <w:rFonts w:ascii="Arial" w:hAnsi="Arial" w:cs="Arial"/>
                <w:szCs w:val="24"/>
              </w:rPr>
              <w:t>20.6</w:t>
            </w:r>
            <w:r w:rsidR="00D5218F" w:rsidRPr="00E84CF4">
              <w:rPr>
                <w:rFonts w:ascii="Arial" w:hAnsi="Arial" w:cs="Arial"/>
                <w:szCs w:val="24"/>
              </w:rPr>
              <w:t>)</w:t>
            </w:r>
          </w:p>
          <w:p w14:paraId="1A5A0415" w14:textId="37BC8061" w:rsidR="00D5218F" w:rsidRPr="00E84CF4" w:rsidRDefault="00D5218F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5</w:t>
            </w:r>
            <w:r w:rsidR="007441F9" w:rsidRPr="00183FBF">
              <w:rPr>
                <w:rFonts w:ascii="Arial" w:hAnsi="Arial" w:cs="Arial"/>
                <w:szCs w:val="24"/>
              </w:rPr>
              <w:t>2</w:t>
            </w:r>
            <w:r w:rsidRPr="00E84CF4">
              <w:rPr>
                <w:rFonts w:ascii="Arial" w:hAnsi="Arial" w:cs="Arial"/>
                <w:szCs w:val="24"/>
              </w:rPr>
              <w:t>.</w:t>
            </w:r>
            <w:r w:rsidR="007441F9" w:rsidRPr="00183FBF">
              <w:rPr>
                <w:rFonts w:ascii="Arial" w:hAnsi="Arial" w:cs="Arial"/>
                <w:szCs w:val="24"/>
              </w:rPr>
              <w:t>2</w:t>
            </w:r>
            <w:r w:rsidRPr="00E84CF4">
              <w:rPr>
                <w:rFonts w:ascii="Arial" w:hAnsi="Arial" w:cs="Arial"/>
                <w:szCs w:val="24"/>
              </w:rPr>
              <w:t xml:space="preserve"> [</w:t>
            </w:r>
            <w:r w:rsidR="007441F9" w:rsidRPr="00183FBF">
              <w:rPr>
                <w:rFonts w:ascii="Arial" w:hAnsi="Arial" w:cs="Arial"/>
                <w:szCs w:val="24"/>
              </w:rPr>
              <w:t>40.5</w:t>
            </w:r>
            <w:r w:rsidRPr="00E84CF4">
              <w:rPr>
                <w:rFonts w:ascii="Arial" w:hAnsi="Arial" w:cs="Arial"/>
                <w:szCs w:val="24"/>
              </w:rPr>
              <w:t xml:space="preserve"> – </w:t>
            </w:r>
            <w:r w:rsidR="007441F9" w:rsidRPr="00183FBF">
              <w:rPr>
                <w:rFonts w:ascii="Arial" w:hAnsi="Arial" w:cs="Arial"/>
                <w:szCs w:val="24"/>
              </w:rPr>
              <w:t>62.5</w:t>
            </w:r>
            <w:r w:rsidRPr="00E84CF4">
              <w:rPr>
                <w:rFonts w:ascii="Arial" w:hAnsi="Arial" w:cs="Arial"/>
                <w:szCs w:val="24"/>
              </w:rPr>
              <w:t>]</w:t>
            </w:r>
          </w:p>
        </w:tc>
      </w:tr>
      <w:tr w:rsidR="00D5218F" w14:paraId="23F90754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02D8E" w14:textId="77777777" w:rsidR="00D5218F" w:rsidRPr="007441F9" w:rsidRDefault="00D5218F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7441F9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Female – 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09088" w14:textId="504EED4C" w:rsidR="00D5218F" w:rsidRPr="00E84CF4" w:rsidRDefault="007441F9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6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 xml:space="preserve"> (</w:t>
            </w: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42.9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57345" w14:textId="697D1533" w:rsidR="00D5218F" w:rsidRPr="00E84CF4" w:rsidRDefault="007441F9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68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 xml:space="preserve"> (</w:t>
            </w: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55.7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3EAF1" w14:textId="05F84664" w:rsidR="00D5218F" w:rsidRPr="00E84CF4" w:rsidRDefault="007441F9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7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4 (5</w:t>
            </w: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4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.</w:t>
            </w: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4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%)</w:t>
            </w:r>
          </w:p>
        </w:tc>
      </w:tr>
      <w:tr w:rsidR="00D5218F" w14:paraId="0244E32F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AEAF3" w14:textId="77777777" w:rsidR="00D5218F" w:rsidRPr="00890498" w:rsidRDefault="00D5218F">
            <w:pPr>
              <w:jc w:val="left"/>
              <w:rPr>
                <w:rFonts w:ascii="Arial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E5637B">
              <w:rPr>
                <w:rFonts w:ascii="Arial" w:hAnsi="Arial" w:cs="Arial"/>
                <w:b/>
                <w:bCs/>
                <w:szCs w:val="24"/>
              </w:rPr>
              <w:t xml:space="preserve">Social deprivation index - </w:t>
            </w:r>
            <w:r w:rsidRPr="00E5637B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934200E" w14:textId="77777777" w:rsidR="00D5218F" w:rsidRPr="00E84CF4" w:rsidRDefault="00D5218F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BE8045" w14:textId="77777777" w:rsidR="00D5218F" w:rsidRPr="00E84CF4" w:rsidRDefault="00D5218F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A4B9FF9" w14:textId="77777777" w:rsidR="00D5218F" w:rsidRPr="00E84CF4" w:rsidRDefault="00D5218F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</w:p>
        </w:tc>
      </w:tr>
      <w:tr w:rsidR="00E5637B" w14:paraId="3B9B286E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C3FBE" w14:textId="77777777" w:rsidR="00E5637B" w:rsidRPr="00890498" w:rsidRDefault="00E5637B" w:rsidP="00E5637B">
            <w:pPr>
              <w:ind w:left="708"/>
              <w:jc w:val="left"/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</w:pPr>
            <w:r w:rsidRPr="00E5637B"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  <w:t xml:space="preserve">1st quantile </w:t>
            </w:r>
            <w:r w:rsidRPr="00E5637B">
              <w:rPr>
                <w:rFonts w:ascii="Arial" w:hAnsi="Arial" w:cs="Arial"/>
                <w:szCs w:val="24"/>
              </w:rPr>
              <w:t>(least deprived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6224F" w14:textId="1A06F504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4 (28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F09B7" w14:textId="627FB7B8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31 (25.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4833B" w14:textId="19A3DFDF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35 (25.7%)</w:t>
            </w:r>
          </w:p>
        </w:tc>
      </w:tr>
      <w:tr w:rsidR="00E5637B" w14:paraId="49031271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ACE11" w14:textId="77777777" w:rsidR="00E5637B" w:rsidRPr="00E5637B" w:rsidRDefault="00E5637B" w:rsidP="00E5637B">
            <w:pPr>
              <w:ind w:left="708"/>
              <w:jc w:val="left"/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</w:pPr>
            <w:r w:rsidRPr="00E5637B"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  <w:t>2nd quanti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02E4D" w14:textId="127A2A17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 (14.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D2ECB" w14:textId="221A97EE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2 (18.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8EE18" w14:textId="1F1601E5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4 (17.7%)</w:t>
            </w:r>
          </w:p>
        </w:tc>
      </w:tr>
      <w:tr w:rsidR="00E5637B" w14:paraId="1C960CD5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75F7B" w14:textId="77777777" w:rsidR="00E5637B" w:rsidRPr="00E5637B" w:rsidRDefault="00E5637B" w:rsidP="00E5637B">
            <w:pPr>
              <w:ind w:left="708"/>
              <w:jc w:val="left"/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</w:pPr>
            <w:r w:rsidRPr="00E5637B"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  <w:t>3rd quanti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6B0C5" w14:textId="2D88E333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 (14.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87385" w14:textId="15D9AF3C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3 (18.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49C1F" w14:textId="4F3B56F2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5 (18.4%)</w:t>
            </w:r>
          </w:p>
        </w:tc>
      </w:tr>
      <w:tr w:rsidR="00E5637B" w14:paraId="40535DE0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70A5D" w14:textId="77777777" w:rsidR="00E5637B" w:rsidRPr="00E5637B" w:rsidRDefault="00E5637B" w:rsidP="00E5637B">
            <w:pPr>
              <w:ind w:left="708"/>
              <w:jc w:val="left"/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</w:pPr>
            <w:r w:rsidRPr="00E5637B"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  <w:t>4th quanti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57A76" w14:textId="667AD6C9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7D131" w14:textId="422A805E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14 (11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113DA" w14:textId="2FC72F2D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14 (10.3%)</w:t>
            </w:r>
          </w:p>
        </w:tc>
      </w:tr>
      <w:tr w:rsidR="00E5637B" w14:paraId="718C3004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51F62" w14:textId="77777777" w:rsidR="00E5637B" w:rsidRPr="00890498" w:rsidRDefault="00E5637B" w:rsidP="00E5637B">
            <w:pPr>
              <w:ind w:left="708"/>
              <w:jc w:val="left"/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</w:pPr>
            <w:r w:rsidRPr="00E5637B"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  <w:t xml:space="preserve">5th quantile </w:t>
            </w:r>
            <w:r w:rsidRPr="00E5637B">
              <w:rPr>
                <w:rFonts w:ascii="Arial" w:hAnsi="Arial" w:cs="Arial"/>
                <w:szCs w:val="24"/>
              </w:rPr>
              <w:t>(most deprived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1D79B" w14:textId="6DDCC863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5 (35.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92974" w14:textId="487C2143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2 (18.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8204F" w14:textId="103AF31A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7 (19.8%)</w:t>
            </w:r>
          </w:p>
        </w:tc>
      </w:tr>
      <w:tr w:rsidR="00E5637B" w14:paraId="11D66F72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B07EF" w14:textId="77777777" w:rsidR="00E5637B" w:rsidRPr="00E5637B" w:rsidRDefault="00E5637B" w:rsidP="00E5637B">
            <w:pPr>
              <w:ind w:left="708"/>
              <w:jc w:val="left"/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</w:pPr>
            <w:r w:rsidRPr="00E5637B">
              <w:rPr>
                <w:rFonts w:ascii="Arial" w:hAnsi="Arial" w:cs="Arial"/>
                <w:i/>
                <w:iCs/>
                <w:szCs w:val="24"/>
                <w:shd w:val="clear" w:color="auto" w:fill="FFFFFF"/>
                <w:lang w:val="en-GB"/>
              </w:rPr>
              <w:t>Missing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C26AD" w14:textId="118ED7AE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1 (7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4A64B" w14:textId="5E569825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10 (8.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C7738" w14:textId="21B3F7ED" w:rsidR="00E5637B" w:rsidRPr="00E84CF4" w:rsidRDefault="00E5637B" w:rsidP="00E5637B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11 (8.1%)</w:t>
            </w:r>
          </w:p>
        </w:tc>
      </w:tr>
      <w:tr w:rsidR="00D5218F" w:rsidRPr="00584883" w14:paraId="151C79C2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E228E" w14:textId="77777777" w:rsidR="00D5218F" w:rsidRDefault="00D5218F">
            <w:pPr>
              <w:jc w:val="left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 xml:space="preserve">Comorbidities </w:t>
            </w:r>
            <w:r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– N (%)</w:t>
            </w:r>
          </w:p>
          <w:p w14:paraId="04009FFE" w14:textId="77777777" w:rsidR="00D5218F" w:rsidRDefault="00D5218F">
            <w:pPr>
              <w:jc w:val="left"/>
              <w:rPr>
                <w:rFonts w:ascii="Arial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i/>
                <w:iCs/>
                <w:szCs w:val="24"/>
                <w:lang w:val="en-GB"/>
              </w:rPr>
              <w:t>includes five missing data points in LOP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7069729" w14:textId="77777777" w:rsidR="00D5218F" w:rsidRPr="00E84CF4" w:rsidRDefault="00D5218F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E1C91A" w14:textId="77777777" w:rsidR="00D5218F" w:rsidRPr="00E84CF4" w:rsidRDefault="00D5218F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AECAFAD" w14:textId="77777777" w:rsidR="00D5218F" w:rsidRPr="00E84CF4" w:rsidRDefault="00D5218F">
            <w:pPr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</w:p>
        </w:tc>
      </w:tr>
      <w:tr w:rsidR="00D5218F" w14:paraId="736A2C6A" w14:textId="77777777" w:rsidTr="00D5218F">
        <w:trPr>
          <w:trHeight w:val="563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7CF56" w14:textId="77777777" w:rsidR="00D5218F" w:rsidRPr="00E5637B" w:rsidRDefault="00D5218F">
            <w:pPr>
              <w:jc w:val="left"/>
              <w:rPr>
                <w:rFonts w:ascii="Arial" w:hAnsi="Arial" w:cs="Arial"/>
                <w:color w:val="1F1F1F"/>
                <w:szCs w:val="24"/>
              </w:rPr>
            </w:pPr>
            <w:r w:rsidRPr="00E5637B">
              <w:rPr>
                <w:rFonts w:ascii="Arial" w:hAnsi="Arial" w:cs="Arial"/>
                <w:szCs w:val="24"/>
              </w:rPr>
              <w:t>Chronic cardioneurovascular diseas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9D124" w14:textId="22D68154" w:rsidR="00D5218F" w:rsidRPr="00E84CF4" w:rsidRDefault="00E5637B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5</w:t>
            </w:r>
            <w:r w:rsidR="00D5218F" w:rsidRPr="00E84CF4">
              <w:rPr>
                <w:rFonts w:ascii="Arial" w:hAnsi="Arial" w:cs="Arial"/>
                <w:color w:val="000000"/>
                <w:szCs w:val="24"/>
              </w:rPr>
              <w:t xml:space="preserve"> (</w:t>
            </w:r>
            <w:r w:rsidRPr="00183FBF">
              <w:rPr>
                <w:rFonts w:ascii="Arial" w:hAnsi="Arial" w:cs="Arial"/>
                <w:color w:val="000000"/>
                <w:szCs w:val="24"/>
              </w:rPr>
              <w:t>35.7</w:t>
            </w:r>
            <w:r w:rsidR="00D5218F" w:rsidRPr="00E84CF4">
              <w:rPr>
                <w:rFonts w:ascii="Arial" w:hAnsi="Arial" w:cs="Arial"/>
                <w:color w:val="000000"/>
                <w:szCs w:val="24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8FCB8" w14:textId="7F929726" w:rsidR="00D5218F" w:rsidRPr="00E84CF4" w:rsidRDefault="00082941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color w:val="000000"/>
                <w:szCs w:val="24"/>
              </w:rPr>
              <w:t>8</w:t>
            </w:r>
            <w:r w:rsidR="00D5218F" w:rsidRPr="00E84CF4">
              <w:rPr>
                <w:rFonts w:ascii="Arial" w:hAnsi="Arial" w:cs="Arial"/>
                <w:color w:val="000000"/>
                <w:szCs w:val="24"/>
              </w:rPr>
              <w:t xml:space="preserve"> (</w:t>
            </w:r>
            <w:r w:rsidR="00E5637B" w:rsidRPr="00183FBF">
              <w:rPr>
                <w:rFonts w:ascii="Arial" w:hAnsi="Arial" w:cs="Arial"/>
                <w:color w:val="000000"/>
                <w:szCs w:val="24"/>
              </w:rPr>
              <w:t>6.7</w:t>
            </w:r>
            <w:r w:rsidR="00D5218F" w:rsidRPr="00E84CF4">
              <w:rPr>
                <w:rFonts w:ascii="Arial" w:hAnsi="Arial" w:cs="Arial"/>
                <w:color w:val="000000"/>
                <w:szCs w:val="24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3C504" w14:textId="54C71E1F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color w:val="000000"/>
                <w:szCs w:val="24"/>
              </w:rPr>
              <w:t>1</w:t>
            </w:r>
            <w:r w:rsidR="00E5637B" w:rsidRPr="00183FBF">
              <w:rPr>
                <w:rFonts w:ascii="Arial" w:hAnsi="Arial" w:cs="Arial"/>
                <w:color w:val="000000"/>
                <w:szCs w:val="24"/>
              </w:rPr>
              <w:t>3</w:t>
            </w:r>
            <w:r w:rsidRPr="00E84CF4">
              <w:rPr>
                <w:rFonts w:ascii="Arial" w:hAnsi="Arial" w:cs="Arial"/>
                <w:color w:val="000000"/>
                <w:szCs w:val="24"/>
              </w:rPr>
              <w:t xml:space="preserve"> (</w:t>
            </w:r>
            <w:r w:rsidR="00E5637B" w:rsidRPr="00183FBF">
              <w:rPr>
                <w:rFonts w:ascii="Arial" w:hAnsi="Arial" w:cs="Arial"/>
                <w:color w:val="000000"/>
                <w:szCs w:val="24"/>
              </w:rPr>
              <w:t>9.7</w:t>
            </w:r>
            <w:r w:rsidRPr="00E84CF4">
              <w:rPr>
                <w:rFonts w:ascii="Arial" w:hAnsi="Arial" w:cs="Arial"/>
                <w:color w:val="000000"/>
                <w:szCs w:val="24"/>
              </w:rPr>
              <w:t>%)</w:t>
            </w:r>
          </w:p>
        </w:tc>
      </w:tr>
      <w:tr w:rsidR="00D5218F" w14:paraId="7CDC6285" w14:textId="77777777" w:rsidTr="00D5218F">
        <w:trPr>
          <w:trHeight w:val="563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6CDB3" w14:textId="77777777" w:rsidR="00D5218F" w:rsidRPr="00E5637B" w:rsidRDefault="00D5218F">
            <w:pPr>
              <w:jc w:val="left"/>
              <w:rPr>
                <w:rFonts w:ascii="Arial" w:hAnsi="Arial" w:cs="Arial"/>
                <w:color w:val="1F1F1F"/>
                <w:szCs w:val="24"/>
              </w:rPr>
            </w:pPr>
            <w:r w:rsidRPr="00E5637B">
              <w:rPr>
                <w:rFonts w:ascii="Arial" w:hAnsi="Arial" w:cs="Arial"/>
                <w:szCs w:val="24"/>
              </w:rPr>
              <w:t>Chronic respiratory dise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E3B26" w14:textId="0E600C4A" w:rsidR="00D5218F" w:rsidRPr="00E84CF4" w:rsidRDefault="00082941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3</w:t>
            </w:r>
            <w:r w:rsidR="00D5218F" w:rsidRPr="00E84CF4">
              <w:rPr>
                <w:rFonts w:ascii="Arial" w:hAnsi="Arial" w:cs="Arial"/>
                <w:szCs w:val="24"/>
              </w:rPr>
              <w:t xml:space="preserve"> (</w:t>
            </w:r>
            <w:r w:rsidR="00E5637B" w:rsidRPr="00183FBF">
              <w:rPr>
                <w:rFonts w:ascii="Arial" w:hAnsi="Arial" w:cs="Arial"/>
                <w:szCs w:val="24"/>
              </w:rPr>
              <w:t>21.4</w:t>
            </w:r>
            <w:r w:rsidR="00D5218F" w:rsidRPr="00E84CF4">
              <w:rPr>
                <w:rFonts w:ascii="Arial" w:hAnsi="Arial" w:cs="Arial"/>
                <w:szCs w:val="24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FE297" w14:textId="6241282F" w:rsidR="00D5218F" w:rsidRPr="00E84CF4" w:rsidRDefault="00082941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4</w:t>
            </w:r>
            <w:r w:rsidR="00E5637B" w:rsidRPr="00183FBF">
              <w:rPr>
                <w:rFonts w:ascii="Arial" w:hAnsi="Arial" w:cs="Arial"/>
                <w:szCs w:val="24"/>
              </w:rPr>
              <w:t>9</w:t>
            </w:r>
            <w:r w:rsidR="00D5218F" w:rsidRPr="00E84CF4">
              <w:rPr>
                <w:rFonts w:ascii="Arial" w:hAnsi="Arial" w:cs="Arial"/>
                <w:szCs w:val="24"/>
              </w:rPr>
              <w:t xml:space="preserve"> (</w:t>
            </w:r>
            <w:r w:rsidR="00E5637B" w:rsidRPr="00183FBF">
              <w:rPr>
                <w:rFonts w:ascii="Arial" w:hAnsi="Arial" w:cs="Arial"/>
                <w:szCs w:val="24"/>
              </w:rPr>
              <w:t>40.9</w:t>
            </w:r>
            <w:r w:rsidR="00D5218F" w:rsidRPr="00E84CF4">
              <w:rPr>
                <w:rFonts w:ascii="Arial" w:hAnsi="Arial" w:cs="Arial"/>
                <w:szCs w:val="24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4A720" w14:textId="62EB4084" w:rsidR="00D5218F" w:rsidRPr="00E84CF4" w:rsidRDefault="00E5637B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52</w:t>
            </w:r>
            <w:r w:rsidR="00D5218F" w:rsidRPr="00E84CF4">
              <w:rPr>
                <w:rFonts w:ascii="Arial" w:hAnsi="Arial" w:cs="Arial"/>
                <w:szCs w:val="24"/>
              </w:rPr>
              <w:t xml:space="preserve"> (</w:t>
            </w:r>
            <w:r w:rsidRPr="00183FBF">
              <w:rPr>
                <w:rFonts w:ascii="Arial" w:hAnsi="Arial" w:cs="Arial"/>
                <w:szCs w:val="24"/>
              </w:rPr>
              <w:t>38.8</w:t>
            </w:r>
            <w:r w:rsidR="00D5218F" w:rsidRPr="00E84CF4">
              <w:rPr>
                <w:rFonts w:ascii="Arial" w:hAnsi="Arial" w:cs="Arial"/>
                <w:szCs w:val="24"/>
              </w:rPr>
              <w:t>%)</w:t>
            </w:r>
          </w:p>
        </w:tc>
      </w:tr>
      <w:tr w:rsidR="00D5218F" w14:paraId="53DD23D4" w14:textId="77777777" w:rsidTr="00D5218F">
        <w:trPr>
          <w:trHeight w:val="563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C77BC" w14:textId="77777777" w:rsidR="00D5218F" w:rsidRPr="00E5637B" w:rsidRDefault="00D5218F">
            <w:pPr>
              <w:jc w:val="left"/>
              <w:rPr>
                <w:rFonts w:ascii="Arial" w:hAnsi="Arial" w:cs="Arial"/>
                <w:b/>
                <w:bCs/>
                <w:color w:val="1F1F1F"/>
                <w:szCs w:val="24"/>
              </w:rPr>
            </w:pPr>
            <w:r w:rsidRPr="00E5637B">
              <w:rPr>
                <w:rStyle w:val="Strong"/>
                <w:rFonts w:ascii="Arial" w:hAnsi="Arial" w:cs="Arial"/>
                <w:b w:val="0"/>
                <w:bCs w:val="0"/>
                <w:szCs w:val="24"/>
              </w:rPr>
              <w:t>Psychiatric illnes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A4509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0 (0.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726A9" w14:textId="6BF71FD5" w:rsidR="00D5218F" w:rsidRPr="00E84CF4" w:rsidRDefault="00082941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5</w:t>
            </w:r>
            <w:r w:rsidR="00D5218F" w:rsidRPr="00E84CF4">
              <w:rPr>
                <w:rFonts w:ascii="Arial" w:hAnsi="Arial" w:cs="Arial"/>
                <w:szCs w:val="24"/>
              </w:rPr>
              <w:t xml:space="preserve"> (</w:t>
            </w:r>
            <w:r w:rsidRPr="00E84CF4">
              <w:rPr>
                <w:rFonts w:ascii="Arial" w:hAnsi="Arial" w:cs="Arial"/>
                <w:szCs w:val="24"/>
              </w:rPr>
              <w:t>4.</w:t>
            </w:r>
            <w:r w:rsidR="00E5637B" w:rsidRPr="00183FBF">
              <w:rPr>
                <w:rFonts w:ascii="Arial" w:hAnsi="Arial" w:cs="Arial"/>
                <w:szCs w:val="24"/>
              </w:rPr>
              <w:t>2</w:t>
            </w:r>
            <w:r w:rsidR="00D5218F" w:rsidRPr="00E84CF4">
              <w:rPr>
                <w:rFonts w:ascii="Arial" w:hAnsi="Arial" w:cs="Arial"/>
                <w:szCs w:val="24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30AAB" w14:textId="37158AC7" w:rsidR="00D5218F" w:rsidRPr="00E84CF4" w:rsidRDefault="00082941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5</w:t>
            </w:r>
            <w:r w:rsidR="00D5218F" w:rsidRPr="00E84CF4">
              <w:rPr>
                <w:rFonts w:ascii="Arial" w:hAnsi="Arial" w:cs="Arial"/>
                <w:szCs w:val="24"/>
              </w:rPr>
              <w:t xml:space="preserve"> (</w:t>
            </w:r>
            <w:r w:rsidR="00E5637B" w:rsidRPr="00183FBF">
              <w:rPr>
                <w:rFonts w:ascii="Arial" w:hAnsi="Arial" w:cs="Arial"/>
                <w:szCs w:val="24"/>
              </w:rPr>
              <w:t>3.7</w:t>
            </w:r>
            <w:r w:rsidR="00D5218F" w:rsidRPr="00E84CF4">
              <w:rPr>
                <w:rFonts w:ascii="Arial" w:hAnsi="Arial" w:cs="Arial"/>
                <w:szCs w:val="24"/>
              </w:rPr>
              <w:t>%)</w:t>
            </w:r>
          </w:p>
        </w:tc>
      </w:tr>
      <w:tr w:rsidR="00D5218F" w14:paraId="0ABCF0ED" w14:textId="77777777" w:rsidTr="00D5218F">
        <w:trPr>
          <w:trHeight w:val="563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45075" w14:textId="77777777" w:rsidR="00D5218F" w:rsidRPr="00997766" w:rsidRDefault="00D5218F">
            <w:pPr>
              <w:jc w:val="left"/>
              <w:rPr>
                <w:rFonts w:ascii="Arial" w:hAnsi="Arial" w:cs="Arial"/>
                <w:color w:val="1F1F1F"/>
                <w:szCs w:val="24"/>
              </w:rPr>
            </w:pPr>
            <w:r w:rsidRPr="00E5637B">
              <w:rPr>
                <w:rFonts w:ascii="Arial" w:hAnsi="Arial" w:cs="Arial"/>
                <w:color w:val="1F1F1F"/>
                <w:szCs w:val="24"/>
              </w:rPr>
              <w:t>Canc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F8D8B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0 (0.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5DCB2" w14:textId="66331CE5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1</w:t>
            </w:r>
            <w:r w:rsidR="00E5637B" w:rsidRPr="00183FBF">
              <w:rPr>
                <w:rFonts w:ascii="Arial" w:hAnsi="Arial" w:cs="Arial"/>
                <w:szCs w:val="24"/>
              </w:rPr>
              <w:t>1</w:t>
            </w:r>
            <w:r w:rsidRPr="00E84CF4">
              <w:rPr>
                <w:rFonts w:ascii="Arial" w:hAnsi="Arial" w:cs="Arial"/>
                <w:szCs w:val="24"/>
              </w:rPr>
              <w:t xml:space="preserve"> (</w:t>
            </w:r>
            <w:r w:rsidR="00082941" w:rsidRPr="00E84CF4">
              <w:rPr>
                <w:rFonts w:ascii="Arial" w:hAnsi="Arial" w:cs="Arial"/>
                <w:szCs w:val="24"/>
              </w:rPr>
              <w:t>9.</w:t>
            </w:r>
            <w:r w:rsidR="00E5637B" w:rsidRPr="00183FBF">
              <w:rPr>
                <w:rFonts w:ascii="Arial" w:hAnsi="Arial" w:cs="Arial"/>
                <w:szCs w:val="24"/>
              </w:rPr>
              <w:t>2</w:t>
            </w:r>
            <w:r w:rsidRPr="00E84CF4">
              <w:rPr>
                <w:rFonts w:ascii="Arial" w:hAnsi="Arial" w:cs="Arial"/>
                <w:szCs w:val="24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07247" w14:textId="60F59341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</w:rPr>
              <w:t>1</w:t>
            </w:r>
            <w:r w:rsidR="00E5637B" w:rsidRPr="00183FBF">
              <w:rPr>
                <w:rFonts w:ascii="Arial" w:hAnsi="Arial" w:cs="Arial"/>
                <w:szCs w:val="24"/>
              </w:rPr>
              <w:t>1</w:t>
            </w:r>
            <w:r w:rsidRPr="00E84CF4">
              <w:rPr>
                <w:rFonts w:ascii="Arial" w:hAnsi="Arial" w:cs="Arial"/>
                <w:szCs w:val="24"/>
              </w:rPr>
              <w:t xml:space="preserve"> (</w:t>
            </w:r>
            <w:r w:rsidR="00082941" w:rsidRPr="00E84CF4">
              <w:rPr>
                <w:rFonts w:ascii="Arial" w:hAnsi="Arial" w:cs="Arial"/>
                <w:szCs w:val="24"/>
              </w:rPr>
              <w:t>8.</w:t>
            </w:r>
            <w:r w:rsidR="00E5637B" w:rsidRPr="00183FBF">
              <w:rPr>
                <w:rFonts w:ascii="Arial" w:hAnsi="Arial" w:cs="Arial"/>
                <w:szCs w:val="24"/>
              </w:rPr>
              <w:t>2</w:t>
            </w:r>
            <w:r w:rsidRPr="00E84CF4">
              <w:rPr>
                <w:rFonts w:ascii="Arial" w:hAnsi="Arial" w:cs="Arial"/>
                <w:szCs w:val="24"/>
              </w:rPr>
              <w:t>%)</w:t>
            </w:r>
          </w:p>
        </w:tc>
      </w:tr>
      <w:tr w:rsidR="00D5218F" w14:paraId="2BFDC662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3737E" w14:textId="77777777" w:rsidR="00D5218F" w:rsidRPr="00997766" w:rsidRDefault="00D5218F">
            <w:pPr>
              <w:jc w:val="left"/>
              <w:rPr>
                <w:rFonts w:ascii="Arial" w:hAnsi="Arial" w:cs="Arial"/>
                <w:b/>
                <w:bCs/>
                <w:color w:val="1F1F1F"/>
                <w:szCs w:val="24"/>
              </w:rPr>
            </w:pPr>
            <w:r w:rsidRPr="00E5637B">
              <w:rPr>
                <w:rFonts w:ascii="Arial" w:hAnsi="Arial" w:cs="Arial"/>
                <w:b/>
                <w:bCs/>
                <w:color w:val="1F1F1F"/>
                <w:szCs w:val="24"/>
              </w:rPr>
              <w:t xml:space="preserve">Treatment – </w:t>
            </w:r>
            <w:r w:rsidRPr="00997766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1224F83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C512AE8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0E7E9B7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</w:p>
        </w:tc>
      </w:tr>
      <w:tr w:rsidR="00D5218F" w14:paraId="670C2F0B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05A38" w14:textId="77777777" w:rsidR="00D5218F" w:rsidRPr="00997766" w:rsidRDefault="00D5218F">
            <w:pPr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E5637B">
              <w:rPr>
                <w:rStyle w:val="Strong"/>
                <w:rFonts w:ascii="Arial" w:hAnsi="Arial" w:cs="Arial"/>
                <w:szCs w:val="24"/>
              </w:rPr>
              <w:t>Antihypertensiv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1EE29" w14:textId="74662A38" w:rsidR="00D5218F" w:rsidRPr="00E84CF4" w:rsidRDefault="00E5637B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</w:t>
            </w:r>
            <w:r w:rsidR="00D5218F" w:rsidRPr="00E84CF4">
              <w:rPr>
                <w:rFonts w:ascii="Arial" w:hAnsi="Arial" w:cs="Arial"/>
                <w:color w:val="000000"/>
                <w:szCs w:val="24"/>
              </w:rPr>
              <w:t xml:space="preserve"> (</w:t>
            </w:r>
            <w:r w:rsidRPr="00183FBF">
              <w:rPr>
                <w:rFonts w:ascii="Arial" w:hAnsi="Arial" w:cs="Arial"/>
                <w:color w:val="000000"/>
                <w:szCs w:val="24"/>
              </w:rPr>
              <w:t>14.3</w:t>
            </w:r>
            <w:r w:rsidR="00D5218F" w:rsidRPr="00E84CF4">
              <w:rPr>
                <w:rFonts w:ascii="Arial" w:hAnsi="Arial" w:cs="Arial"/>
                <w:color w:val="000000"/>
                <w:szCs w:val="24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A703E" w14:textId="043FD86F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color w:val="000000"/>
                <w:szCs w:val="24"/>
              </w:rPr>
              <w:t>3</w:t>
            </w:r>
            <w:r w:rsidR="00E5637B" w:rsidRPr="00183FBF">
              <w:rPr>
                <w:rFonts w:ascii="Arial" w:hAnsi="Arial" w:cs="Arial"/>
                <w:color w:val="000000"/>
                <w:szCs w:val="24"/>
              </w:rPr>
              <w:t>4</w:t>
            </w:r>
            <w:r w:rsidRPr="00E84CF4">
              <w:rPr>
                <w:rFonts w:ascii="Arial" w:hAnsi="Arial" w:cs="Arial"/>
                <w:color w:val="000000"/>
                <w:szCs w:val="24"/>
              </w:rPr>
              <w:t xml:space="preserve"> (</w:t>
            </w:r>
            <w:r w:rsidR="00E5637B" w:rsidRPr="00183FBF">
              <w:rPr>
                <w:rFonts w:ascii="Arial" w:hAnsi="Arial" w:cs="Arial"/>
                <w:color w:val="000000"/>
                <w:szCs w:val="24"/>
              </w:rPr>
              <w:t>28.3</w:t>
            </w:r>
            <w:r w:rsidRPr="00E84CF4">
              <w:rPr>
                <w:rFonts w:ascii="Arial" w:hAnsi="Arial" w:cs="Arial"/>
                <w:color w:val="000000"/>
                <w:szCs w:val="24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0A9BB" w14:textId="43DFB87C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color w:val="000000"/>
                <w:szCs w:val="24"/>
              </w:rPr>
              <w:t>3</w:t>
            </w:r>
            <w:r w:rsidR="00E5637B" w:rsidRPr="00183FBF">
              <w:rPr>
                <w:rFonts w:ascii="Arial" w:hAnsi="Arial" w:cs="Arial"/>
                <w:color w:val="000000"/>
                <w:szCs w:val="24"/>
              </w:rPr>
              <w:t>6</w:t>
            </w:r>
            <w:r w:rsidRPr="00E84CF4">
              <w:rPr>
                <w:rFonts w:ascii="Arial" w:hAnsi="Arial" w:cs="Arial"/>
                <w:color w:val="000000"/>
                <w:szCs w:val="24"/>
              </w:rPr>
              <w:t xml:space="preserve"> (</w:t>
            </w:r>
            <w:r w:rsidR="00E5637B" w:rsidRPr="00183FBF">
              <w:rPr>
                <w:rFonts w:ascii="Arial" w:hAnsi="Arial" w:cs="Arial"/>
                <w:color w:val="000000"/>
                <w:szCs w:val="24"/>
              </w:rPr>
              <w:t>26.9</w:t>
            </w:r>
            <w:r w:rsidRPr="00E84CF4">
              <w:rPr>
                <w:rFonts w:ascii="Arial" w:hAnsi="Arial" w:cs="Arial"/>
                <w:color w:val="000000"/>
                <w:szCs w:val="24"/>
              </w:rPr>
              <w:t>%)</w:t>
            </w:r>
          </w:p>
        </w:tc>
      </w:tr>
      <w:tr w:rsidR="00D5218F" w:rsidRPr="00584883" w14:paraId="46F53D71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5971B" w14:textId="77777777" w:rsidR="00D5218F" w:rsidRPr="00BC6B5E" w:rsidRDefault="00D5218F">
            <w:pPr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477087">
              <w:rPr>
                <w:rStyle w:val="Emphasis"/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Dependency</w:t>
            </w:r>
            <w:r w:rsidRPr="0089049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 on </w:t>
            </w:r>
            <w:r w:rsidRPr="00890498">
              <w:rPr>
                <w:rStyle w:val="Emphasis"/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dical</w:t>
            </w:r>
            <w:r w:rsidRPr="00890498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 xml:space="preserve"> devices at least one </w:t>
            </w:r>
            <w:r w:rsidRPr="00890498">
              <w:rPr>
                <w:rStyle w:val="Emphasis"/>
                <w:rFonts w:ascii="Arial" w:hAnsi="Arial" w:cs="Arial"/>
                <w:szCs w:val="24"/>
                <w:shd w:val="clear" w:color="auto" w:fill="FFFFFF"/>
                <w:lang w:val="en-GB"/>
              </w:rPr>
              <w:t>•</w:t>
            </w:r>
            <w:r w:rsidRPr="0038310C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 xml:space="preserve"> </w:t>
            </w:r>
            <w:r w:rsidRPr="0038310C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– 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F32C60C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9E468AB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A902557" w14:textId="77777777" w:rsidR="00D5218F" w:rsidRPr="00E84CF4" w:rsidRDefault="00D5218F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</w:p>
        </w:tc>
      </w:tr>
      <w:tr w:rsidR="00D5218F" w14:paraId="3D589E44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2F2CA" w14:textId="77777777" w:rsidR="00D5218F" w:rsidRPr="00890498" w:rsidRDefault="00D5218F">
            <w:pPr>
              <w:jc w:val="left"/>
              <w:rPr>
                <w:rFonts w:ascii="Arial" w:hAnsi="Arial" w:cs="Arial"/>
                <w:szCs w:val="24"/>
              </w:rPr>
            </w:pPr>
            <w:r w:rsidRPr="00477087">
              <w:rPr>
                <w:rStyle w:val="Emphasis"/>
                <w:rFonts w:ascii="Arial" w:eastAsia="Calibri" w:hAnsi="Arial" w:cs="Arial"/>
                <w:szCs w:val="24"/>
                <w:shd w:val="clear" w:color="auto" w:fill="FFFFFF"/>
              </w:rPr>
              <w:t>Ventilator dependenc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907F3" w14:textId="007716F0" w:rsidR="00D5218F" w:rsidRPr="00E84CF4" w:rsidRDefault="00DF2B3E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3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 xml:space="preserve"> (</w:t>
            </w:r>
            <w:r w:rsidR="00477087"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21.4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2C393" w14:textId="7104595C" w:rsidR="00D5218F" w:rsidRPr="00E84CF4" w:rsidRDefault="00DF2B3E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60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 xml:space="preserve"> (</w:t>
            </w:r>
            <w:r w:rsidR="00477087"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49.2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5D77C" w14:textId="279DBED5" w:rsidR="00D5218F" w:rsidRPr="00E84CF4" w:rsidRDefault="00DF2B3E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  <w:lang w:val="en-GB"/>
              </w:rPr>
              <w:t>63</w:t>
            </w:r>
            <w:r w:rsidR="00D5218F" w:rsidRPr="00E84CF4">
              <w:rPr>
                <w:rFonts w:ascii="Arial" w:hAnsi="Arial" w:cs="Arial"/>
                <w:szCs w:val="24"/>
                <w:lang w:val="en-GB"/>
              </w:rPr>
              <w:t xml:space="preserve"> (</w:t>
            </w:r>
            <w:r w:rsidR="00477087" w:rsidRPr="00183FBF">
              <w:rPr>
                <w:rFonts w:ascii="Arial" w:hAnsi="Arial" w:cs="Arial"/>
                <w:szCs w:val="24"/>
                <w:lang w:val="en-GB"/>
              </w:rPr>
              <w:t>46.3</w:t>
            </w:r>
            <w:r w:rsidR="00D5218F" w:rsidRPr="00E84CF4">
              <w:rPr>
                <w:rFonts w:ascii="Arial" w:hAnsi="Arial" w:cs="Arial"/>
                <w:szCs w:val="24"/>
                <w:lang w:val="en-GB"/>
              </w:rPr>
              <w:t>%)</w:t>
            </w:r>
          </w:p>
        </w:tc>
      </w:tr>
      <w:tr w:rsidR="00D5218F" w14:paraId="758766C8" w14:textId="77777777" w:rsidTr="00D5218F"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C77F7" w14:textId="77777777" w:rsidR="00D5218F" w:rsidRPr="00890498" w:rsidRDefault="00D5218F">
            <w:pPr>
              <w:jc w:val="left"/>
              <w:rPr>
                <w:rFonts w:ascii="Arial" w:hAnsi="Arial" w:cs="Arial"/>
                <w:szCs w:val="24"/>
              </w:rPr>
            </w:pPr>
            <w:r w:rsidRPr="00477087">
              <w:rPr>
                <w:rFonts w:ascii="Arial" w:eastAsia="Calibri" w:hAnsi="Arial" w:cs="Arial"/>
                <w:szCs w:val="24"/>
              </w:rPr>
              <w:t>W</w:t>
            </w:r>
            <w:r w:rsidRPr="00890498">
              <w:rPr>
                <w:rStyle w:val="Emphasis"/>
                <w:rFonts w:ascii="Arial" w:eastAsia="Calibri" w:hAnsi="Arial" w:cs="Arial"/>
                <w:szCs w:val="24"/>
                <w:shd w:val="clear" w:color="auto" w:fill="FFFFFF"/>
              </w:rPr>
              <w:t>heelchair dependenc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2E95D" w14:textId="4BD9A0E0" w:rsidR="00D5218F" w:rsidRPr="00E84CF4" w:rsidRDefault="00DF2B3E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2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 xml:space="preserve"> (</w:t>
            </w:r>
            <w:r w:rsidR="00477087"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14.3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F7C2F" w14:textId="6273EFE3" w:rsidR="00D5218F" w:rsidRPr="00E84CF4" w:rsidRDefault="00DF2B3E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19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 xml:space="preserve"> (</w:t>
            </w:r>
            <w:r w:rsidR="00477087"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15.6</w:t>
            </w:r>
            <w:r w:rsidR="00D5218F" w:rsidRPr="00E84CF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C0A63" w14:textId="26DDA204" w:rsidR="00D5218F" w:rsidRPr="00E84CF4" w:rsidRDefault="00DF2B3E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E84CF4">
              <w:rPr>
                <w:rFonts w:ascii="Arial" w:hAnsi="Arial" w:cs="Arial"/>
                <w:szCs w:val="24"/>
                <w:lang w:val="en-GB"/>
              </w:rPr>
              <w:t>21</w:t>
            </w:r>
            <w:r w:rsidR="00D5218F" w:rsidRPr="00E84CF4">
              <w:rPr>
                <w:rFonts w:ascii="Arial" w:hAnsi="Arial" w:cs="Arial"/>
                <w:szCs w:val="24"/>
                <w:lang w:val="en-GB"/>
              </w:rPr>
              <w:t xml:space="preserve"> (</w:t>
            </w:r>
            <w:r w:rsidR="00477087" w:rsidRPr="00183FBF">
              <w:rPr>
                <w:rFonts w:ascii="Arial" w:hAnsi="Arial" w:cs="Arial"/>
                <w:szCs w:val="24"/>
                <w:lang w:val="en-GB"/>
              </w:rPr>
              <w:t>15.4</w:t>
            </w:r>
            <w:r w:rsidR="00D5218F" w:rsidRPr="00E84CF4">
              <w:rPr>
                <w:rFonts w:ascii="Arial" w:hAnsi="Arial" w:cs="Arial"/>
                <w:szCs w:val="24"/>
                <w:lang w:val="en-GB"/>
              </w:rPr>
              <w:t>%)</w:t>
            </w:r>
          </w:p>
        </w:tc>
      </w:tr>
      <w:tr w:rsidR="00997766" w14:paraId="4F0852EF" w14:textId="77777777" w:rsidTr="00183FBF"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EF94B" w14:textId="46938AC0" w:rsidR="00997766" w:rsidRPr="00997766" w:rsidRDefault="00997766" w:rsidP="00997766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997766">
              <w:rPr>
                <w:rFonts w:ascii="Arial" w:hAnsi="Arial" w:cs="Arial"/>
                <w:b/>
                <w:bCs/>
                <w:szCs w:val="24"/>
                <w:lang w:val="en-GB"/>
              </w:rPr>
              <w:t>Duration of Myozyme treatment in 202</w:t>
            </w:r>
            <w:r w:rsidRPr="00183FBF">
              <w:rPr>
                <w:rFonts w:ascii="Arial" w:hAnsi="Arial" w:cs="Arial"/>
                <w:b/>
                <w:bCs/>
                <w:szCs w:val="24"/>
                <w:lang w:val="en-GB"/>
              </w:rPr>
              <w:t>3</w:t>
            </w:r>
            <w:r w:rsidRPr="00997766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 xml:space="preserve"> (in days)</w:t>
            </w:r>
            <w:r w:rsidRPr="00997766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 xml:space="preserve"> </w:t>
            </w:r>
            <w:r w:rsidRPr="00997766">
              <w:rPr>
                <w:rFonts w:ascii="Arial" w:eastAsia="Calibri" w:hAnsi="Arial" w:cs="Arial"/>
                <w:color w:val="4D5156"/>
                <w:szCs w:val="24"/>
                <w:shd w:val="clear" w:color="auto" w:fill="FFFFFF"/>
                <w:lang w:val="en-GB"/>
              </w:rPr>
              <w:t>†</w:t>
            </w:r>
            <w:r w:rsidRPr="00997766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–</w:t>
            </w:r>
          </w:p>
          <w:p w14:paraId="302EAF27" w14:textId="77777777" w:rsidR="00997766" w:rsidRPr="00890498" w:rsidRDefault="00997766" w:rsidP="00890498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890498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an (±sd)</w:t>
            </w:r>
          </w:p>
          <w:p w14:paraId="0A023D25" w14:textId="77777777" w:rsidR="00997766" w:rsidRPr="00890498" w:rsidRDefault="00997766" w:rsidP="00890498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890498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d [Q1-Q3]</w:t>
            </w:r>
          </w:p>
          <w:p w14:paraId="12F05CFB" w14:textId="77777777" w:rsidR="00997766" w:rsidRPr="00997766" w:rsidRDefault="00997766">
            <w:pPr>
              <w:jc w:val="left"/>
              <w:rPr>
                <w:rFonts w:ascii="Arial" w:eastAsia="Calibri" w:hAnsi="Arial" w:cs="Arial"/>
                <w:szCs w:val="24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2F312" w14:textId="77777777" w:rsidR="00997766" w:rsidRPr="00183FBF" w:rsidRDefault="00997766" w:rsidP="0099776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59.6 (132.0)</w:t>
            </w:r>
          </w:p>
          <w:p w14:paraId="038DDED5" w14:textId="32CB200D" w:rsidR="00997766" w:rsidRPr="00E84CF4" w:rsidRDefault="00997766" w:rsidP="00997766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339.0 [147.2-354.2]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AD1A2" w14:textId="77777777" w:rsidR="00997766" w:rsidRPr="00183FBF" w:rsidRDefault="00997766" w:rsidP="00890498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79 (118.3)</w:t>
            </w:r>
          </w:p>
          <w:p w14:paraId="6CE6E757" w14:textId="3EA74673" w:rsidR="00997766" w:rsidRPr="00E84CF4" w:rsidRDefault="00997766" w:rsidP="00890498">
            <w:pPr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349.0 [266.0-350.0]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1979F" w14:textId="77777777" w:rsidR="00997766" w:rsidRPr="00183FBF" w:rsidRDefault="0099776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277 (119.4)</w:t>
            </w:r>
          </w:p>
          <w:p w14:paraId="38812F82" w14:textId="58900A8A" w:rsidR="00997766" w:rsidRPr="00E84CF4" w:rsidRDefault="00997766">
            <w:pPr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183FBF">
              <w:rPr>
                <w:rFonts w:ascii="Arial" w:hAnsi="Arial" w:cs="Arial"/>
                <w:color w:val="000000"/>
                <w:szCs w:val="24"/>
              </w:rPr>
              <w:t>347.0 [251.5-350.0]</w:t>
            </w:r>
          </w:p>
        </w:tc>
      </w:tr>
    </w:tbl>
    <w:p w14:paraId="0D628A52" w14:textId="738FCFC8" w:rsidR="00D5218F" w:rsidRDefault="00D5218F" w:rsidP="00D5218F">
      <w:pPr>
        <w:pStyle w:val="HTMLPreformatted"/>
        <w:jc w:val="both"/>
        <w:rPr>
          <w:rStyle w:val="Emphasis"/>
          <w:rFonts w:ascii="Arial" w:hAnsi="Arial" w:cs="Arial"/>
          <w:b/>
          <w:bCs/>
          <w:i w:val="0"/>
          <w:sz w:val="24"/>
          <w:shd w:val="clear" w:color="auto" w:fill="FFFFFF"/>
          <w:lang w:val="en-GB"/>
        </w:rPr>
      </w:pPr>
      <w:r>
        <w:rPr>
          <w:rFonts w:ascii="Arial" w:hAnsi="Arial" w:cs="Arial"/>
          <w:iCs/>
          <w:sz w:val="24"/>
          <w:szCs w:val="24"/>
          <w:shd w:val="clear" w:color="auto" w:fill="FFFFFF"/>
          <w:lang w:val="en-GB"/>
        </w:rPr>
        <w:t xml:space="preserve">† </w:t>
      </w:r>
      <w:r>
        <w:rPr>
          <w:rFonts w:ascii="Arial" w:hAnsi="Arial" w:cs="Arial"/>
          <w:iCs/>
          <w:sz w:val="24"/>
          <w:szCs w:val="24"/>
          <w:lang w:val="en-GB"/>
        </w:rPr>
        <w:t>Period covering the admission date of the first hospital stay associated with Myozyme administration in 202</w:t>
      </w:r>
      <w:r w:rsidR="00997766">
        <w:rPr>
          <w:rFonts w:ascii="Arial" w:hAnsi="Arial" w:cs="Arial"/>
          <w:iCs/>
          <w:sz w:val="24"/>
          <w:szCs w:val="24"/>
          <w:lang w:val="en-GB"/>
        </w:rPr>
        <w:t>3</w:t>
      </w:r>
      <w:r>
        <w:rPr>
          <w:rFonts w:ascii="Arial" w:hAnsi="Arial" w:cs="Arial"/>
          <w:iCs/>
          <w:sz w:val="24"/>
          <w:szCs w:val="24"/>
          <w:lang w:val="en-GB"/>
        </w:rPr>
        <w:t xml:space="preserve"> to the discharge date of the last stay in the same year</w:t>
      </w:r>
      <w:r>
        <w:rPr>
          <w:rFonts w:ascii="Arial" w:hAnsi="Arial" w:cs="Arial"/>
          <w:iCs/>
          <w:sz w:val="24"/>
          <w:szCs w:val="24"/>
          <w:shd w:val="clear" w:color="auto" w:fill="FFFFFF"/>
          <w:lang w:val="en-GB"/>
        </w:rPr>
        <w:t>.</w:t>
      </w:r>
      <w:r>
        <w:rPr>
          <w:rStyle w:val="Emphasis"/>
          <w:rFonts w:ascii="Arial" w:hAnsi="Arial" w:cs="Arial"/>
          <w:sz w:val="24"/>
          <w:szCs w:val="24"/>
          <w:shd w:val="clear" w:color="auto" w:fill="FFFFFF"/>
          <w:lang w:val="en-GB"/>
        </w:rPr>
        <w:t xml:space="preserve"> </w:t>
      </w:r>
    </w:p>
    <w:p w14:paraId="18612A0F" w14:textId="34815B38" w:rsidR="00D5218F" w:rsidRDefault="00D5218F" w:rsidP="00D5218F">
      <w:pPr>
        <w:pStyle w:val="HTMLPreformatted"/>
        <w:jc w:val="both"/>
        <w:rPr>
          <w:lang w:val="en-US"/>
        </w:rPr>
      </w:pPr>
      <w:r>
        <w:rPr>
          <w:rStyle w:val="Emphasis"/>
          <w:rFonts w:ascii="Arial" w:hAnsi="Arial" w:cs="Arial"/>
          <w:sz w:val="24"/>
          <w:szCs w:val="24"/>
          <w:shd w:val="clear" w:color="auto" w:fill="FFFFFF"/>
          <w:lang w:val="en-GB"/>
        </w:rPr>
        <w:t xml:space="preserve">• </w:t>
      </w:r>
      <w:r>
        <w:rPr>
          <w:rFonts w:ascii="Arial" w:hAnsi="Arial" w:cs="Arial"/>
          <w:iCs/>
          <w:sz w:val="24"/>
          <w:szCs w:val="24"/>
          <w:lang w:val="en-GB"/>
        </w:rPr>
        <w:t>Reimbursement corresponds to the purchase or rental of a medical device in 202</w:t>
      </w:r>
      <w:r w:rsidR="00997766">
        <w:rPr>
          <w:rFonts w:ascii="Arial" w:hAnsi="Arial" w:cs="Arial"/>
          <w:iCs/>
          <w:sz w:val="24"/>
          <w:szCs w:val="24"/>
          <w:lang w:val="en-GB"/>
        </w:rPr>
        <w:t>3</w:t>
      </w:r>
      <w:r>
        <w:rPr>
          <w:rFonts w:ascii="Arial" w:hAnsi="Arial" w:cs="Arial"/>
          <w:iCs/>
          <w:sz w:val="24"/>
          <w:szCs w:val="24"/>
          <w:lang w:val="en-US"/>
        </w:rPr>
        <w:t xml:space="preserve">. </w:t>
      </w:r>
    </w:p>
    <w:p w14:paraId="629732C0" w14:textId="77777777" w:rsidR="00D5218F" w:rsidRDefault="00D5218F" w:rsidP="00D5218F">
      <w:pPr>
        <w:pStyle w:val="NormalWe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US"/>
        </w:rPr>
        <w:t xml:space="preserve">Abbreviations: </w:t>
      </w:r>
      <w:r>
        <w:rPr>
          <w:rFonts w:ascii="Arial" w:hAnsi="Arial" w:cs="Arial"/>
          <w:iCs/>
          <w:lang w:val="en-GB"/>
        </w:rPr>
        <w:t xml:space="preserve">IOPD – Infantile-Onset Pompe Disease; LOPD – Late-Onset Pompe Disease; Med - Median; Q1-Q3 - </w:t>
      </w:r>
      <w:r>
        <w:rPr>
          <w:rFonts w:ascii="Arial" w:hAnsi="Arial" w:cs="Arial"/>
          <w:lang w:val="en-GB"/>
        </w:rPr>
        <w:t xml:space="preserve">The interquartile range (IQR), representing the spread of the middle 50% of the data; </w:t>
      </w:r>
      <w:r>
        <w:rPr>
          <w:rFonts w:ascii="Arial" w:hAnsi="Arial" w:cs="Arial"/>
          <w:iCs/>
          <w:lang w:val="en-GB"/>
        </w:rPr>
        <w:t>SD – Standard Deviation; Q1 – First Quartile; Q3 – Third Quartile.</w:t>
      </w:r>
    </w:p>
    <w:p w14:paraId="237A4E86" w14:textId="77777777" w:rsidR="00BB7BFC" w:rsidRPr="00183FBF" w:rsidRDefault="00BB7BFC" w:rsidP="00125E18">
      <w:pPr>
        <w:spacing w:line="480" w:lineRule="auto"/>
        <w:rPr>
          <w:rFonts w:ascii="Arial" w:hAnsi="Arial" w:cs="Arial"/>
          <w:szCs w:val="24"/>
          <w:lang w:val="en-GB"/>
        </w:rPr>
      </w:pPr>
    </w:p>
    <w:p w14:paraId="755231C1" w14:textId="6D4BBABD" w:rsidR="00BB7BFC" w:rsidRPr="00183FBF" w:rsidRDefault="00BB7BFC" w:rsidP="00125E18">
      <w:pPr>
        <w:spacing w:line="480" w:lineRule="auto"/>
        <w:rPr>
          <w:rFonts w:ascii="Arial" w:hAnsi="Arial" w:cs="Arial"/>
          <w:szCs w:val="24"/>
          <w:lang w:val="en-GB"/>
        </w:rPr>
      </w:pPr>
    </w:p>
    <w:p w14:paraId="0D47C7CB" w14:textId="15C87637" w:rsidR="00BB7BFC" w:rsidRPr="00183FBF" w:rsidRDefault="00BB7BFC" w:rsidP="00125E18">
      <w:pPr>
        <w:spacing w:line="480" w:lineRule="auto"/>
        <w:rPr>
          <w:rFonts w:ascii="Arial" w:hAnsi="Arial" w:cs="Arial"/>
          <w:szCs w:val="24"/>
          <w:lang w:val="en-GB"/>
        </w:rPr>
      </w:pPr>
    </w:p>
    <w:p w14:paraId="466BC9B0" w14:textId="7FF8E081" w:rsidR="00E64C32" w:rsidRDefault="00E64C32">
      <w:pPr>
        <w:suppressAutoHyphens w:val="0"/>
        <w:spacing w:after="160" w:line="259" w:lineRule="auto"/>
        <w:jc w:val="left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br w:type="page"/>
      </w:r>
    </w:p>
    <w:p w14:paraId="7C701710" w14:textId="47B8F56B" w:rsidR="001802CC" w:rsidRPr="00BC5E08" w:rsidRDefault="001802CC" w:rsidP="001802CC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BC5E0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1C169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BC5E0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BC5E08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Healthcare use for the year 202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3</w:t>
      </w:r>
    </w:p>
    <w:tbl>
      <w:tblPr>
        <w:tblStyle w:val="TableGrid"/>
        <w:tblW w:w="5000" w:type="pct"/>
        <w:jc w:val="center"/>
        <w:shd w:val="clear" w:color="auto" w:fill="F7CAAC" w:themeFill="accent2" w:themeFillTint="66"/>
        <w:tblLayout w:type="fixed"/>
        <w:tblLook w:val="04A0" w:firstRow="1" w:lastRow="0" w:firstColumn="1" w:lastColumn="0" w:noHBand="0" w:noVBand="1"/>
      </w:tblPr>
      <w:tblGrid>
        <w:gridCol w:w="2705"/>
        <w:gridCol w:w="2122"/>
        <w:gridCol w:w="2122"/>
        <w:gridCol w:w="2123"/>
      </w:tblGrid>
      <w:tr w:rsidR="001802CC" w:rsidRPr="00BC5E08" w14:paraId="3EF0B57D" w14:textId="77777777" w:rsidTr="00183FBF">
        <w:trPr>
          <w:jc w:val="center"/>
        </w:trPr>
        <w:tc>
          <w:tcPr>
            <w:tcW w:w="2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460E6" w14:textId="77777777" w:rsidR="00E84CF4" w:rsidRPr="00584883" w:rsidRDefault="001802CC" w:rsidP="00E84CF4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584883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an (±sd)</w:t>
            </w:r>
          </w:p>
          <w:p w14:paraId="7331B985" w14:textId="2DF4788B" w:rsidR="001802CC" w:rsidRPr="00584883" w:rsidRDefault="00E84CF4" w:rsidP="00183FBF">
            <w:pPr>
              <w:jc w:val="left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584883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d [Q1-Q</w:t>
            </w:r>
            <w:r w:rsidR="00584883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3]</w:t>
            </w:r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71522" w14:textId="77777777" w:rsidR="001802CC" w:rsidRPr="00584883" w:rsidRDefault="001802CC" w:rsidP="00A02F4C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IOPD</w:t>
            </w:r>
          </w:p>
          <w:p w14:paraId="05E28FE6" w14:textId="0C811A45" w:rsidR="001802CC" w:rsidRPr="00584883" w:rsidRDefault="001802CC" w:rsidP="00A02F4C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 xml:space="preserve">(N = </w:t>
            </w:r>
            <w:r w:rsidR="00BB7BFC"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1</w:t>
            </w:r>
            <w:r w:rsidR="00997766"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4</w:t>
            </w: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71629" w14:textId="77777777" w:rsidR="001802CC" w:rsidRPr="00584883" w:rsidRDefault="001802CC" w:rsidP="00A02F4C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LOPD</w:t>
            </w:r>
          </w:p>
          <w:p w14:paraId="0DDA1829" w14:textId="7C8FBE5C" w:rsidR="001802CC" w:rsidRPr="00584883" w:rsidRDefault="001802CC" w:rsidP="00A02F4C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 1</w:t>
            </w:r>
            <w:r w:rsidR="00997766"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22</w:t>
            </w: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D9AA4" w14:textId="77777777" w:rsidR="001802CC" w:rsidRPr="00584883" w:rsidRDefault="001802CC" w:rsidP="00A02F4C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ALL</w:t>
            </w:r>
          </w:p>
          <w:p w14:paraId="0A822C78" w14:textId="63F2F31E" w:rsidR="001802CC" w:rsidRPr="00584883" w:rsidRDefault="001802CC" w:rsidP="00A02F4C">
            <w:pPr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1</w:t>
            </w:r>
            <w:r w:rsidR="00997766"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36</w:t>
            </w: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</w:tr>
      <w:tr w:rsidR="001802CC" w:rsidRPr="00BC5E08" w14:paraId="285F6DF3" w14:textId="77777777" w:rsidTr="00183FBF">
        <w:trPr>
          <w:jc w:val="center"/>
        </w:trPr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6F483B" w14:textId="77777777" w:rsidR="001802CC" w:rsidRPr="00584883" w:rsidRDefault="001802CC" w:rsidP="00A02F4C">
            <w:pPr>
              <w:spacing w:line="240" w:lineRule="auto"/>
              <w:jc w:val="left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584883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General practitioner consultation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6F67AC" w14:textId="77777777" w:rsidR="00707BC8" w:rsidRPr="00183FBF" w:rsidRDefault="001802CC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584883">
              <w:rPr>
                <w:rFonts w:ascii="Arial" w:hAnsi="Arial" w:cs="Arial"/>
                <w:szCs w:val="24"/>
              </w:rPr>
              <w:t>3.</w:t>
            </w:r>
            <w:r w:rsidR="00707BC8" w:rsidRPr="00183FBF">
              <w:rPr>
                <w:rFonts w:ascii="Arial" w:hAnsi="Arial" w:cs="Arial"/>
                <w:szCs w:val="24"/>
              </w:rPr>
              <w:t>4</w:t>
            </w:r>
            <w:r w:rsidRPr="00584883">
              <w:rPr>
                <w:rFonts w:ascii="Arial" w:hAnsi="Arial" w:cs="Arial"/>
                <w:szCs w:val="24"/>
              </w:rPr>
              <w:t xml:space="preserve"> (±4.</w:t>
            </w:r>
            <w:r w:rsidR="00707BC8" w:rsidRPr="00183FBF">
              <w:rPr>
                <w:rFonts w:ascii="Arial" w:hAnsi="Arial" w:cs="Arial"/>
                <w:szCs w:val="24"/>
              </w:rPr>
              <w:t>8</w:t>
            </w:r>
            <w:r w:rsidRPr="00584883">
              <w:rPr>
                <w:rFonts w:ascii="Arial" w:hAnsi="Arial" w:cs="Arial"/>
                <w:szCs w:val="24"/>
              </w:rPr>
              <w:t>)</w:t>
            </w:r>
          </w:p>
          <w:p w14:paraId="4F32C318" w14:textId="2F00E1CD" w:rsidR="001802CC" w:rsidRPr="00584883" w:rsidRDefault="00707BC8" w:rsidP="00707BC8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1.0 [1.0-3.7]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8ED42" w14:textId="77777777" w:rsidR="00707BC8" w:rsidRPr="00183FBF" w:rsidRDefault="001802CC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584883">
              <w:rPr>
                <w:rFonts w:ascii="Arial" w:hAnsi="Arial" w:cs="Arial"/>
                <w:szCs w:val="24"/>
              </w:rPr>
              <w:t>4.</w:t>
            </w:r>
            <w:r w:rsidR="00707BC8" w:rsidRPr="00183FBF">
              <w:rPr>
                <w:rFonts w:ascii="Arial" w:hAnsi="Arial" w:cs="Arial"/>
                <w:szCs w:val="24"/>
              </w:rPr>
              <w:t>7</w:t>
            </w:r>
            <w:r w:rsidRPr="00584883">
              <w:rPr>
                <w:rFonts w:ascii="Arial" w:hAnsi="Arial" w:cs="Arial"/>
                <w:szCs w:val="24"/>
              </w:rPr>
              <w:t xml:space="preserve"> (</w:t>
            </w:r>
            <w:r w:rsidRPr="00584883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584883">
              <w:rPr>
                <w:rFonts w:ascii="Arial" w:hAnsi="Arial" w:cs="Arial"/>
                <w:szCs w:val="24"/>
              </w:rPr>
              <w:t>4.</w:t>
            </w:r>
            <w:r w:rsidR="00707BC8" w:rsidRPr="00183FBF">
              <w:rPr>
                <w:rFonts w:ascii="Arial" w:hAnsi="Arial" w:cs="Arial"/>
                <w:szCs w:val="24"/>
              </w:rPr>
              <w:t>6</w:t>
            </w:r>
            <w:r w:rsidRPr="00584883">
              <w:rPr>
                <w:rFonts w:ascii="Arial" w:hAnsi="Arial" w:cs="Arial"/>
                <w:szCs w:val="24"/>
              </w:rPr>
              <w:t>)</w:t>
            </w:r>
          </w:p>
          <w:p w14:paraId="69734A61" w14:textId="2C326079" w:rsidR="001802CC" w:rsidRPr="00584883" w:rsidRDefault="00707BC8" w:rsidP="00707BC8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4.0 [2.0-6.0]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AB613F" w14:textId="77777777" w:rsidR="00707BC8" w:rsidRPr="00183FBF" w:rsidRDefault="001802CC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584883">
              <w:rPr>
                <w:rFonts w:ascii="Arial" w:hAnsi="Arial" w:cs="Arial"/>
                <w:szCs w:val="24"/>
              </w:rPr>
              <w:t>4.</w:t>
            </w:r>
            <w:r w:rsidR="00707BC8" w:rsidRPr="00183FBF">
              <w:rPr>
                <w:rFonts w:ascii="Arial" w:hAnsi="Arial" w:cs="Arial"/>
                <w:szCs w:val="24"/>
              </w:rPr>
              <w:t>6</w:t>
            </w:r>
            <w:r w:rsidRPr="00584883">
              <w:rPr>
                <w:rFonts w:ascii="Arial" w:hAnsi="Arial" w:cs="Arial"/>
                <w:szCs w:val="24"/>
              </w:rPr>
              <w:t xml:space="preserve"> (</w:t>
            </w:r>
            <w:r w:rsidRPr="00584883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584883">
              <w:rPr>
                <w:rFonts w:ascii="Arial" w:hAnsi="Arial" w:cs="Arial"/>
                <w:szCs w:val="24"/>
              </w:rPr>
              <w:t>4.</w:t>
            </w:r>
            <w:r w:rsidR="00707BC8" w:rsidRPr="00183FBF">
              <w:rPr>
                <w:rFonts w:ascii="Arial" w:hAnsi="Arial" w:cs="Arial"/>
                <w:szCs w:val="24"/>
              </w:rPr>
              <w:t>6</w:t>
            </w:r>
            <w:r w:rsidRPr="00584883">
              <w:rPr>
                <w:rFonts w:ascii="Arial" w:hAnsi="Arial" w:cs="Arial"/>
                <w:szCs w:val="24"/>
              </w:rPr>
              <w:t>)</w:t>
            </w:r>
          </w:p>
          <w:p w14:paraId="06F96334" w14:textId="3894C4C9" w:rsidR="001802CC" w:rsidRPr="00584883" w:rsidRDefault="00707BC8" w:rsidP="00707BC8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3.0 [1.0-6.0]</w:t>
            </w:r>
          </w:p>
        </w:tc>
      </w:tr>
      <w:tr w:rsidR="001802CC" w:rsidRPr="00BC5E08" w14:paraId="58D19912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9D59F" w14:textId="77777777" w:rsidR="001802CC" w:rsidRPr="00E73F25" w:rsidRDefault="001802CC" w:rsidP="00A02F4C">
            <w:pPr>
              <w:spacing w:line="240" w:lineRule="auto"/>
              <w:jc w:val="left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  <w:t>Medical specialist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72B24" w14:textId="77777777" w:rsidR="00707BC8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4.4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</w:t>
            </w:r>
            <w:r w:rsidRPr="00E73F25">
              <w:rPr>
                <w:rFonts w:ascii="Arial" w:hAnsi="Arial" w:cs="Arial"/>
                <w:szCs w:val="24"/>
              </w:rPr>
              <w:t>(±</w:t>
            </w:r>
            <w:r w:rsidRPr="00183FBF">
              <w:rPr>
                <w:rFonts w:ascii="Arial" w:hAnsi="Arial" w:cs="Arial"/>
                <w:szCs w:val="24"/>
              </w:rPr>
              <w:t>4.3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44552681" w14:textId="0029CA19" w:rsidR="001802CC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szCs w:val="24"/>
              </w:rPr>
              <w:t>3.0 [1.2-5.7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E563" w14:textId="77777777" w:rsidR="00707BC8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6.4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szCs w:val="24"/>
              </w:rPr>
              <w:t>5.5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11B2F284" w14:textId="51D21B13" w:rsidR="001802CC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szCs w:val="24"/>
              </w:rPr>
              <w:t>5.0 [2.0-8.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E100C" w14:textId="77777777" w:rsidR="00707BC8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6.2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="001802CC" w:rsidRPr="00E73F25">
              <w:rPr>
                <w:rFonts w:ascii="Arial" w:hAnsi="Arial" w:cs="Arial"/>
                <w:szCs w:val="24"/>
              </w:rPr>
              <w:t>5.</w:t>
            </w:r>
            <w:r w:rsidRPr="00183FBF">
              <w:rPr>
                <w:rFonts w:ascii="Arial" w:hAnsi="Arial" w:cs="Arial"/>
                <w:szCs w:val="24"/>
              </w:rPr>
              <w:t>4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190E68A7" w14:textId="68106F20" w:rsidR="001802CC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szCs w:val="24"/>
              </w:rPr>
              <w:t>5.0 [2.0-8.0]</w:t>
            </w:r>
          </w:p>
        </w:tc>
      </w:tr>
      <w:tr w:rsidR="001802CC" w:rsidRPr="00BC5E08" w14:paraId="458D0085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A2F89" w14:textId="77777777" w:rsidR="001802CC" w:rsidRPr="00E73F25" w:rsidRDefault="001802CC" w:rsidP="00A02F4C">
            <w:pPr>
              <w:spacing w:line="240" w:lineRule="auto"/>
              <w:jc w:val="left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  <w:t>Paramedica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21113" w14:textId="77777777" w:rsidR="00E73F25" w:rsidRPr="00E73F25" w:rsidRDefault="001802CC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30.</w:t>
            </w:r>
            <w:r w:rsidR="00E73F25" w:rsidRPr="00183FBF">
              <w:rPr>
                <w:rFonts w:ascii="Arial" w:hAnsi="Arial" w:cs="Arial"/>
                <w:szCs w:val="24"/>
              </w:rPr>
              <w:t>2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E73F25">
              <w:rPr>
                <w:rFonts w:ascii="Arial" w:hAnsi="Arial" w:cs="Arial"/>
                <w:szCs w:val="24"/>
              </w:rPr>
              <w:t>3</w:t>
            </w:r>
            <w:r w:rsidR="00E73F25" w:rsidRPr="00183FBF">
              <w:rPr>
                <w:rFonts w:ascii="Arial" w:hAnsi="Arial" w:cs="Arial"/>
                <w:szCs w:val="24"/>
              </w:rPr>
              <w:t>6.5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622E9F77" w14:textId="3B7185D9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szCs w:val="24"/>
              </w:rPr>
              <w:t>15.5 [0.0-53.5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BE3D9" w14:textId="77777777" w:rsidR="00E73F25" w:rsidRPr="00E73F25" w:rsidRDefault="001802CC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7</w:t>
            </w:r>
            <w:r w:rsidR="00E73F25" w:rsidRPr="00183FBF">
              <w:rPr>
                <w:rFonts w:ascii="Arial" w:hAnsi="Arial" w:cs="Arial"/>
                <w:szCs w:val="24"/>
              </w:rPr>
              <w:t>4</w:t>
            </w:r>
            <w:r w:rsidRPr="00E73F25">
              <w:rPr>
                <w:rFonts w:ascii="Arial" w:hAnsi="Arial" w:cs="Arial"/>
                <w:szCs w:val="24"/>
              </w:rPr>
              <w:t>.8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E73F25">
              <w:rPr>
                <w:rFonts w:ascii="Arial" w:hAnsi="Arial" w:cs="Arial"/>
                <w:szCs w:val="24"/>
              </w:rPr>
              <w:t>1</w:t>
            </w:r>
            <w:r w:rsidR="00E73F25" w:rsidRPr="00183FBF">
              <w:rPr>
                <w:rFonts w:ascii="Arial" w:hAnsi="Arial" w:cs="Arial"/>
                <w:szCs w:val="24"/>
              </w:rPr>
              <w:t>39.1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31A88C72" w14:textId="3CFBA046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szCs w:val="24"/>
              </w:rPr>
              <w:t>49.0 [12.2-84.5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12E2D" w14:textId="77777777" w:rsidR="00E73F25" w:rsidRPr="00E73F25" w:rsidRDefault="001802CC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7</w:t>
            </w:r>
            <w:r w:rsidR="00E73F25" w:rsidRPr="00183FBF">
              <w:rPr>
                <w:rFonts w:ascii="Arial" w:hAnsi="Arial" w:cs="Arial"/>
                <w:szCs w:val="24"/>
              </w:rPr>
              <w:t>0.2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E73F25">
              <w:rPr>
                <w:rFonts w:ascii="Arial" w:hAnsi="Arial" w:cs="Arial"/>
                <w:szCs w:val="24"/>
              </w:rPr>
              <w:t>1</w:t>
            </w:r>
            <w:r w:rsidR="00E73F25" w:rsidRPr="00183FBF">
              <w:rPr>
                <w:rFonts w:ascii="Arial" w:hAnsi="Arial" w:cs="Arial"/>
                <w:szCs w:val="24"/>
              </w:rPr>
              <w:t>32.9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2A20C0B1" w14:textId="1424A7D8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szCs w:val="24"/>
              </w:rPr>
              <w:t>48.0 [6.7-82.2]</w:t>
            </w:r>
          </w:p>
        </w:tc>
      </w:tr>
      <w:tr w:rsidR="001802CC" w:rsidRPr="00BC5E08" w14:paraId="0882DBD2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59CD53" w14:textId="77777777" w:rsidR="001802CC" w:rsidRPr="00E73F25" w:rsidRDefault="001802CC" w:rsidP="001802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  <w:t>Nurs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6DD5D6" w14:textId="1EC1DDD6" w:rsidR="00FE668A" w:rsidRPr="00183FBF" w:rsidRDefault="00FE668A" w:rsidP="00FE668A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5.9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707BC8"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21.6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0926CF49" w14:textId="27B13641" w:rsidR="001802CC" w:rsidRPr="00E73F25" w:rsidRDefault="00FE668A" w:rsidP="00FE668A">
            <w:pPr>
              <w:spacing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0.0 [0.0-0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46B04" w14:textId="77777777" w:rsidR="00707BC8" w:rsidRPr="00183FBF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27.2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szCs w:val="24"/>
              </w:rPr>
              <w:t>119.1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30EAC6BD" w14:textId="2742E507" w:rsidR="001802CC" w:rsidRPr="00E73F25" w:rsidRDefault="00707BC8" w:rsidP="00183FBF">
            <w:pPr>
              <w:spacing w:line="240" w:lineRule="auto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1.0 [0.0-5.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88918F" w14:textId="77777777" w:rsidR="00707BC8" w:rsidRPr="00183FBF" w:rsidRDefault="001802CC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2</w:t>
            </w:r>
            <w:r w:rsidR="00707BC8" w:rsidRPr="00183FBF">
              <w:rPr>
                <w:rFonts w:ascii="Arial" w:hAnsi="Arial" w:cs="Arial"/>
                <w:szCs w:val="24"/>
              </w:rPr>
              <w:t>5.0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E73F25">
              <w:rPr>
                <w:rFonts w:ascii="Arial" w:hAnsi="Arial" w:cs="Arial"/>
                <w:szCs w:val="24"/>
              </w:rPr>
              <w:t>11</w:t>
            </w:r>
            <w:r w:rsidR="00707BC8" w:rsidRPr="00183FBF">
              <w:rPr>
                <w:rFonts w:ascii="Arial" w:hAnsi="Arial" w:cs="Arial"/>
                <w:szCs w:val="24"/>
              </w:rPr>
              <w:t>3.1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39D7025F" w14:textId="24F48B96" w:rsidR="001802CC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1.0 [0.0-4.2]</w:t>
            </w:r>
          </w:p>
        </w:tc>
      </w:tr>
      <w:tr w:rsidR="001802CC" w:rsidRPr="00BC5E08" w14:paraId="0BC2ED04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37AA95" w14:textId="77777777" w:rsidR="001802CC" w:rsidRPr="00E73F25" w:rsidRDefault="001802CC" w:rsidP="001802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i/>
                <w:szCs w:val="24"/>
              </w:rPr>
              <w:t>Physiotherapist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E9CD15" w14:textId="77777777" w:rsidR="00E73F25" w:rsidRPr="00E73F25" w:rsidRDefault="001802CC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1</w:t>
            </w:r>
            <w:r w:rsidR="00E73F25" w:rsidRPr="00183FBF">
              <w:rPr>
                <w:rFonts w:ascii="Arial" w:hAnsi="Arial" w:cs="Arial"/>
                <w:szCs w:val="24"/>
              </w:rPr>
              <w:t>7.1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E73F25">
              <w:rPr>
                <w:rFonts w:ascii="Arial" w:hAnsi="Arial" w:cs="Arial"/>
                <w:szCs w:val="24"/>
              </w:rPr>
              <w:t>2</w:t>
            </w:r>
            <w:r w:rsidR="00E73F25" w:rsidRPr="00183FBF">
              <w:rPr>
                <w:rFonts w:ascii="Arial" w:hAnsi="Arial" w:cs="Arial"/>
                <w:szCs w:val="24"/>
              </w:rPr>
              <w:t>2.0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3597DECF" w14:textId="0E02ECB6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0.0 [0.0-34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75BC61" w14:textId="77777777" w:rsidR="00E73F25" w:rsidRPr="00E73F25" w:rsidRDefault="001802CC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4</w:t>
            </w:r>
            <w:r w:rsidR="00E73F25" w:rsidRPr="00183FBF">
              <w:rPr>
                <w:rFonts w:ascii="Arial" w:hAnsi="Arial" w:cs="Arial"/>
                <w:szCs w:val="24"/>
              </w:rPr>
              <w:t>5.2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="00E73F25" w:rsidRPr="00183FBF">
              <w:rPr>
                <w:rFonts w:ascii="Arial" w:hAnsi="Arial" w:cs="Arial"/>
                <w:szCs w:val="24"/>
              </w:rPr>
              <w:t>48.3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1E4B8C62" w14:textId="63B04ADC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36.5 [0.0-77.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9A055" w14:textId="77777777" w:rsidR="00E73F25" w:rsidRPr="00E73F25" w:rsidRDefault="001802CC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42.</w:t>
            </w:r>
            <w:r w:rsidR="00E73F25" w:rsidRPr="00183FBF">
              <w:rPr>
                <w:rFonts w:ascii="Arial" w:hAnsi="Arial" w:cs="Arial"/>
                <w:szCs w:val="24"/>
              </w:rPr>
              <w:t>3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E73F25">
              <w:rPr>
                <w:rFonts w:ascii="Arial" w:hAnsi="Arial" w:cs="Arial"/>
                <w:szCs w:val="24"/>
              </w:rPr>
              <w:t>4</w:t>
            </w:r>
            <w:r w:rsidR="00E73F25" w:rsidRPr="00183FBF">
              <w:rPr>
                <w:rFonts w:ascii="Arial" w:hAnsi="Arial" w:cs="Arial"/>
                <w:szCs w:val="24"/>
              </w:rPr>
              <w:t>7.1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535555A1" w14:textId="4FF77D40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33.0 [0.0-71.0]</w:t>
            </w:r>
          </w:p>
        </w:tc>
      </w:tr>
      <w:tr w:rsidR="001802CC" w:rsidRPr="00BC5E08" w14:paraId="7F305FB0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0B58AA" w14:textId="77777777" w:rsidR="001802CC" w:rsidRPr="00E73F25" w:rsidRDefault="001802CC" w:rsidP="001802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i/>
                <w:szCs w:val="24"/>
              </w:rPr>
              <w:t>Speech therapist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E4761" w14:textId="77777777" w:rsidR="00E73F25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6.2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="001802CC" w:rsidRPr="00E73F25">
              <w:rPr>
                <w:rFonts w:ascii="Arial" w:hAnsi="Arial" w:cs="Arial"/>
                <w:szCs w:val="24"/>
              </w:rPr>
              <w:t>1</w:t>
            </w:r>
            <w:r w:rsidRPr="00183FBF">
              <w:rPr>
                <w:rFonts w:ascii="Arial" w:hAnsi="Arial" w:cs="Arial"/>
                <w:szCs w:val="24"/>
              </w:rPr>
              <w:t>6.1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5E556406" w14:textId="2714F4C2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0.0 [0.0-0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68F6D" w14:textId="77777777" w:rsidR="00E73F25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 xml:space="preserve">0.9 </w:t>
            </w:r>
            <w:r w:rsidR="001802CC" w:rsidRPr="00E73F25">
              <w:rPr>
                <w:rFonts w:ascii="Arial" w:hAnsi="Arial" w:cs="Arial"/>
                <w:szCs w:val="24"/>
              </w:rPr>
              <w:t>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szCs w:val="24"/>
              </w:rPr>
              <w:t>5.7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0CEB1419" w14:textId="60293445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0.0 [0.0-0.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40A4F" w14:textId="77777777" w:rsidR="00E73F25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1.5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szCs w:val="24"/>
              </w:rPr>
              <w:t>7.6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316EB55C" w14:textId="0EEC70F6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0.0 [0.0-0.0]</w:t>
            </w:r>
          </w:p>
        </w:tc>
      </w:tr>
      <w:tr w:rsidR="001802CC" w:rsidRPr="00BC5E08" w14:paraId="0088C3D6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D3D7E6" w14:textId="77777777" w:rsidR="001802CC" w:rsidRPr="00E73F25" w:rsidRDefault="001802CC" w:rsidP="001802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ascii="Arial" w:hAnsi="Arial" w:cs="Arial"/>
                <w:i/>
                <w:szCs w:val="24"/>
              </w:rPr>
            </w:pPr>
            <w:r w:rsidRPr="00E73F25">
              <w:rPr>
                <w:rFonts w:ascii="Arial" w:hAnsi="Arial" w:cs="Arial"/>
                <w:i/>
                <w:szCs w:val="24"/>
              </w:rPr>
              <w:t>Other paramedical professiona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869A83" w14:textId="77777777" w:rsidR="001802CC" w:rsidRPr="00183FBF" w:rsidRDefault="001802CC" w:rsidP="00A02F4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1.</w:t>
            </w:r>
            <w:r w:rsidR="00FE668A" w:rsidRPr="00183FBF">
              <w:rPr>
                <w:rFonts w:ascii="Arial" w:hAnsi="Arial" w:cs="Arial"/>
                <w:szCs w:val="24"/>
              </w:rPr>
              <w:t>1</w:t>
            </w:r>
            <w:r w:rsidRPr="00E73F25">
              <w:rPr>
                <w:rFonts w:ascii="Arial" w:hAnsi="Arial" w:cs="Arial"/>
                <w:szCs w:val="24"/>
              </w:rPr>
              <w:t>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E73F25">
              <w:rPr>
                <w:rFonts w:ascii="Arial" w:hAnsi="Arial" w:cs="Arial"/>
                <w:szCs w:val="24"/>
              </w:rPr>
              <w:t>2.</w:t>
            </w:r>
            <w:r w:rsidR="00FE668A" w:rsidRPr="00183FBF">
              <w:rPr>
                <w:rFonts w:ascii="Arial" w:hAnsi="Arial" w:cs="Arial"/>
                <w:szCs w:val="24"/>
              </w:rPr>
              <w:t>6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430E8139" w14:textId="571C4C69" w:rsidR="00FE668A" w:rsidRPr="00E73F25" w:rsidRDefault="00FE668A" w:rsidP="00A02F4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0.0 [0.0-0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B87C6" w14:textId="77777777" w:rsidR="00FE668A" w:rsidRPr="00183FBF" w:rsidRDefault="001802CC" w:rsidP="00FE668A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1.</w:t>
            </w:r>
            <w:r w:rsidR="00FE668A" w:rsidRPr="00183FBF">
              <w:rPr>
                <w:rFonts w:ascii="Arial" w:hAnsi="Arial" w:cs="Arial"/>
                <w:szCs w:val="24"/>
              </w:rPr>
              <w:t>5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="00FE668A"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2.4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1E804C7D" w14:textId="16F2BDE6" w:rsidR="001802CC" w:rsidRPr="00E73F25" w:rsidRDefault="00FE668A" w:rsidP="00FE668A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1.0 [0.0-0.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77D77F" w14:textId="77777777" w:rsidR="00FE668A" w:rsidRPr="00183FBF" w:rsidRDefault="001802CC" w:rsidP="00FE668A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1.</w:t>
            </w:r>
            <w:r w:rsidR="00FE668A" w:rsidRPr="00183FBF">
              <w:rPr>
                <w:rFonts w:ascii="Arial" w:hAnsi="Arial" w:cs="Arial"/>
                <w:szCs w:val="24"/>
              </w:rPr>
              <w:t>5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="00FE668A" w:rsidRPr="00183FBF">
              <w:rPr>
                <w:rFonts w:ascii="Arial" w:hAnsi="Arial" w:cs="Arial"/>
                <w:szCs w:val="24"/>
              </w:rPr>
              <w:t>2.4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3B0316A6" w14:textId="6F66FF2D" w:rsidR="001802CC" w:rsidRPr="00E73F25" w:rsidRDefault="00FE668A" w:rsidP="00FE668A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1.0 [0.0-0.0]</w:t>
            </w:r>
          </w:p>
        </w:tc>
      </w:tr>
      <w:tr w:rsidR="001802CC" w:rsidRPr="00BC5E08" w14:paraId="0ED8EA63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DA0F1" w14:textId="77777777" w:rsidR="001802CC" w:rsidRPr="00E73F25" w:rsidRDefault="001802CC" w:rsidP="00A02F4C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  <w:t>Laboratory test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2F680" w14:textId="77777777" w:rsidR="00707BC8" w:rsidRPr="00183FBF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0.1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szCs w:val="24"/>
              </w:rPr>
              <w:t>0.3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00A3F9E0" w14:textId="63A785F5" w:rsidR="001802CC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0.0 [0.0-0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99625" w14:textId="77777777" w:rsidR="00707BC8" w:rsidRPr="00183FBF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3</w:t>
            </w:r>
            <w:r w:rsidR="001802CC" w:rsidRPr="00E73F25">
              <w:rPr>
                <w:rFonts w:ascii="Arial" w:hAnsi="Arial" w:cs="Arial"/>
                <w:szCs w:val="24"/>
              </w:rPr>
              <w:t>.0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="001802CC" w:rsidRPr="00E73F25">
              <w:rPr>
                <w:rFonts w:ascii="Arial" w:hAnsi="Arial" w:cs="Arial"/>
                <w:szCs w:val="24"/>
              </w:rPr>
              <w:t>3</w:t>
            </w:r>
            <w:r w:rsidRPr="00183FBF">
              <w:rPr>
                <w:rFonts w:ascii="Arial" w:hAnsi="Arial" w:cs="Arial"/>
                <w:szCs w:val="24"/>
              </w:rPr>
              <w:t>.7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2DB5A775" w14:textId="18A08278" w:rsidR="001802CC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2.0 [0.2-4.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2A35F" w14:textId="77777777" w:rsidR="00707BC8" w:rsidRPr="00183FBF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2.7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3.6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2CE6019F" w14:textId="0ECDDA2A" w:rsidR="001802CC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183FBF">
              <w:rPr>
                <w:rFonts w:ascii="Arial" w:hAnsi="Arial" w:cs="Arial"/>
                <w:szCs w:val="24"/>
              </w:rPr>
              <w:t>1.5 [0.0-4.0]</w:t>
            </w:r>
          </w:p>
        </w:tc>
      </w:tr>
      <w:tr w:rsidR="001802CC" w:rsidRPr="00BC5E08" w14:paraId="33013B8C" w14:textId="77777777" w:rsidTr="00183FBF">
        <w:trPr>
          <w:trHeight w:val="404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47F3A" w14:textId="77777777" w:rsidR="001802CC" w:rsidRPr="00E73F25" w:rsidRDefault="001802CC" w:rsidP="00A02F4C">
            <w:pPr>
              <w:spacing w:line="240" w:lineRule="auto"/>
              <w:jc w:val="left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b/>
                <w:bCs/>
                <w:iCs/>
                <w:szCs w:val="24"/>
                <w:shd w:val="clear" w:color="auto" w:fill="FFFFFF"/>
                <w:lang w:val="en-GB"/>
              </w:rPr>
              <w:t>Transport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ACF10" w14:textId="77777777" w:rsidR="00707BC8" w:rsidRPr="00E73F25" w:rsidRDefault="00707BC8" w:rsidP="00707BC8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22.4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szCs w:val="24"/>
              </w:rPr>
              <w:t>2</w:t>
            </w:r>
            <w:r w:rsidR="001802CC" w:rsidRPr="00E73F25">
              <w:rPr>
                <w:rFonts w:ascii="Arial" w:hAnsi="Arial" w:cs="Arial"/>
                <w:szCs w:val="24"/>
              </w:rPr>
              <w:t>8.</w:t>
            </w:r>
            <w:r w:rsidRPr="00183FBF">
              <w:rPr>
                <w:rFonts w:ascii="Arial" w:hAnsi="Arial" w:cs="Arial"/>
                <w:szCs w:val="24"/>
              </w:rPr>
              <w:t>1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6BB1B4CD" w14:textId="4569B277" w:rsidR="001802CC" w:rsidRPr="00E73F25" w:rsidRDefault="00E73F25" w:rsidP="00707BC8">
            <w:pPr>
              <w:spacing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szCs w:val="24"/>
              </w:rPr>
              <w:t>15.5</w:t>
            </w:r>
            <w:r w:rsidR="00707BC8" w:rsidRPr="00E73F25">
              <w:rPr>
                <w:rFonts w:ascii="Arial" w:hAnsi="Arial" w:cs="Arial"/>
                <w:szCs w:val="24"/>
              </w:rPr>
              <w:t xml:space="preserve"> [0.</w:t>
            </w:r>
            <w:r w:rsidRPr="00E73F25">
              <w:rPr>
                <w:rFonts w:ascii="Arial" w:hAnsi="Arial" w:cs="Arial"/>
                <w:szCs w:val="24"/>
              </w:rPr>
              <w:t>7</w:t>
            </w:r>
            <w:r w:rsidR="00707BC8" w:rsidRPr="00E73F25">
              <w:rPr>
                <w:rFonts w:ascii="Arial" w:hAnsi="Arial" w:cs="Arial"/>
                <w:szCs w:val="24"/>
              </w:rPr>
              <w:t>-</w:t>
            </w:r>
            <w:r w:rsidRPr="00E73F25">
              <w:rPr>
                <w:rFonts w:ascii="Arial" w:hAnsi="Arial" w:cs="Arial"/>
                <w:szCs w:val="24"/>
              </w:rPr>
              <w:t>29</w:t>
            </w:r>
            <w:r w:rsidR="00707BC8" w:rsidRPr="00E73F25">
              <w:rPr>
                <w:rFonts w:ascii="Arial" w:hAnsi="Arial" w:cs="Arial"/>
                <w:szCs w:val="24"/>
              </w:rPr>
              <w:t>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9ACAD" w14:textId="77777777" w:rsidR="00E73F25" w:rsidRPr="00E73F25" w:rsidRDefault="001802CC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1</w:t>
            </w:r>
            <w:r w:rsidR="00E73F25" w:rsidRPr="00183FBF">
              <w:rPr>
                <w:rFonts w:ascii="Arial" w:hAnsi="Arial" w:cs="Arial"/>
                <w:szCs w:val="24"/>
              </w:rPr>
              <w:t>5.4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E73F25">
              <w:rPr>
                <w:rFonts w:ascii="Arial" w:hAnsi="Arial" w:cs="Arial"/>
                <w:szCs w:val="24"/>
              </w:rPr>
              <w:t>14.0)</w:t>
            </w:r>
          </w:p>
          <w:p w14:paraId="1B72096C" w14:textId="5B5106ED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szCs w:val="24"/>
              </w:rPr>
              <w:t>15.5 [1.0-25.7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D1805" w14:textId="77777777" w:rsidR="00E73F25" w:rsidRPr="00E73F25" w:rsidRDefault="001802CC" w:rsidP="00E73F25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E73F25">
              <w:rPr>
                <w:rFonts w:ascii="Arial" w:hAnsi="Arial" w:cs="Arial"/>
                <w:szCs w:val="24"/>
              </w:rPr>
              <w:t>16.</w:t>
            </w:r>
            <w:r w:rsidR="00E73F25" w:rsidRPr="00183FBF">
              <w:rPr>
                <w:rFonts w:ascii="Arial" w:hAnsi="Arial" w:cs="Arial"/>
                <w:szCs w:val="24"/>
              </w:rPr>
              <w:t>2</w:t>
            </w:r>
            <w:r w:rsidRPr="00E73F25">
              <w:rPr>
                <w:rFonts w:ascii="Arial" w:hAnsi="Arial" w:cs="Arial"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E73F25">
              <w:rPr>
                <w:rFonts w:ascii="Arial" w:hAnsi="Arial" w:cs="Arial"/>
                <w:szCs w:val="24"/>
              </w:rPr>
              <w:t>1</w:t>
            </w:r>
            <w:r w:rsidR="00E73F25" w:rsidRPr="00183FBF">
              <w:rPr>
                <w:rFonts w:ascii="Arial" w:hAnsi="Arial" w:cs="Arial"/>
                <w:szCs w:val="24"/>
              </w:rPr>
              <w:t>6.0</w:t>
            </w:r>
            <w:r w:rsidRPr="00E73F25">
              <w:rPr>
                <w:rFonts w:ascii="Arial" w:hAnsi="Arial" w:cs="Arial"/>
                <w:szCs w:val="24"/>
              </w:rPr>
              <w:t>)</w:t>
            </w:r>
          </w:p>
          <w:p w14:paraId="00E02BE9" w14:textId="61CEC85E" w:rsidR="001802CC" w:rsidRPr="00E73F25" w:rsidRDefault="00E73F25" w:rsidP="00E73F25">
            <w:pPr>
              <w:spacing w:line="240" w:lineRule="auto"/>
              <w:jc w:val="center"/>
              <w:rPr>
                <w:rFonts w:ascii="Arial" w:hAnsi="Arial" w:cs="Arial"/>
                <w:i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szCs w:val="24"/>
              </w:rPr>
              <w:t>15.5 [1.0-26.0]</w:t>
            </w:r>
          </w:p>
        </w:tc>
      </w:tr>
      <w:tr w:rsidR="001802CC" w:rsidRPr="00BC5E08" w14:paraId="7B377396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642A6" w14:textId="77777777" w:rsidR="001802CC" w:rsidRPr="00E73F25" w:rsidRDefault="001802CC" w:rsidP="00A02F4C">
            <w:pPr>
              <w:spacing w:line="240" w:lineRule="auto"/>
              <w:jc w:val="left"/>
              <w:rPr>
                <w:rFonts w:ascii="Arial" w:hAnsi="Arial" w:cs="Arial"/>
                <w:b/>
                <w:bCs/>
                <w:iCs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b/>
                <w:bCs/>
                <w:szCs w:val="24"/>
                <w:lang w:val="en-GB"/>
              </w:rPr>
              <w:t>Number of days of hospitaliz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A392B" w14:textId="77777777" w:rsidR="001802CC" w:rsidRPr="00183FBF" w:rsidRDefault="00741A95" w:rsidP="00A02F4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65.9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szCs w:val="24"/>
              </w:rPr>
              <w:t>94.9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7547C902" w14:textId="1278F146" w:rsidR="00741A95" w:rsidRPr="00E73F25" w:rsidRDefault="00741A95" w:rsidP="00A02F4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43 [28.3-50.8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AE6B1" w14:textId="77777777" w:rsidR="001802CC" w:rsidRPr="00183FBF" w:rsidRDefault="00741A95" w:rsidP="00A02F4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32.3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szCs w:val="24"/>
              </w:rPr>
              <w:t>48.9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5DF74D0F" w14:textId="0F48C287" w:rsidR="00741A95" w:rsidRPr="00E73F25" w:rsidRDefault="00741A95" w:rsidP="00A02F4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26.0 [24.0-28.8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9FA724" w14:textId="1781172B" w:rsidR="001802CC" w:rsidRPr="00183FBF" w:rsidRDefault="00741A95" w:rsidP="00A02F4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35.</w:t>
            </w:r>
            <w:r w:rsidRPr="00E73F25">
              <w:rPr>
                <w:rFonts w:ascii="Arial" w:hAnsi="Arial" w:cs="Arial"/>
                <w:szCs w:val="24"/>
              </w:rPr>
              <w:t>8</w:t>
            </w:r>
            <w:r w:rsidR="001802CC" w:rsidRPr="00E73F25">
              <w:rPr>
                <w:rFonts w:ascii="Arial" w:hAnsi="Arial" w:cs="Arial"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szCs w:val="24"/>
              </w:rPr>
              <w:t>55.8</w:t>
            </w:r>
            <w:r w:rsidR="001802CC" w:rsidRPr="00E73F25">
              <w:rPr>
                <w:rFonts w:ascii="Arial" w:hAnsi="Arial" w:cs="Arial"/>
                <w:szCs w:val="24"/>
              </w:rPr>
              <w:t>)</w:t>
            </w:r>
          </w:p>
          <w:p w14:paraId="6290B41D" w14:textId="342AE4A3" w:rsidR="00741A95" w:rsidRPr="00183FBF" w:rsidRDefault="00741A95" w:rsidP="00A02F4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26.0 [24.0-29.0]</w:t>
            </w:r>
          </w:p>
          <w:p w14:paraId="735411B0" w14:textId="755B7B8C" w:rsidR="00741A95" w:rsidRPr="00E73F25" w:rsidRDefault="00741A95" w:rsidP="00A02F4C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1802CC" w:rsidRPr="00BC5E08" w14:paraId="560DC8F3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A3C01" w14:textId="77777777" w:rsidR="001802CC" w:rsidRPr="00E73F25" w:rsidRDefault="001802CC" w:rsidP="001802CC">
            <w:pPr>
              <w:pStyle w:val="ListParagraph"/>
              <w:numPr>
                <w:ilvl w:val="0"/>
                <w:numId w:val="2"/>
              </w:numPr>
              <w:spacing w:before="120" w:after="0"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  <w:t xml:space="preserve">in a </w:t>
            </w:r>
            <w:r w:rsidRPr="00E73F25">
              <w:rPr>
                <w:rFonts w:ascii="Arial" w:hAnsi="Arial" w:cs="Arial"/>
                <w:i/>
                <w:iCs/>
                <w:color w:val="202020"/>
                <w:szCs w:val="24"/>
                <w:shd w:val="clear" w:color="auto" w:fill="FFFFFF"/>
                <w:lang w:val="en-GB"/>
              </w:rPr>
              <w:t>medical, surgical or obstetric departmen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CA53E" w14:textId="475B2BD8" w:rsidR="001802CC" w:rsidRPr="00E73F25" w:rsidRDefault="00890498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36.4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17.6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211BFBD0" w14:textId="02E104BC" w:rsidR="001802CC" w:rsidRPr="00E73F25" w:rsidRDefault="00890498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31.5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 xml:space="preserve"> [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25.7-50.0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82E8F" w14:textId="69ED7A48" w:rsidR="001802CC" w:rsidRPr="00E73F25" w:rsidRDefault="00890498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3.9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8.1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6E3EEF2D" w14:textId="3A9C3B5D" w:rsidR="001802CC" w:rsidRPr="00E73F25" w:rsidRDefault="001802CC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E73F25">
              <w:rPr>
                <w:rFonts w:ascii="Arial" w:hAnsi="Arial" w:cs="Arial"/>
                <w:i/>
                <w:iCs/>
                <w:szCs w:val="24"/>
              </w:rPr>
              <w:t>26</w:t>
            </w:r>
            <w:r w:rsidR="00890498" w:rsidRPr="00183FBF">
              <w:rPr>
                <w:rFonts w:ascii="Arial" w:hAnsi="Arial" w:cs="Arial"/>
                <w:i/>
                <w:iCs/>
                <w:szCs w:val="24"/>
              </w:rPr>
              <w:t>.0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 xml:space="preserve"> [2</w:t>
            </w:r>
            <w:r w:rsidR="00890498" w:rsidRPr="00183FBF">
              <w:rPr>
                <w:rFonts w:ascii="Arial" w:hAnsi="Arial" w:cs="Arial"/>
                <w:i/>
                <w:iCs/>
                <w:szCs w:val="24"/>
              </w:rPr>
              <w:t>3.0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>-28</w:t>
            </w:r>
            <w:r w:rsidR="00890498" w:rsidRPr="00183FBF">
              <w:rPr>
                <w:rFonts w:ascii="Arial" w:hAnsi="Arial" w:cs="Arial"/>
                <w:i/>
                <w:iCs/>
                <w:szCs w:val="24"/>
              </w:rPr>
              <w:t>.0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A7945" w14:textId="08B55BA8" w:rsidR="001802CC" w:rsidRPr="00E73F25" w:rsidRDefault="00890498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5.2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10.2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32BB49DF" w14:textId="7B15E41A" w:rsidR="001802CC" w:rsidRPr="00E73F25" w:rsidRDefault="001802CC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E73F25">
              <w:rPr>
                <w:rFonts w:ascii="Arial" w:hAnsi="Arial" w:cs="Arial"/>
                <w:i/>
                <w:iCs/>
                <w:szCs w:val="24"/>
              </w:rPr>
              <w:t>26 [2</w:t>
            </w:r>
            <w:r w:rsidR="00890498" w:rsidRPr="00183FBF">
              <w:rPr>
                <w:rFonts w:ascii="Arial" w:hAnsi="Arial" w:cs="Arial"/>
                <w:i/>
                <w:iCs/>
                <w:szCs w:val="24"/>
              </w:rPr>
              <w:t>3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>-2</w:t>
            </w:r>
            <w:r w:rsidR="00890498" w:rsidRPr="00183FBF">
              <w:rPr>
                <w:rFonts w:ascii="Arial" w:hAnsi="Arial" w:cs="Arial"/>
                <w:i/>
                <w:iCs/>
                <w:szCs w:val="24"/>
              </w:rPr>
              <w:t>9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>]</w:t>
            </w:r>
          </w:p>
        </w:tc>
      </w:tr>
      <w:tr w:rsidR="001802CC" w:rsidRPr="00BC5E08" w14:paraId="4FBCC8F2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3036B" w14:textId="77777777" w:rsidR="001802CC" w:rsidRPr="00E73F25" w:rsidRDefault="001802CC" w:rsidP="001802CC">
            <w:pPr>
              <w:pStyle w:val="ListParagraph"/>
              <w:numPr>
                <w:ilvl w:val="0"/>
                <w:numId w:val="2"/>
              </w:numPr>
              <w:spacing w:before="120" w:after="0"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  <w:t>in</w:t>
            </w:r>
            <w:r w:rsidRPr="00E73F25">
              <w:rPr>
                <w:rFonts w:ascii="Arial" w:hAnsi="Arial" w:cs="Arial"/>
                <w:i/>
                <w:iCs/>
                <w:szCs w:val="24"/>
                <w:lang w:val="en-GB"/>
              </w:rPr>
              <w:t xml:space="preserve"> follow-up care and rehabilitation departmen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F77F8C" w14:textId="0E109EED" w:rsidR="001802CC" w:rsidRPr="00183FBF" w:rsidRDefault="001802CC" w:rsidP="00183FBF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E73F25">
              <w:rPr>
                <w:rFonts w:ascii="Arial" w:hAnsi="Arial" w:cs="Arial"/>
                <w:i/>
                <w:iCs/>
                <w:szCs w:val="24"/>
              </w:rPr>
              <w:t>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="00890498" w:rsidRPr="00183FBF">
              <w:rPr>
                <w:rFonts w:ascii="Arial" w:hAnsi="Arial" w:cs="Arial"/>
                <w:i/>
                <w:iCs/>
                <w:szCs w:val="24"/>
              </w:rPr>
              <w:t>0.0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4507045A" w14:textId="211B43C0" w:rsidR="00890498" w:rsidRPr="00E73F25" w:rsidRDefault="00890498" w:rsidP="00183FBF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0.0 [0.0-0.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D5C81A" w14:textId="77777777" w:rsidR="001802CC" w:rsidRPr="00183FBF" w:rsidRDefault="00890498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1.20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8.0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393EBA6D" w14:textId="0E4DE96D" w:rsidR="00890498" w:rsidRPr="00E73F25" w:rsidRDefault="00890498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0.0 [0.0-0.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4FE9A3" w14:textId="77777777" w:rsidR="00890498" w:rsidRPr="00183FBF" w:rsidRDefault="00890498" w:rsidP="0089049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1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.0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7.5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3682B73F" w14:textId="1DC2E251" w:rsidR="001802CC" w:rsidRPr="00E73F25" w:rsidRDefault="00890498" w:rsidP="0089049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0.0 [0.0-0.0]</w:t>
            </w:r>
          </w:p>
        </w:tc>
      </w:tr>
      <w:tr w:rsidR="001802CC" w:rsidRPr="00BC5E08" w14:paraId="17EFB70D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5DCAF" w14:textId="77777777" w:rsidR="001802CC" w:rsidRPr="00E73F25" w:rsidRDefault="001802CC" w:rsidP="001802CC">
            <w:pPr>
              <w:pStyle w:val="ListParagraph"/>
              <w:numPr>
                <w:ilvl w:val="0"/>
                <w:numId w:val="2"/>
              </w:numPr>
              <w:spacing w:before="120" w:after="0" w:line="240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eastAsia="Calibri" w:hAnsi="Arial" w:cs="Arial"/>
                <w:i/>
                <w:iCs/>
                <w:szCs w:val="24"/>
                <w:shd w:val="clear" w:color="auto" w:fill="FFFFFF"/>
                <w:lang w:val="en-GB"/>
              </w:rPr>
              <w:t>At hom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1F3E1C" w14:textId="77777777" w:rsidR="00890498" w:rsidRPr="00E73F25" w:rsidRDefault="00890498" w:rsidP="0089049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9.5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9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6.9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1285FAA5" w14:textId="579E9C0D" w:rsidR="001802CC" w:rsidRPr="00183FBF" w:rsidRDefault="00890498" w:rsidP="0089049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E73F25">
              <w:rPr>
                <w:rFonts w:ascii="Arial" w:hAnsi="Arial" w:cs="Arial"/>
                <w:i/>
                <w:iCs/>
                <w:szCs w:val="24"/>
              </w:rPr>
              <w:t>0.0 [0.0-0.0]</w:t>
            </w:r>
          </w:p>
          <w:p w14:paraId="7C9FE735" w14:textId="09335D11" w:rsidR="00890498" w:rsidRPr="00E73F25" w:rsidRDefault="00890498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651FD5" w14:textId="1CE18F96" w:rsidR="00890498" w:rsidRPr="00E73F25" w:rsidRDefault="001802CC" w:rsidP="0089049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E73F25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r w:rsidR="00890498" w:rsidRPr="00183FBF">
              <w:rPr>
                <w:rFonts w:ascii="Arial" w:hAnsi="Arial" w:cs="Arial"/>
                <w:i/>
                <w:iCs/>
                <w:szCs w:val="24"/>
              </w:rPr>
              <w:t>7.</w:t>
            </w:r>
            <w:r w:rsidR="00741A95" w:rsidRPr="00E73F25">
              <w:rPr>
                <w:rFonts w:ascii="Arial" w:hAnsi="Arial" w:cs="Arial"/>
                <w:i/>
                <w:iCs/>
                <w:szCs w:val="24"/>
              </w:rPr>
              <w:t>4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 xml:space="preserve"> (</w:t>
            </w:r>
            <w:r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="00890498" w:rsidRPr="00183FBF">
              <w:rPr>
                <w:rFonts w:ascii="Arial" w:hAnsi="Arial" w:cs="Arial"/>
                <w:i/>
                <w:iCs/>
                <w:szCs w:val="24"/>
              </w:rPr>
              <w:t>47.8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1D75E0F4" w14:textId="3B83085F" w:rsidR="001802CC" w:rsidRPr="00E73F25" w:rsidRDefault="00890498" w:rsidP="0089049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E73F25">
              <w:rPr>
                <w:rFonts w:ascii="Arial" w:hAnsi="Arial" w:cs="Arial"/>
                <w:i/>
                <w:iCs/>
                <w:szCs w:val="24"/>
              </w:rPr>
              <w:t>0.0 [0.0-0.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152202" w14:textId="77777777" w:rsidR="00890498" w:rsidRPr="00E73F25" w:rsidRDefault="00890498" w:rsidP="0089049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9.6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 xml:space="preserve"> (</w:t>
            </w:r>
            <w:r w:rsidR="001802CC" w:rsidRPr="00E73F25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±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54.8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4E43BE7E" w14:textId="44C64F6A" w:rsidR="001802CC" w:rsidRPr="00E73F25" w:rsidRDefault="00890498" w:rsidP="00890498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E73F25">
              <w:rPr>
                <w:rFonts w:ascii="Arial" w:hAnsi="Arial" w:cs="Arial"/>
                <w:i/>
                <w:iCs/>
                <w:szCs w:val="24"/>
              </w:rPr>
              <w:t>0.0 [0.0-0.0]</w:t>
            </w:r>
          </w:p>
        </w:tc>
      </w:tr>
      <w:tr w:rsidR="001802CC" w:rsidRPr="00BC5E08" w14:paraId="2DE7856B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4E27F1" w14:textId="77777777" w:rsidR="001802CC" w:rsidRPr="00E73F25" w:rsidRDefault="001802CC" w:rsidP="00A02F4C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i/>
                <w:iCs/>
                <w:szCs w:val="24"/>
                <w:shd w:val="clear" w:color="auto" w:fill="FFFFFF"/>
                <w:lang w:val="en-GB"/>
              </w:rPr>
            </w:pPr>
            <w:r w:rsidRPr="00E73F25">
              <w:rPr>
                <w:rFonts w:ascii="Arial" w:hAnsi="Arial" w:cs="Arial"/>
                <w:b/>
                <w:bCs/>
                <w:szCs w:val="24"/>
              </w:rPr>
              <w:t>Number of Myozyme administration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7D6469" w14:textId="77777777" w:rsidR="001802CC" w:rsidRPr="00183FBF" w:rsidRDefault="00741A95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6.6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 xml:space="preserve"> (±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15.4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6B5F278F" w14:textId="53A8A738" w:rsidR="00741A95" w:rsidRPr="00E73F25" w:rsidRDefault="00741A95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6.0 [18.5-35.7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E8C942" w14:textId="77777777" w:rsidR="001802CC" w:rsidRPr="00183FBF" w:rsidRDefault="001802CC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E73F25">
              <w:rPr>
                <w:rFonts w:ascii="Arial" w:hAnsi="Arial" w:cs="Arial"/>
                <w:i/>
                <w:iCs/>
                <w:szCs w:val="24"/>
              </w:rPr>
              <w:t>20.</w:t>
            </w:r>
            <w:r w:rsidR="00741A95" w:rsidRPr="00183FBF">
              <w:rPr>
                <w:rFonts w:ascii="Arial" w:hAnsi="Arial" w:cs="Arial"/>
                <w:i/>
                <w:iCs/>
                <w:szCs w:val="24"/>
              </w:rPr>
              <w:t>0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 xml:space="preserve"> (±</w:t>
            </w:r>
            <w:r w:rsidR="00741A95" w:rsidRPr="00183FBF">
              <w:rPr>
                <w:rFonts w:ascii="Arial" w:hAnsi="Arial" w:cs="Arial"/>
                <w:i/>
                <w:iCs/>
                <w:szCs w:val="24"/>
              </w:rPr>
              <w:t>8.2</w:t>
            </w:r>
            <w:r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3C7D7F14" w14:textId="7E3996C8" w:rsidR="00741A95" w:rsidRPr="00E73F25" w:rsidRDefault="00741A95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4.0 [17.2-26.0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B5C4EB" w14:textId="77777777" w:rsidR="001802CC" w:rsidRPr="00183FBF" w:rsidRDefault="00741A95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0.7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 xml:space="preserve"> (±9.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4</w:t>
            </w:r>
            <w:r w:rsidR="001802CC" w:rsidRPr="00E73F25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3580EBEC" w14:textId="578DB8DA" w:rsidR="00741A95" w:rsidRPr="00E73F25" w:rsidRDefault="00741A95" w:rsidP="00A02F4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4.5 [17.0-26.0]</w:t>
            </w:r>
          </w:p>
        </w:tc>
      </w:tr>
    </w:tbl>
    <w:p w14:paraId="25F614B1" w14:textId="77777777" w:rsidR="001802CC" w:rsidRPr="00BC5E08" w:rsidRDefault="001802CC" w:rsidP="001802CC">
      <w:pPr>
        <w:rPr>
          <w:lang w:val="en-GB"/>
        </w:rPr>
      </w:pPr>
    </w:p>
    <w:p w14:paraId="47E3BAD0" w14:textId="6706E53C" w:rsidR="00FC4AD0" w:rsidRDefault="00E84CF4" w:rsidP="00E84CF4">
      <w:pPr>
        <w:pStyle w:val="NormalWe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  <w:bCs/>
          <w:i/>
          <w:iCs/>
          <w:lang w:val="en-GB"/>
        </w:rPr>
        <w:sectPr w:rsidR="00FC4AD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iCs/>
          <w:lang w:val="en-US"/>
        </w:rPr>
        <w:t xml:space="preserve">Abbreviations: </w:t>
      </w:r>
      <w:r>
        <w:rPr>
          <w:rFonts w:ascii="Arial" w:hAnsi="Arial" w:cs="Arial"/>
          <w:iCs/>
          <w:lang w:val="en-GB"/>
        </w:rPr>
        <w:t xml:space="preserve">IOPD – Infantile-Onset Pompe Disease; LOPD – Late-Onset Pompe Disease; Med - Median; Q1-Q3 - </w:t>
      </w:r>
      <w:r>
        <w:rPr>
          <w:rFonts w:ascii="Arial" w:hAnsi="Arial" w:cs="Arial"/>
          <w:lang w:val="en-GB"/>
        </w:rPr>
        <w:t xml:space="preserve">The interquartile range (IQR), representing the spread of the middle 50% of the data; </w:t>
      </w:r>
      <w:r>
        <w:rPr>
          <w:rFonts w:ascii="Arial" w:hAnsi="Arial" w:cs="Arial"/>
          <w:iCs/>
          <w:lang w:val="en-GB"/>
        </w:rPr>
        <w:t>SD – Standard Deviation; Q1 – First Quartile; Q3 – Third Quartile.</w:t>
      </w:r>
    </w:p>
    <w:p w14:paraId="3E0BB088" w14:textId="3C73F751" w:rsidR="001802CC" w:rsidRPr="00371485" w:rsidRDefault="001802CC" w:rsidP="001802CC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 w:rsidRPr="0037148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001C169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5</w:t>
      </w:r>
      <w:r w:rsidRPr="0037148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371485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Annual Costs for Patients with Pompe Disease (202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3</w:t>
      </w:r>
      <w:r w:rsidRPr="00371485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)</w:t>
      </w:r>
    </w:p>
    <w:tbl>
      <w:tblPr>
        <w:tblStyle w:val="TableGrid"/>
        <w:tblW w:w="5000" w:type="pct"/>
        <w:jc w:val="center"/>
        <w:shd w:val="clear" w:color="auto" w:fill="F7CAAC" w:themeFill="accent2" w:themeFillTint="66"/>
        <w:tblLayout w:type="fixed"/>
        <w:tblLook w:val="04A0" w:firstRow="1" w:lastRow="0" w:firstColumn="1" w:lastColumn="0" w:noHBand="0" w:noVBand="1"/>
      </w:tblPr>
      <w:tblGrid>
        <w:gridCol w:w="2705"/>
        <w:gridCol w:w="2122"/>
        <w:gridCol w:w="2122"/>
        <w:gridCol w:w="2123"/>
      </w:tblGrid>
      <w:tr w:rsidR="001802CC" w:rsidRPr="0079626E" w14:paraId="1F140F19" w14:textId="77777777" w:rsidTr="00183FBF">
        <w:trPr>
          <w:jc w:val="center"/>
        </w:trPr>
        <w:tc>
          <w:tcPr>
            <w:tcW w:w="2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0306A" w14:textId="7777777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</w:pPr>
            <w:bookmarkStart w:id="1" w:name="article1.body1.sec3.sec5.p2"/>
            <w:bookmarkStart w:id="2" w:name="_Hlk178168068"/>
            <w:bookmarkEnd w:id="1"/>
            <w:r w:rsidRPr="003E1B0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an (±sd)</w:t>
            </w:r>
          </w:p>
          <w:p w14:paraId="0DCE38A3" w14:textId="7777777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eastAsia="Calibri" w:hAnsi="Arial" w:cs="Arial"/>
                <w:szCs w:val="24"/>
                <w:shd w:val="clear" w:color="auto" w:fill="FFFFFF"/>
                <w:lang w:val="en-GB"/>
              </w:rPr>
              <w:t>Med [Q1-Q3]</w:t>
            </w:r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F8ECC" w14:textId="77777777" w:rsidR="001802CC" w:rsidRPr="003E1B04" w:rsidRDefault="001802CC" w:rsidP="00183FBF">
            <w:pPr>
              <w:spacing w:before="12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IOPD</w:t>
            </w:r>
          </w:p>
          <w:p w14:paraId="5BF5E9D2" w14:textId="6F8BB79D" w:rsidR="001802CC" w:rsidRPr="003E1B04" w:rsidRDefault="001802CC" w:rsidP="00183FBF">
            <w:pPr>
              <w:spacing w:before="12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 xml:space="preserve">(N = </w:t>
            </w:r>
            <w:r w:rsidR="009C5239"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1</w:t>
            </w:r>
            <w:r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4)</w:t>
            </w:r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80299" w14:textId="77777777" w:rsidR="001802CC" w:rsidRPr="003E1B04" w:rsidRDefault="001802CC" w:rsidP="00183FBF">
            <w:pPr>
              <w:spacing w:before="12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LOPD</w:t>
            </w:r>
          </w:p>
          <w:p w14:paraId="28284AE0" w14:textId="22283C61" w:rsidR="001802CC" w:rsidRPr="003E1B04" w:rsidRDefault="001802CC" w:rsidP="00183FBF">
            <w:pPr>
              <w:spacing w:before="12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 1</w:t>
            </w:r>
            <w:r w:rsidR="009C5239"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22</w:t>
            </w:r>
            <w:r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D3C0F" w14:textId="77777777" w:rsidR="001802CC" w:rsidRPr="003E1B04" w:rsidRDefault="001802CC" w:rsidP="00183FBF">
            <w:pPr>
              <w:spacing w:before="12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ALL</w:t>
            </w:r>
          </w:p>
          <w:p w14:paraId="5885C644" w14:textId="36B1DA48" w:rsidR="001802CC" w:rsidRPr="003E1B04" w:rsidRDefault="001802CC" w:rsidP="00183FBF">
            <w:pPr>
              <w:spacing w:before="120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(N =1</w:t>
            </w:r>
            <w:r w:rsidR="009C5239"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36</w:t>
            </w:r>
            <w:r w:rsidRPr="003E1B04"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  <w:t>)</w:t>
            </w:r>
          </w:p>
        </w:tc>
      </w:tr>
      <w:tr w:rsidR="001802CC" w:rsidRPr="0079626E" w14:paraId="6919A3A5" w14:textId="77777777" w:rsidTr="00183FBF">
        <w:trPr>
          <w:jc w:val="center"/>
        </w:trPr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F73D" w14:textId="77777777" w:rsidR="001802CC" w:rsidRPr="003E1B04" w:rsidRDefault="001802CC" w:rsidP="00183FBF">
            <w:pPr>
              <w:spacing w:before="120" w:line="240" w:lineRule="auto"/>
              <w:jc w:val="left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General practitioner consultation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D21A" w14:textId="1A230C5B" w:rsidR="001802CC" w:rsidRPr="003E1B04" w:rsidRDefault="009C5239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91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123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4B08FB59" w14:textId="08CD2B48" w:rsidR="001802CC" w:rsidRPr="003E1B04" w:rsidRDefault="009C5239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5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[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21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-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128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  <w:p w14:paraId="329F5F3F" w14:textId="7777777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CC87" w14:textId="0974165C" w:rsidR="001802CC" w:rsidRPr="003E1B04" w:rsidRDefault="009C5239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129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(±1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2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5)</w:t>
            </w:r>
          </w:p>
          <w:p w14:paraId="0A542C51" w14:textId="248132C5" w:rsidR="001802CC" w:rsidRPr="003E1B04" w:rsidRDefault="009C5239" w:rsidP="00183FBF">
            <w:pPr>
              <w:spacing w:before="120" w:line="24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100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[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3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5-1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75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C7A9" w14:textId="6F2C7E0A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1</w:t>
            </w:r>
            <w:r w:rsidR="00E64C32" w:rsidRPr="00183FBF">
              <w:rPr>
                <w:rFonts w:ascii="Arial" w:hAnsi="Arial" w:cs="Arial"/>
                <w:color w:val="000000"/>
                <w:szCs w:val="24"/>
              </w:rPr>
              <w:t>25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 xml:space="preserve"> (±1</w:t>
            </w:r>
            <w:r w:rsidR="009C5239" w:rsidRPr="00FE668A">
              <w:rPr>
                <w:rFonts w:ascii="Arial" w:hAnsi="Arial" w:cs="Arial"/>
                <w:color w:val="000000"/>
                <w:szCs w:val="24"/>
              </w:rPr>
              <w:t>25</w:t>
            </w:r>
            <w:r w:rsidRPr="00707BC8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35DC8CFD" w14:textId="4DE35735" w:rsidR="001802CC" w:rsidRPr="003E1B04" w:rsidRDefault="009C5239" w:rsidP="00183FBF">
            <w:pPr>
              <w:spacing w:before="120" w:line="24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97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[25-17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5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</w:tr>
      <w:tr w:rsidR="001802CC" w:rsidRPr="0079626E" w14:paraId="3F1DBD71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D3B3" w14:textId="77777777" w:rsidR="001802CC" w:rsidRPr="003E1B04" w:rsidRDefault="001802CC" w:rsidP="00183FBF">
            <w:pPr>
              <w:spacing w:before="120" w:line="240" w:lineRule="auto"/>
              <w:jc w:val="left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b/>
                <w:bCs/>
                <w:szCs w:val="24"/>
                <w:lang w:val="en-GB"/>
              </w:rPr>
              <w:t>Medical specialist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3CF1" w14:textId="3AEC7316" w:rsidR="001802CC" w:rsidRPr="003E1B04" w:rsidRDefault="004B127D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69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325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3F3BA4E5" w14:textId="78D53873" w:rsidR="001802CC" w:rsidRPr="003E1B04" w:rsidRDefault="004B127D" w:rsidP="00183FBF">
            <w:pPr>
              <w:spacing w:before="120" w:line="24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117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[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87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-2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95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B9A2" w14:textId="0256DE7B" w:rsidR="001802CC" w:rsidRPr="003E1B04" w:rsidRDefault="004B127D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397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357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04AB70E5" w14:textId="1AF5B64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</w:t>
            </w:r>
            <w:r w:rsidR="004B127D" w:rsidRPr="003E1B04">
              <w:rPr>
                <w:rFonts w:ascii="Arial" w:hAnsi="Arial" w:cs="Arial"/>
                <w:color w:val="000000"/>
                <w:szCs w:val="24"/>
              </w:rPr>
              <w:t>87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 xml:space="preserve"> [</w:t>
            </w:r>
            <w:r w:rsidR="004B127D" w:rsidRPr="003E1B04">
              <w:rPr>
                <w:rFonts w:ascii="Arial" w:hAnsi="Arial" w:cs="Arial"/>
                <w:color w:val="000000"/>
                <w:szCs w:val="24"/>
              </w:rPr>
              <w:t>162-514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AA2D" w14:textId="25253021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3</w:t>
            </w:r>
            <w:r w:rsidR="004B127D" w:rsidRPr="003E1B04">
              <w:rPr>
                <w:rFonts w:ascii="Arial" w:hAnsi="Arial" w:cs="Arial"/>
                <w:color w:val="000000"/>
                <w:szCs w:val="24"/>
              </w:rPr>
              <w:t>84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="004B127D" w:rsidRPr="003E1B04">
              <w:rPr>
                <w:rFonts w:ascii="Arial" w:hAnsi="Arial" w:cs="Arial"/>
                <w:color w:val="000000"/>
                <w:szCs w:val="24"/>
              </w:rPr>
              <w:t>355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408B67E6" w14:textId="7F1BFD61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7</w:t>
            </w:r>
            <w:r w:rsidR="004B127D" w:rsidRPr="003E1B04">
              <w:rPr>
                <w:rFonts w:ascii="Arial" w:hAnsi="Arial" w:cs="Arial"/>
                <w:color w:val="000000"/>
                <w:szCs w:val="24"/>
              </w:rPr>
              <w:t>5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 xml:space="preserve"> [</w:t>
            </w:r>
            <w:r w:rsidR="004B127D" w:rsidRPr="003E1B04">
              <w:rPr>
                <w:rFonts w:ascii="Arial" w:hAnsi="Arial" w:cs="Arial"/>
                <w:color w:val="000000"/>
                <w:szCs w:val="24"/>
              </w:rPr>
              <w:t>145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-</w:t>
            </w:r>
            <w:r w:rsidR="004B127D" w:rsidRPr="003E1B04">
              <w:rPr>
                <w:rFonts w:ascii="Arial" w:hAnsi="Arial" w:cs="Arial"/>
                <w:color w:val="000000"/>
                <w:szCs w:val="24"/>
              </w:rPr>
              <w:t>504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</w:tr>
      <w:tr w:rsidR="001802CC" w:rsidRPr="0079626E" w14:paraId="14E3EC6E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7E8D" w14:textId="77777777" w:rsidR="001802CC" w:rsidRPr="003E1B04" w:rsidRDefault="001802CC" w:rsidP="00183FBF">
            <w:pPr>
              <w:spacing w:before="120" w:line="240" w:lineRule="auto"/>
              <w:jc w:val="left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b/>
                <w:bCs/>
                <w:szCs w:val="24"/>
                <w:lang w:val="en-GB"/>
              </w:rPr>
              <w:t>Paramedica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D3A4" w14:textId="3B90CDAA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7</w:t>
            </w:r>
            <w:r w:rsidR="005262C2" w:rsidRPr="003E1B04">
              <w:rPr>
                <w:rFonts w:ascii="Arial" w:hAnsi="Arial" w:cs="Arial"/>
                <w:szCs w:val="24"/>
              </w:rPr>
              <w:t>10</w:t>
            </w:r>
            <w:r w:rsidRPr="003E1B04">
              <w:rPr>
                <w:rFonts w:ascii="Arial" w:hAnsi="Arial" w:cs="Arial"/>
                <w:szCs w:val="24"/>
              </w:rPr>
              <w:t xml:space="preserve"> (±</w:t>
            </w:r>
            <w:r w:rsidR="005262C2" w:rsidRPr="003E1B04">
              <w:rPr>
                <w:rFonts w:ascii="Arial" w:hAnsi="Arial" w:cs="Arial"/>
                <w:szCs w:val="24"/>
              </w:rPr>
              <w:t>810</w:t>
            </w:r>
            <w:r w:rsidRPr="003E1B04">
              <w:rPr>
                <w:rFonts w:ascii="Arial" w:hAnsi="Arial" w:cs="Arial"/>
                <w:szCs w:val="24"/>
              </w:rPr>
              <w:t>)</w:t>
            </w:r>
          </w:p>
          <w:p w14:paraId="7E5C347C" w14:textId="72C28CBE" w:rsidR="001802CC" w:rsidRPr="003E1B04" w:rsidRDefault="005262C2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368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</w:t>
            </w:r>
            <w:r w:rsidRPr="003E1B04">
              <w:rPr>
                <w:rFonts w:ascii="Arial" w:hAnsi="Arial" w:cs="Arial"/>
                <w:szCs w:val="24"/>
              </w:rPr>
              <w:t>[0-1,171</w:t>
            </w:r>
            <w:r w:rsidR="001802CC" w:rsidRPr="003E1B04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6731" w14:textId="7B7D0FDD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1,</w:t>
            </w:r>
            <w:r w:rsidR="005262C2" w:rsidRPr="003E1B04">
              <w:rPr>
                <w:rFonts w:ascii="Arial" w:hAnsi="Arial" w:cs="Arial"/>
                <w:szCs w:val="24"/>
              </w:rPr>
              <w:t>560</w:t>
            </w:r>
            <w:r w:rsidRPr="003E1B04">
              <w:rPr>
                <w:rFonts w:ascii="Arial" w:hAnsi="Arial" w:cs="Arial"/>
                <w:szCs w:val="24"/>
              </w:rPr>
              <w:t xml:space="preserve"> (±2,</w:t>
            </w:r>
            <w:r w:rsidR="005262C2" w:rsidRPr="003E1B04">
              <w:rPr>
                <w:rFonts w:ascii="Arial" w:hAnsi="Arial" w:cs="Arial"/>
                <w:szCs w:val="24"/>
              </w:rPr>
              <w:t>481</w:t>
            </w:r>
            <w:r w:rsidRPr="003E1B04">
              <w:rPr>
                <w:rFonts w:ascii="Arial" w:hAnsi="Arial" w:cs="Arial"/>
                <w:szCs w:val="24"/>
              </w:rPr>
              <w:t>)</w:t>
            </w:r>
          </w:p>
          <w:p w14:paraId="37C19D3D" w14:textId="082A8340" w:rsidR="001802CC" w:rsidRPr="003E1B04" w:rsidRDefault="005262C2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1,056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</w:t>
            </w:r>
            <w:r w:rsidRPr="003E1B04">
              <w:rPr>
                <w:rFonts w:ascii="Arial" w:hAnsi="Arial" w:cs="Arial"/>
                <w:szCs w:val="24"/>
              </w:rPr>
              <w:t>[259</w:t>
            </w:r>
            <w:r w:rsidR="001802CC" w:rsidRPr="003E1B04">
              <w:rPr>
                <w:rFonts w:ascii="Arial" w:hAnsi="Arial" w:cs="Arial"/>
                <w:szCs w:val="24"/>
              </w:rPr>
              <w:t>-1</w:t>
            </w:r>
            <w:r w:rsidRPr="003E1B04">
              <w:rPr>
                <w:rFonts w:ascii="Arial" w:hAnsi="Arial" w:cs="Arial"/>
                <w:szCs w:val="24"/>
              </w:rPr>
              <w:t>,938</w:t>
            </w:r>
            <w:r w:rsidR="001802CC" w:rsidRPr="003E1B04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1038" w14:textId="1ECC7C65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1,4</w:t>
            </w:r>
            <w:r w:rsidR="005262C2" w:rsidRPr="003E1B04">
              <w:rPr>
                <w:rFonts w:ascii="Arial" w:hAnsi="Arial" w:cs="Arial"/>
                <w:szCs w:val="24"/>
              </w:rPr>
              <w:t>72</w:t>
            </w:r>
            <w:r w:rsidRPr="003E1B04">
              <w:rPr>
                <w:rFonts w:ascii="Arial" w:hAnsi="Arial" w:cs="Arial"/>
                <w:szCs w:val="24"/>
              </w:rPr>
              <w:t xml:space="preserve"> (±2,</w:t>
            </w:r>
            <w:r w:rsidR="005262C2" w:rsidRPr="003E1B04">
              <w:rPr>
                <w:rFonts w:ascii="Arial" w:hAnsi="Arial" w:cs="Arial"/>
                <w:szCs w:val="24"/>
              </w:rPr>
              <w:t>376</w:t>
            </w:r>
            <w:r w:rsidRPr="003E1B04">
              <w:rPr>
                <w:rFonts w:ascii="Arial" w:hAnsi="Arial" w:cs="Arial"/>
                <w:szCs w:val="24"/>
              </w:rPr>
              <w:t>)</w:t>
            </w:r>
          </w:p>
          <w:p w14:paraId="120CECC5" w14:textId="60F6F306" w:rsidR="001802CC" w:rsidRPr="003E1B04" w:rsidRDefault="005262C2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1,005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</w:t>
            </w:r>
            <w:r w:rsidR="003E1B04">
              <w:rPr>
                <w:rFonts w:ascii="Arial" w:hAnsi="Arial" w:cs="Arial"/>
                <w:szCs w:val="24"/>
              </w:rPr>
              <w:t>[</w:t>
            </w:r>
            <w:r w:rsidRPr="003E1B04">
              <w:rPr>
                <w:rFonts w:ascii="Arial" w:hAnsi="Arial" w:cs="Arial"/>
                <w:szCs w:val="24"/>
              </w:rPr>
              <w:t>206</w:t>
            </w:r>
            <w:r w:rsidR="001802CC" w:rsidRPr="00FE668A">
              <w:rPr>
                <w:rFonts w:ascii="Arial" w:hAnsi="Arial" w:cs="Arial"/>
                <w:szCs w:val="24"/>
              </w:rPr>
              <w:t>-1</w:t>
            </w:r>
            <w:r w:rsidRPr="00707BC8">
              <w:rPr>
                <w:rFonts w:ascii="Arial" w:hAnsi="Arial" w:cs="Arial"/>
                <w:szCs w:val="24"/>
              </w:rPr>
              <w:t>,912</w:t>
            </w:r>
            <w:r w:rsidR="001802CC" w:rsidRPr="003E1B04">
              <w:rPr>
                <w:rFonts w:ascii="Arial" w:hAnsi="Arial" w:cs="Arial"/>
                <w:szCs w:val="24"/>
              </w:rPr>
              <w:t>]</w:t>
            </w:r>
          </w:p>
        </w:tc>
      </w:tr>
      <w:tr w:rsidR="001802CC" w:rsidRPr="0079626E" w14:paraId="7C46AD54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1E78B" w14:textId="77777777" w:rsidR="001802CC" w:rsidRPr="003E1B04" w:rsidRDefault="001802CC" w:rsidP="00183FBF">
            <w:pPr>
              <w:pStyle w:val="ListParagraph"/>
              <w:numPr>
                <w:ilvl w:val="0"/>
                <w:numId w:val="2"/>
              </w:numPr>
              <w:spacing w:before="120" w:line="240" w:lineRule="auto"/>
              <w:ind w:left="499" w:hanging="357"/>
              <w:jc w:val="left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Nurs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8017" w14:textId="4E84C4F5" w:rsidR="001802CC" w:rsidRPr="003E1B04" w:rsidRDefault="00BC6B5E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67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247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56DA957F" w14:textId="3E4CA678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0 [0-</w:t>
            </w:r>
            <w:r w:rsidR="00BC6B5E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0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0A3F" w14:textId="6A19C541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3</w:t>
            </w:r>
            <w:r w:rsidR="00BC6B5E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70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1,7</w:t>
            </w:r>
            <w:r w:rsidR="00BC6B5E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86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6EE3D5F2" w14:textId="5E0A95E5" w:rsidR="001802CC" w:rsidRPr="003E1B04" w:rsidRDefault="00BC6B5E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5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[0-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25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948F" w14:textId="7ED3C64C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33</w:t>
            </w:r>
            <w:r w:rsidR="00BC6B5E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9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1,</w:t>
            </w:r>
            <w:r w:rsidR="00BC6B5E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506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79B6FE4C" w14:textId="3B531A35" w:rsidR="001802CC" w:rsidRPr="003E1B04" w:rsidRDefault="00BC6B5E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4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[0-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24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]</w:t>
            </w:r>
          </w:p>
        </w:tc>
      </w:tr>
      <w:tr w:rsidR="001802CC" w:rsidRPr="0079626E" w14:paraId="79555ABB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7C4E" w14:textId="77777777" w:rsidR="001802CC" w:rsidRPr="003E1B04" w:rsidRDefault="001802CC" w:rsidP="00183FBF">
            <w:pPr>
              <w:pStyle w:val="ListParagraph"/>
              <w:numPr>
                <w:ilvl w:val="0"/>
                <w:numId w:val="2"/>
              </w:numPr>
              <w:spacing w:before="120" w:line="240" w:lineRule="auto"/>
              <w:ind w:left="499" w:hanging="357"/>
              <w:jc w:val="left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Physiotherapist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A1DE" w14:textId="33741F38" w:rsidR="001802CC" w:rsidRPr="003E1B04" w:rsidRDefault="00D03E31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374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471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263B79D9" w14:textId="498E14C5" w:rsidR="001802CC" w:rsidRPr="003E1B04" w:rsidRDefault="00D03E31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0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[0-7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84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3626" w14:textId="3537E24F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1 0</w:t>
            </w:r>
            <w:r w:rsidR="00D03E31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66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1,3</w:t>
            </w:r>
            <w:r w:rsidR="00D03E31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31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6630321C" w14:textId="245C1359" w:rsidR="001802CC" w:rsidRPr="003E1B04" w:rsidRDefault="00DB779D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698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[0-1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760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41FF" w14:textId="7BD9B7AB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9</w:t>
            </w:r>
            <w:r w:rsidR="00DB779D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95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1,2</w:t>
            </w:r>
            <w:r w:rsidR="00DB779D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86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1893CE13" w14:textId="5A4944AC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66</w:t>
            </w:r>
            <w:r w:rsidR="00DB779D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9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[0-1,</w:t>
            </w:r>
            <w:r w:rsidR="00DB779D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678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]</w:t>
            </w:r>
          </w:p>
        </w:tc>
      </w:tr>
      <w:tr w:rsidR="001802CC" w:rsidRPr="0079626E" w14:paraId="6F436E91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C21A" w14:textId="77777777" w:rsidR="001802CC" w:rsidRPr="003E1B04" w:rsidRDefault="001802CC" w:rsidP="00183FBF">
            <w:pPr>
              <w:pStyle w:val="ListParagraph"/>
              <w:numPr>
                <w:ilvl w:val="0"/>
                <w:numId w:val="2"/>
              </w:numPr>
              <w:spacing w:before="120" w:line="240" w:lineRule="auto"/>
              <w:ind w:left="499" w:hanging="357"/>
              <w:jc w:val="left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Speech therapist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372F" w14:textId="0C5C1C73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szCs w:val="24"/>
              </w:rPr>
              <w:t>2</w:t>
            </w:r>
            <w:r w:rsidR="00DB779D" w:rsidRPr="003E1B04">
              <w:rPr>
                <w:rFonts w:ascii="Arial" w:hAnsi="Arial" w:cs="Arial"/>
                <w:i/>
                <w:iCs/>
                <w:szCs w:val="24"/>
              </w:rPr>
              <w:t>24</w:t>
            </w:r>
            <w:r w:rsidRPr="003E1B04">
              <w:rPr>
                <w:rFonts w:ascii="Arial" w:hAnsi="Arial" w:cs="Arial"/>
                <w:i/>
                <w:iCs/>
                <w:szCs w:val="24"/>
              </w:rPr>
              <w:t xml:space="preserve"> (±</w:t>
            </w:r>
            <w:r w:rsidR="00DB779D" w:rsidRPr="003E1B04">
              <w:rPr>
                <w:rFonts w:ascii="Arial" w:hAnsi="Arial" w:cs="Arial"/>
                <w:i/>
                <w:iCs/>
                <w:szCs w:val="24"/>
              </w:rPr>
              <w:t>580</w:t>
            </w:r>
            <w:r w:rsidRPr="003E1B04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3B3EFAD0" w14:textId="7777777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szCs w:val="24"/>
              </w:rPr>
              <w:t>0 [0-0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D766" w14:textId="4EE5579D" w:rsidR="001802CC" w:rsidRPr="003E1B04" w:rsidRDefault="00DB779D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szCs w:val="24"/>
              </w:rPr>
              <w:t>36</w:t>
            </w:r>
            <w:r w:rsidR="001802CC" w:rsidRPr="003E1B04">
              <w:rPr>
                <w:rFonts w:ascii="Arial" w:hAnsi="Arial" w:cs="Arial"/>
                <w:i/>
                <w:iCs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i/>
                <w:iCs/>
                <w:szCs w:val="24"/>
              </w:rPr>
              <w:t>223</w:t>
            </w:r>
            <w:r w:rsidR="001802CC" w:rsidRPr="003E1B04">
              <w:rPr>
                <w:rFonts w:ascii="Arial" w:hAnsi="Arial" w:cs="Arial"/>
                <w:i/>
                <w:iCs/>
                <w:szCs w:val="24"/>
              </w:rPr>
              <w:t>)</w:t>
            </w:r>
          </w:p>
          <w:p w14:paraId="0BDC5C18" w14:textId="7777777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szCs w:val="24"/>
              </w:rPr>
              <w:t>0 [0-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B7E6" w14:textId="257E55FB" w:rsidR="001802CC" w:rsidRPr="003E1B04" w:rsidRDefault="00DB779D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szCs w:val="24"/>
              </w:rPr>
              <w:t>55</w:t>
            </w:r>
            <w:r w:rsidR="001802CC" w:rsidRPr="003E1B04">
              <w:rPr>
                <w:rFonts w:ascii="Arial" w:hAnsi="Arial" w:cs="Arial"/>
                <w:i/>
                <w:iCs/>
                <w:szCs w:val="24"/>
              </w:rPr>
              <w:t xml:space="preserve"> (±409)</w:t>
            </w:r>
          </w:p>
          <w:p w14:paraId="7F2CA85A" w14:textId="7777777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szCs w:val="24"/>
              </w:rPr>
              <w:t>0 [0-0]</w:t>
            </w:r>
          </w:p>
        </w:tc>
      </w:tr>
      <w:tr w:rsidR="001802CC" w:rsidRPr="0079626E" w14:paraId="342A0A0D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A3D8" w14:textId="77777777" w:rsidR="001802CC" w:rsidRPr="003E1B04" w:rsidRDefault="001802CC" w:rsidP="00183FBF">
            <w:pPr>
              <w:pStyle w:val="ListParagraph"/>
              <w:numPr>
                <w:ilvl w:val="0"/>
                <w:numId w:val="2"/>
              </w:numPr>
              <w:spacing w:before="120" w:line="240" w:lineRule="auto"/>
              <w:ind w:left="499" w:hanging="357"/>
              <w:jc w:val="left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Other paramedical professional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4FFD" w14:textId="6FE12D9B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4</w:t>
            </w:r>
            <w:r w:rsidR="003E1B04" w:rsidRPr="00183FBF">
              <w:rPr>
                <w:rFonts w:ascii="Arial" w:hAnsi="Arial" w:cs="Arial"/>
                <w:i/>
                <w:iCs/>
                <w:color w:val="000000"/>
                <w:szCs w:val="24"/>
              </w:rPr>
              <w:t>5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</w:t>
            </w:r>
            <w:r w:rsidR="009C5239" w:rsidRPr="00FE668A">
              <w:rPr>
                <w:rFonts w:ascii="Arial" w:hAnsi="Arial" w:cs="Arial"/>
                <w:i/>
                <w:iCs/>
                <w:color w:val="000000"/>
                <w:szCs w:val="24"/>
              </w:rPr>
              <w:t>128</w:t>
            </w:r>
            <w:r w:rsidRPr="00707BC8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2B58716E" w14:textId="07064E15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0 [0-</w:t>
            </w:r>
            <w:r w:rsidR="009C5239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0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5E9A" w14:textId="09F92AA4" w:rsidR="001802CC" w:rsidRPr="003E1B04" w:rsidRDefault="009C5239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88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1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33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71AE2B62" w14:textId="6D158CD3" w:rsidR="001802CC" w:rsidRPr="003E1B04" w:rsidRDefault="009C5239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40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[0-1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15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4F1B" w14:textId="2EF3009C" w:rsidR="001802CC" w:rsidRPr="003E1B04" w:rsidRDefault="009C5239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color w:val="000000"/>
                <w:szCs w:val="24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83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 xml:space="preserve"> (±1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33</w:t>
            </w:r>
            <w:r w:rsidR="001802CC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)</w:t>
            </w:r>
          </w:p>
          <w:p w14:paraId="7CBE8610" w14:textId="2E45513F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i/>
                <w:i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30 [0-</w:t>
            </w:r>
            <w:r w:rsidR="009C5239"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107</w:t>
            </w:r>
            <w:r w:rsidRPr="003E1B04">
              <w:rPr>
                <w:rFonts w:ascii="Arial" w:hAnsi="Arial" w:cs="Arial"/>
                <w:i/>
                <w:iCs/>
                <w:color w:val="000000"/>
                <w:szCs w:val="24"/>
              </w:rPr>
              <w:t>]</w:t>
            </w:r>
          </w:p>
        </w:tc>
      </w:tr>
      <w:tr w:rsidR="001802CC" w:rsidRPr="0079626E" w14:paraId="1CA4B1AD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607A" w14:textId="77777777" w:rsidR="001802CC" w:rsidRPr="003E1B04" w:rsidRDefault="001802CC" w:rsidP="00183FBF">
            <w:pPr>
              <w:spacing w:before="120" w:line="24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b/>
                <w:bCs/>
                <w:color w:val="212121"/>
                <w:szCs w:val="24"/>
              </w:rPr>
              <w:t>Laboratory test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F44D" w14:textId="6C47DFD5" w:rsidR="001802CC" w:rsidRPr="003E1B04" w:rsidRDefault="00BC6B5E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2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szCs w:val="24"/>
              </w:rPr>
              <w:t>9</w:t>
            </w:r>
            <w:r w:rsidR="001802CC" w:rsidRPr="003E1B04">
              <w:rPr>
                <w:rFonts w:ascii="Arial" w:hAnsi="Arial" w:cs="Arial"/>
                <w:szCs w:val="24"/>
              </w:rPr>
              <w:t>)</w:t>
            </w:r>
          </w:p>
          <w:p w14:paraId="0FD5E87F" w14:textId="13AC4D01" w:rsidR="001802CC" w:rsidRPr="003E1B04" w:rsidRDefault="00BC6B5E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0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[0-</w:t>
            </w:r>
            <w:r w:rsidRPr="003E1B04">
              <w:rPr>
                <w:rFonts w:ascii="Arial" w:hAnsi="Arial" w:cs="Arial"/>
                <w:szCs w:val="24"/>
              </w:rPr>
              <w:t>0</w:t>
            </w:r>
            <w:r w:rsidR="001802CC" w:rsidRPr="003E1B04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4FE4C" w14:textId="4A668534" w:rsidR="001802CC" w:rsidRPr="003E1B04" w:rsidRDefault="00BC6B5E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99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szCs w:val="24"/>
              </w:rPr>
              <w:t>146</w:t>
            </w:r>
            <w:r w:rsidR="001802CC" w:rsidRPr="003E1B04">
              <w:rPr>
                <w:rFonts w:ascii="Arial" w:hAnsi="Arial" w:cs="Arial"/>
                <w:szCs w:val="24"/>
              </w:rPr>
              <w:t>)</w:t>
            </w:r>
          </w:p>
          <w:p w14:paraId="1DDC58E4" w14:textId="1C720E92" w:rsidR="001802CC" w:rsidRPr="003E1B04" w:rsidRDefault="00BC6B5E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52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[</w:t>
            </w:r>
            <w:r w:rsidRPr="003E1B04">
              <w:rPr>
                <w:rFonts w:ascii="Arial" w:hAnsi="Arial" w:cs="Arial"/>
                <w:szCs w:val="24"/>
              </w:rPr>
              <w:t>3</w:t>
            </w:r>
            <w:r w:rsidR="001802CC" w:rsidRPr="003E1B04">
              <w:rPr>
                <w:rFonts w:ascii="Arial" w:hAnsi="Arial" w:cs="Arial"/>
                <w:szCs w:val="24"/>
              </w:rPr>
              <w:t>-</w:t>
            </w:r>
            <w:r w:rsidRPr="003E1B04">
              <w:rPr>
                <w:rFonts w:ascii="Arial" w:hAnsi="Arial" w:cs="Arial"/>
                <w:szCs w:val="24"/>
              </w:rPr>
              <w:t>115</w:t>
            </w:r>
            <w:r w:rsidR="001802CC" w:rsidRPr="003E1B04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EDE8" w14:textId="1C0A449A" w:rsidR="001802CC" w:rsidRPr="003E1B04" w:rsidRDefault="00BC6B5E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89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szCs w:val="24"/>
              </w:rPr>
              <w:t>141</w:t>
            </w:r>
            <w:r w:rsidR="001802CC" w:rsidRPr="003E1B04">
              <w:rPr>
                <w:rFonts w:ascii="Arial" w:hAnsi="Arial" w:cs="Arial"/>
                <w:szCs w:val="24"/>
              </w:rPr>
              <w:t>)</w:t>
            </w:r>
          </w:p>
          <w:p w14:paraId="3A95B745" w14:textId="68BC08A6" w:rsidR="001802CC" w:rsidRPr="003E1B04" w:rsidRDefault="00BC6B5E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44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[</w:t>
            </w:r>
            <w:r w:rsidRPr="003E1B04">
              <w:rPr>
                <w:rFonts w:ascii="Arial" w:hAnsi="Arial" w:cs="Arial"/>
                <w:szCs w:val="24"/>
              </w:rPr>
              <w:t>0</w:t>
            </w:r>
            <w:r w:rsidR="001802CC" w:rsidRPr="003E1B04">
              <w:rPr>
                <w:rFonts w:ascii="Arial" w:hAnsi="Arial" w:cs="Arial"/>
                <w:szCs w:val="24"/>
              </w:rPr>
              <w:t>-1</w:t>
            </w:r>
            <w:r w:rsidRPr="003E1B04">
              <w:rPr>
                <w:rFonts w:ascii="Arial" w:hAnsi="Arial" w:cs="Arial"/>
                <w:szCs w:val="24"/>
              </w:rPr>
              <w:t>00</w:t>
            </w:r>
            <w:r w:rsidR="001802CC" w:rsidRPr="003E1B04">
              <w:rPr>
                <w:rFonts w:ascii="Arial" w:hAnsi="Arial" w:cs="Arial"/>
                <w:szCs w:val="24"/>
              </w:rPr>
              <w:t>]</w:t>
            </w:r>
          </w:p>
        </w:tc>
      </w:tr>
      <w:tr w:rsidR="001802CC" w:rsidRPr="004B127D" w14:paraId="1152AF78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10AFE" w14:textId="77777777" w:rsidR="001802CC" w:rsidRPr="003E1B04" w:rsidRDefault="001802CC" w:rsidP="00183FBF">
            <w:pPr>
              <w:spacing w:before="120" w:line="24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Transportatio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A79C" w14:textId="20BF926F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3,</w:t>
            </w:r>
            <w:r w:rsidR="004B127D" w:rsidRPr="003E1B04">
              <w:rPr>
                <w:rFonts w:ascii="Arial" w:hAnsi="Arial" w:cs="Arial"/>
                <w:szCs w:val="24"/>
              </w:rPr>
              <w:t>353</w:t>
            </w:r>
            <w:r w:rsidRPr="003E1B04">
              <w:rPr>
                <w:rFonts w:ascii="Arial" w:hAnsi="Arial" w:cs="Arial"/>
                <w:szCs w:val="24"/>
              </w:rPr>
              <w:t xml:space="preserve"> (±</w:t>
            </w:r>
            <w:r w:rsidR="004B127D" w:rsidRPr="003E1B04">
              <w:rPr>
                <w:rFonts w:ascii="Arial" w:hAnsi="Arial" w:cs="Arial"/>
                <w:szCs w:val="24"/>
              </w:rPr>
              <w:t>3,402</w:t>
            </w:r>
            <w:r w:rsidRPr="003E1B04">
              <w:rPr>
                <w:rFonts w:ascii="Arial" w:hAnsi="Arial" w:cs="Arial"/>
                <w:szCs w:val="24"/>
              </w:rPr>
              <w:t>)</w:t>
            </w:r>
          </w:p>
          <w:p w14:paraId="19DDF6E6" w14:textId="437E8FB0" w:rsidR="001802CC" w:rsidRPr="003E1B04" w:rsidRDefault="004B127D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3,174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[</w:t>
            </w:r>
            <w:r w:rsidRPr="003E1B04">
              <w:rPr>
                <w:rFonts w:ascii="Arial" w:hAnsi="Arial" w:cs="Arial"/>
                <w:szCs w:val="24"/>
              </w:rPr>
              <w:t>79</w:t>
            </w:r>
            <w:r w:rsidR="001802CC" w:rsidRPr="003E1B04">
              <w:rPr>
                <w:rFonts w:ascii="Arial" w:hAnsi="Arial" w:cs="Arial"/>
                <w:szCs w:val="24"/>
              </w:rPr>
              <w:t>-5,</w:t>
            </w:r>
            <w:r w:rsidRPr="003E1B04">
              <w:rPr>
                <w:rFonts w:ascii="Arial" w:hAnsi="Arial" w:cs="Arial"/>
                <w:szCs w:val="24"/>
              </w:rPr>
              <w:t>714</w:t>
            </w:r>
            <w:r w:rsidR="001802CC" w:rsidRPr="003E1B04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8641" w14:textId="07A4BB3A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3,</w:t>
            </w:r>
            <w:r w:rsidR="004B127D" w:rsidRPr="003E1B04">
              <w:rPr>
                <w:rFonts w:ascii="Arial" w:hAnsi="Arial" w:cs="Arial"/>
                <w:szCs w:val="24"/>
              </w:rPr>
              <w:t>123</w:t>
            </w:r>
            <w:r w:rsidRPr="003E1B04">
              <w:rPr>
                <w:rFonts w:ascii="Arial" w:hAnsi="Arial" w:cs="Arial"/>
                <w:szCs w:val="24"/>
              </w:rPr>
              <w:t xml:space="preserve"> (±</w:t>
            </w:r>
            <w:r w:rsidR="004B127D" w:rsidRPr="003E1B04">
              <w:rPr>
                <w:rFonts w:ascii="Arial" w:hAnsi="Arial" w:cs="Arial"/>
                <w:szCs w:val="24"/>
              </w:rPr>
              <w:t>3,858</w:t>
            </w:r>
            <w:r w:rsidRPr="003E1B04">
              <w:rPr>
                <w:rFonts w:ascii="Arial" w:hAnsi="Arial" w:cs="Arial"/>
                <w:szCs w:val="24"/>
              </w:rPr>
              <w:t>)</w:t>
            </w:r>
          </w:p>
          <w:p w14:paraId="330C6E5D" w14:textId="4906043A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2,</w:t>
            </w:r>
            <w:r w:rsidR="004B127D" w:rsidRPr="003E1B04">
              <w:rPr>
                <w:rFonts w:ascii="Arial" w:hAnsi="Arial" w:cs="Arial"/>
                <w:szCs w:val="24"/>
              </w:rPr>
              <w:t>014</w:t>
            </w:r>
            <w:r w:rsidRPr="003E1B04">
              <w:rPr>
                <w:rFonts w:ascii="Arial" w:hAnsi="Arial" w:cs="Arial"/>
                <w:szCs w:val="24"/>
              </w:rPr>
              <w:t xml:space="preserve"> [</w:t>
            </w:r>
            <w:r w:rsidR="004B127D" w:rsidRPr="003E1B04">
              <w:rPr>
                <w:rFonts w:ascii="Arial" w:hAnsi="Arial" w:cs="Arial"/>
                <w:szCs w:val="24"/>
              </w:rPr>
              <w:t>228</w:t>
            </w:r>
            <w:r w:rsidRPr="003E1B04">
              <w:rPr>
                <w:rFonts w:ascii="Arial" w:hAnsi="Arial" w:cs="Arial"/>
                <w:szCs w:val="24"/>
              </w:rPr>
              <w:t>-</w:t>
            </w:r>
            <w:r w:rsidR="004B127D" w:rsidRPr="003E1B04">
              <w:rPr>
                <w:rFonts w:ascii="Arial" w:hAnsi="Arial" w:cs="Arial"/>
                <w:szCs w:val="24"/>
              </w:rPr>
              <w:t>4,452</w:t>
            </w:r>
            <w:r w:rsidRPr="003E1B04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BE46" w14:textId="651393B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3,</w:t>
            </w:r>
            <w:r w:rsidR="004B127D" w:rsidRPr="003E1B04">
              <w:rPr>
                <w:rFonts w:ascii="Arial" w:hAnsi="Arial" w:cs="Arial"/>
                <w:szCs w:val="24"/>
              </w:rPr>
              <w:t>147</w:t>
            </w:r>
            <w:r w:rsidRPr="003E1B04">
              <w:rPr>
                <w:rFonts w:ascii="Arial" w:hAnsi="Arial" w:cs="Arial"/>
                <w:szCs w:val="24"/>
              </w:rPr>
              <w:t xml:space="preserve"> (±3,</w:t>
            </w:r>
            <w:r w:rsidR="004B127D" w:rsidRPr="003E1B04">
              <w:rPr>
                <w:rFonts w:ascii="Arial" w:hAnsi="Arial" w:cs="Arial"/>
                <w:szCs w:val="24"/>
              </w:rPr>
              <w:t>802</w:t>
            </w:r>
            <w:r w:rsidRPr="003E1B04">
              <w:rPr>
                <w:rFonts w:ascii="Arial" w:hAnsi="Arial" w:cs="Arial"/>
                <w:szCs w:val="24"/>
              </w:rPr>
              <w:t>)</w:t>
            </w:r>
          </w:p>
          <w:p w14:paraId="417A7120" w14:textId="667DC35D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2,</w:t>
            </w:r>
            <w:r w:rsidR="004B127D" w:rsidRPr="003E1B04">
              <w:rPr>
                <w:rFonts w:ascii="Arial" w:hAnsi="Arial" w:cs="Arial"/>
                <w:szCs w:val="24"/>
              </w:rPr>
              <w:t>060</w:t>
            </w:r>
            <w:r w:rsidRPr="003E1B04">
              <w:rPr>
                <w:rFonts w:ascii="Arial" w:hAnsi="Arial" w:cs="Arial"/>
                <w:szCs w:val="24"/>
              </w:rPr>
              <w:t xml:space="preserve"> [</w:t>
            </w:r>
            <w:r w:rsidR="004B127D" w:rsidRPr="003E1B04">
              <w:rPr>
                <w:rFonts w:ascii="Arial" w:hAnsi="Arial" w:cs="Arial"/>
                <w:szCs w:val="24"/>
              </w:rPr>
              <w:t>219</w:t>
            </w:r>
            <w:r w:rsidRPr="003E1B04">
              <w:rPr>
                <w:rFonts w:ascii="Arial" w:hAnsi="Arial" w:cs="Arial"/>
                <w:szCs w:val="24"/>
              </w:rPr>
              <w:t>-</w:t>
            </w:r>
            <w:r w:rsidR="004B127D" w:rsidRPr="003E1B04">
              <w:rPr>
                <w:rFonts w:ascii="Arial" w:hAnsi="Arial" w:cs="Arial"/>
                <w:szCs w:val="24"/>
              </w:rPr>
              <w:t>4,664</w:t>
            </w:r>
            <w:r w:rsidRPr="003E1B04">
              <w:rPr>
                <w:rFonts w:ascii="Arial" w:hAnsi="Arial" w:cs="Arial"/>
                <w:szCs w:val="24"/>
              </w:rPr>
              <w:t>]</w:t>
            </w:r>
          </w:p>
        </w:tc>
      </w:tr>
      <w:tr w:rsidR="001802CC" w:rsidRPr="0079626E" w14:paraId="42C8D18E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5614" w14:textId="77777777" w:rsidR="001802CC" w:rsidRPr="003E1B04" w:rsidRDefault="001802CC" w:rsidP="00183FBF">
            <w:pPr>
              <w:spacing w:before="120" w:line="24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b/>
                <w:bCs/>
                <w:color w:val="000000"/>
                <w:szCs w:val="24"/>
              </w:rPr>
              <w:t>Medical devic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FBAE" w14:textId="3B44BCDD" w:rsidR="001802CC" w:rsidRPr="003E1B04" w:rsidRDefault="005262C2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,861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5,189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706027D0" w14:textId="3150F21C" w:rsidR="001802CC" w:rsidRPr="003E1B04" w:rsidRDefault="005262C2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1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[0-3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,738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3C17" w14:textId="398FC66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,3</w:t>
            </w:r>
            <w:r w:rsidR="005262C2" w:rsidRPr="003E1B04">
              <w:rPr>
                <w:rFonts w:ascii="Arial" w:hAnsi="Arial" w:cs="Arial"/>
                <w:color w:val="000000"/>
                <w:szCs w:val="24"/>
              </w:rPr>
              <w:t>12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="005262C2" w:rsidRPr="003E1B04">
              <w:rPr>
                <w:rFonts w:ascii="Arial" w:hAnsi="Arial" w:cs="Arial"/>
                <w:color w:val="000000"/>
                <w:szCs w:val="24"/>
              </w:rPr>
              <w:t>3,771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55E21CFD" w14:textId="751ADE94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1,</w:t>
            </w:r>
            <w:r w:rsidR="005262C2" w:rsidRPr="003E1B04">
              <w:rPr>
                <w:rFonts w:ascii="Arial" w:hAnsi="Arial" w:cs="Arial"/>
                <w:color w:val="000000"/>
                <w:szCs w:val="24"/>
              </w:rPr>
              <w:t>587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 xml:space="preserve"> [0-3</w:t>
            </w:r>
            <w:r w:rsidR="005262C2" w:rsidRPr="003E1B04">
              <w:rPr>
                <w:rFonts w:ascii="Arial" w:hAnsi="Arial" w:cs="Arial"/>
                <w:color w:val="000000"/>
                <w:szCs w:val="24"/>
              </w:rPr>
              <w:t>,232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FF8F" w14:textId="60147765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</w:t>
            </w:r>
            <w:r w:rsidR="005262C2" w:rsidRPr="003E1B04">
              <w:rPr>
                <w:rFonts w:ascii="Arial" w:hAnsi="Arial" w:cs="Arial"/>
                <w:color w:val="000000"/>
                <w:szCs w:val="24"/>
              </w:rPr>
              <w:t>,369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="005262C2" w:rsidRPr="003E1B04">
              <w:rPr>
                <w:rFonts w:ascii="Arial" w:hAnsi="Arial" w:cs="Arial"/>
                <w:color w:val="000000"/>
                <w:szCs w:val="24"/>
              </w:rPr>
              <w:t>3,920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491EEF22" w14:textId="57BEFC00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1,</w:t>
            </w:r>
            <w:r w:rsidR="005262C2" w:rsidRPr="003E1B04">
              <w:rPr>
                <w:rFonts w:ascii="Arial" w:hAnsi="Arial" w:cs="Arial"/>
                <w:color w:val="000000"/>
                <w:szCs w:val="24"/>
              </w:rPr>
              <w:t>267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 xml:space="preserve"> [0-3</w:t>
            </w:r>
            <w:r w:rsidR="005262C2" w:rsidRPr="003E1B04">
              <w:rPr>
                <w:rFonts w:ascii="Arial" w:hAnsi="Arial" w:cs="Arial"/>
                <w:color w:val="000000"/>
                <w:szCs w:val="24"/>
              </w:rPr>
              <w:t>,232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</w:tr>
      <w:tr w:rsidR="001802CC" w:rsidRPr="0079626E" w14:paraId="05993CE3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C0523" w14:textId="77777777" w:rsidR="001802CC" w:rsidRPr="003E1B04" w:rsidRDefault="001802CC" w:rsidP="00183FBF">
            <w:pPr>
              <w:spacing w:before="120" w:line="24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b/>
                <w:bCs/>
                <w:color w:val="000000"/>
                <w:szCs w:val="24"/>
                <w:lang w:val="en-GB"/>
              </w:rPr>
              <w:t>Drugs (dispensed in the community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CD4F" w14:textId="6C35AC0B" w:rsidR="001802CC" w:rsidRPr="003E1B04" w:rsidRDefault="00E64C32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183FBF">
              <w:rPr>
                <w:rFonts w:ascii="Arial" w:hAnsi="Arial" w:cs="Arial"/>
                <w:szCs w:val="24"/>
              </w:rPr>
              <w:t>339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(±</w:t>
            </w:r>
            <w:r w:rsidRPr="00183FBF">
              <w:rPr>
                <w:rFonts w:ascii="Arial" w:hAnsi="Arial" w:cs="Arial"/>
                <w:szCs w:val="24"/>
              </w:rPr>
              <w:t>386</w:t>
            </w:r>
            <w:r w:rsidR="001802CC" w:rsidRPr="003E1B04">
              <w:rPr>
                <w:rFonts w:ascii="Arial" w:hAnsi="Arial" w:cs="Arial"/>
                <w:szCs w:val="24"/>
              </w:rPr>
              <w:t>)</w:t>
            </w:r>
          </w:p>
          <w:p w14:paraId="71BA0F03" w14:textId="4830146C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2</w:t>
            </w:r>
            <w:r w:rsidR="00BC6B5E" w:rsidRPr="003E1B04">
              <w:rPr>
                <w:rFonts w:ascii="Arial" w:hAnsi="Arial" w:cs="Arial"/>
                <w:szCs w:val="24"/>
              </w:rPr>
              <w:t>24</w:t>
            </w:r>
            <w:r w:rsidRPr="003E1B04">
              <w:rPr>
                <w:rFonts w:ascii="Arial" w:hAnsi="Arial" w:cs="Arial"/>
                <w:szCs w:val="24"/>
              </w:rPr>
              <w:t xml:space="preserve"> [1</w:t>
            </w:r>
            <w:r w:rsidR="00BC6B5E" w:rsidRPr="003E1B04">
              <w:rPr>
                <w:rFonts w:ascii="Arial" w:hAnsi="Arial" w:cs="Arial"/>
                <w:szCs w:val="24"/>
              </w:rPr>
              <w:t>15</w:t>
            </w:r>
            <w:r w:rsidRPr="003E1B04">
              <w:rPr>
                <w:rFonts w:ascii="Arial" w:hAnsi="Arial" w:cs="Arial"/>
                <w:szCs w:val="24"/>
              </w:rPr>
              <w:t>-</w:t>
            </w:r>
            <w:r w:rsidR="00BC6B5E" w:rsidRPr="003E1B04">
              <w:rPr>
                <w:rFonts w:ascii="Arial" w:hAnsi="Arial" w:cs="Arial"/>
                <w:szCs w:val="24"/>
              </w:rPr>
              <w:t>449</w:t>
            </w:r>
            <w:r w:rsidRPr="003E1B04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ED297" w14:textId="4034DFF2" w:rsidR="001802CC" w:rsidRPr="003E1B04" w:rsidRDefault="00E64C32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889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szCs w:val="24"/>
              </w:rPr>
              <w:t>2,139</w:t>
            </w:r>
            <w:r w:rsidR="001802CC" w:rsidRPr="003E1B04">
              <w:rPr>
                <w:rFonts w:ascii="Arial" w:hAnsi="Arial" w:cs="Arial"/>
                <w:szCs w:val="24"/>
              </w:rPr>
              <w:t>)</w:t>
            </w:r>
          </w:p>
          <w:p w14:paraId="44419EEE" w14:textId="352E098D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27</w:t>
            </w:r>
            <w:r w:rsidR="00E64C32" w:rsidRPr="003E1B04">
              <w:rPr>
                <w:rFonts w:ascii="Arial" w:hAnsi="Arial" w:cs="Arial"/>
                <w:szCs w:val="24"/>
              </w:rPr>
              <w:t>3</w:t>
            </w:r>
            <w:r w:rsidRPr="003E1B04">
              <w:rPr>
                <w:rFonts w:ascii="Arial" w:hAnsi="Arial" w:cs="Arial"/>
                <w:szCs w:val="24"/>
              </w:rPr>
              <w:t xml:space="preserve"> [1</w:t>
            </w:r>
            <w:r w:rsidR="00E64C32" w:rsidRPr="003E1B04">
              <w:rPr>
                <w:rFonts w:ascii="Arial" w:hAnsi="Arial" w:cs="Arial"/>
                <w:szCs w:val="24"/>
              </w:rPr>
              <w:t>12</w:t>
            </w:r>
            <w:r w:rsidRPr="003E1B04">
              <w:rPr>
                <w:rFonts w:ascii="Arial" w:hAnsi="Arial" w:cs="Arial"/>
                <w:szCs w:val="24"/>
              </w:rPr>
              <w:t>-</w:t>
            </w:r>
            <w:r w:rsidR="00E64C32" w:rsidRPr="003E1B04">
              <w:rPr>
                <w:rFonts w:ascii="Arial" w:hAnsi="Arial" w:cs="Arial"/>
                <w:szCs w:val="24"/>
              </w:rPr>
              <w:t>711</w:t>
            </w:r>
            <w:r w:rsidRPr="003E1B04">
              <w:rPr>
                <w:rFonts w:ascii="Arial" w:hAnsi="Arial" w:cs="Arial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F385" w14:textId="4A89F0D7" w:rsidR="001802CC" w:rsidRPr="003E1B04" w:rsidRDefault="00E64C32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szCs w:val="24"/>
              </w:rPr>
              <w:t>833</w:t>
            </w:r>
            <w:r w:rsidR="001802CC" w:rsidRPr="003E1B04">
              <w:rPr>
                <w:rFonts w:ascii="Arial" w:hAnsi="Arial" w:cs="Arial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szCs w:val="24"/>
              </w:rPr>
              <w:t>2,035</w:t>
            </w:r>
            <w:r w:rsidR="001802CC" w:rsidRPr="003E1B04">
              <w:rPr>
                <w:rFonts w:ascii="Arial" w:hAnsi="Arial" w:cs="Arial"/>
                <w:szCs w:val="24"/>
              </w:rPr>
              <w:t>)</w:t>
            </w:r>
          </w:p>
          <w:p w14:paraId="1BDCEDBD" w14:textId="066CC2D5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szCs w:val="24"/>
              </w:rPr>
              <w:t>2</w:t>
            </w:r>
            <w:r w:rsidR="00E64C32" w:rsidRPr="003E1B04">
              <w:rPr>
                <w:rFonts w:ascii="Arial" w:hAnsi="Arial" w:cs="Arial"/>
                <w:szCs w:val="24"/>
              </w:rPr>
              <w:t>72</w:t>
            </w:r>
            <w:r w:rsidRPr="003E1B04">
              <w:rPr>
                <w:rFonts w:ascii="Arial" w:hAnsi="Arial" w:cs="Arial"/>
                <w:szCs w:val="24"/>
              </w:rPr>
              <w:t xml:space="preserve"> [1</w:t>
            </w:r>
            <w:r w:rsidR="00E64C32" w:rsidRPr="003E1B04">
              <w:rPr>
                <w:rFonts w:ascii="Arial" w:hAnsi="Arial" w:cs="Arial"/>
                <w:szCs w:val="24"/>
              </w:rPr>
              <w:t>10</w:t>
            </w:r>
            <w:r w:rsidRPr="003E1B04">
              <w:rPr>
                <w:rFonts w:ascii="Arial" w:hAnsi="Arial" w:cs="Arial"/>
                <w:szCs w:val="24"/>
              </w:rPr>
              <w:t>-</w:t>
            </w:r>
            <w:r w:rsidR="00E64C32" w:rsidRPr="003E1B04">
              <w:rPr>
                <w:rFonts w:ascii="Arial" w:hAnsi="Arial" w:cs="Arial"/>
                <w:szCs w:val="24"/>
              </w:rPr>
              <w:t>662</w:t>
            </w:r>
            <w:r w:rsidRPr="003E1B04">
              <w:rPr>
                <w:rFonts w:ascii="Arial" w:hAnsi="Arial" w:cs="Arial"/>
                <w:szCs w:val="24"/>
              </w:rPr>
              <w:t>]</w:t>
            </w:r>
          </w:p>
        </w:tc>
      </w:tr>
      <w:tr w:rsidR="001802CC" w:rsidRPr="0079626E" w14:paraId="23EAB2C0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1800B" w14:textId="77777777" w:rsidR="001802CC" w:rsidRPr="003E1B04" w:rsidRDefault="001802CC" w:rsidP="00183FBF">
            <w:pPr>
              <w:spacing w:before="120" w:line="24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b/>
                <w:bCs/>
                <w:color w:val="000000"/>
                <w:szCs w:val="24"/>
              </w:rPr>
              <w:t>Sick-leave benefi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0CF3" w14:textId="7777777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N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8FC7" w14:textId="189A4BBA" w:rsidR="001802CC" w:rsidRPr="003E1B04" w:rsidRDefault="00D03E31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5,738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11,486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532BCCC3" w14:textId="5A41D42D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0 [0-2,</w:t>
            </w:r>
            <w:r w:rsidR="00D03E31" w:rsidRPr="003E1B04">
              <w:rPr>
                <w:rFonts w:ascii="Arial" w:hAnsi="Arial" w:cs="Arial"/>
                <w:color w:val="000000"/>
                <w:szCs w:val="24"/>
              </w:rPr>
              <w:t>308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3E43" w14:textId="0FD169FC" w:rsidR="001802CC" w:rsidRPr="00D23CCB" w:rsidRDefault="00D23CCB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5,147</w:t>
            </w:r>
            <w:r w:rsidR="001802CC" w:rsidRPr="00D23CCB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="00D03E31" w:rsidRPr="00D23CCB">
              <w:rPr>
                <w:rFonts w:ascii="Arial" w:hAnsi="Arial" w:cs="Arial"/>
                <w:color w:val="000000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Cs w:val="24"/>
              </w:rPr>
              <w:t>1</w:t>
            </w:r>
            <w:r w:rsidR="00D03E31" w:rsidRPr="00D23CCB">
              <w:rPr>
                <w:rFonts w:ascii="Arial" w:hAnsi="Arial" w:cs="Arial"/>
                <w:color w:val="000000"/>
                <w:szCs w:val="24"/>
              </w:rPr>
              <w:t>,</w:t>
            </w:r>
            <w:r>
              <w:rPr>
                <w:rFonts w:ascii="Arial" w:hAnsi="Arial" w:cs="Arial"/>
                <w:color w:val="000000"/>
                <w:szCs w:val="24"/>
              </w:rPr>
              <w:t>014</w:t>
            </w:r>
            <w:r w:rsidR="001802CC" w:rsidRPr="00D23CCB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11707FFC" w14:textId="229E5E16" w:rsidR="001802CC" w:rsidRPr="00D23CCB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D23CCB">
              <w:rPr>
                <w:rFonts w:ascii="Arial" w:hAnsi="Arial" w:cs="Arial"/>
                <w:color w:val="000000"/>
                <w:szCs w:val="24"/>
              </w:rPr>
              <w:t>0 [0</w:t>
            </w:r>
            <w:r w:rsidR="00D23CCB">
              <w:rPr>
                <w:rFonts w:ascii="Arial" w:hAnsi="Arial" w:cs="Arial"/>
                <w:color w:val="000000"/>
                <w:szCs w:val="24"/>
              </w:rPr>
              <w:t>1,749</w:t>
            </w:r>
            <w:r w:rsidRPr="00D23CCB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</w:tr>
      <w:tr w:rsidR="00C52FDC" w:rsidRPr="0079626E" w14:paraId="76D8BA17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3F2C" w14:textId="77777777" w:rsidR="00C52FDC" w:rsidRPr="003E1B04" w:rsidRDefault="00C52FDC" w:rsidP="00183FBF">
            <w:pPr>
              <w:spacing w:before="120" w:line="24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b/>
                <w:bCs/>
                <w:color w:val="000000"/>
                <w:szCs w:val="24"/>
              </w:rPr>
              <w:t>Hospital car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501F" w14:textId="77777777" w:rsidR="00C52FDC" w:rsidRPr="003E1B04" w:rsidRDefault="00C52FDC" w:rsidP="00183FBF">
            <w:pPr>
              <w:spacing w:before="12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15,596 (</w:t>
            </w:r>
            <w:r w:rsidRPr="003E1B04">
              <w:rPr>
                <w:rFonts w:ascii="Arial" w:hAnsi="Arial" w:cs="Arial"/>
                <w:szCs w:val="24"/>
              </w:rPr>
              <w:t>±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92,526)</w:t>
            </w:r>
          </w:p>
          <w:p w14:paraId="4D6850B4" w14:textId="70586058" w:rsidR="00C52FDC" w:rsidRPr="003E1B04" w:rsidRDefault="00C52FD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szCs w:val="24"/>
                <w:shd w:val="clear" w:color="auto" w:fill="FFFFFF"/>
                <w:lang w:val="en-GB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06,232 [148,604- 269,798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9852" w14:textId="77777777" w:rsidR="00C52FDC" w:rsidRPr="003E1B04" w:rsidRDefault="00C52FDC" w:rsidP="00183FBF">
            <w:pPr>
              <w:spacing w:before="12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342,084 (±177,971)</w:t>
            </w:r>
          </w:p>
          <w:p w14:paraId="35ECF750" w14:textId="0EF47675" w:rsidR="00C52FDC" w:rsidRPr="003E1B04" w:rsidRDefault="00C52FDC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323,734 [248-958- 418,759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9590" w14:textId="77777777" w:rsidR="00C52FDC" w:rsidRPr="003E1B04" w:rsidRDefault="00C52FDC" w:rsidP="00183FBF">
            <w:pPr>
              <w:spacing w:before="120"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329,062 (±175,219)</w:t>
            </w:r>
          </w:p>
          <w:p w14:paraId="32515FE6" w14:textId="31CC8244" w:rsidR="00C52FDC" w:rsidRPr="003E1B04" w:rsidRDefault="00C52FDC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301,489 [242,832-411,234]</w:t>
            </w:r>
          </w:p>
        </w:tc>
      </w:tr>
      <w:tr w:rsidR="0038310C" w:rsidRPr="0079626E" w14:paraId="47FCB741" w14:textId="77777777" w:rsidTr="00183FBF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805C1" w14:textId="77777777" w:rsidR="0038310C" w:rsidRPr="003E1B04" w:rsidRDefault="0038310C" w:rsidP="00183FBF">
            <w:pPr>
              <w:pStyle w:val="ListParagraph"/>
              <w:numPr>
                <w:ilvl w:val="0"/>
                <w:numId w:val="2"/>
              </w:numPr>
              <w:spacing w:before="120" w:line="240" w:lineRule="auto"/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</w:pPr>
            <w:r w:rsidRPr="003E1B04">
              <w:rPr>
                <w:rFonts w:ascii="Arial" w:hAnsi="Arial" w:cs="Arial"/>
                <w:i/>
                <w:iCs/>
                <w:color w:val="000000"/>
                <w:szCs w:val="24"/>
                <w:lang w:val="en-GB"/>
              </w:rPr>
              <w:t>ERT with myozyme (drug only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A50A" w14:textId="77777777" w:rsidR="0038310C" w:rsidRPr="00183FBF" w:rsidRDefault="0038310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128,097 (±85,228)</w:t>
            </w:r>
          </w:p>
          <w:p w14:paraId="73B05779" w14:textId="4EBA55B8" w:rsidR="0038310C" w:rsidRPr="00183FBF" w:rsidRDefault="0038310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107,573 [66,520- 167,309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FB64" w14:textId="77777777" w:rsidR="0038310C" w:rsidRPr="00183FBF" w:rsidRDefault="0038310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69,648</w:t>
            </w:r>
            <w:r w:rsidRPr="00183FBF" w:rsidDel="00F42AA2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r w:rsidRPr="00183FBF">
              <w:rPr>
                <w:rFonts w:ascii="Arial" w:hAnsi="Arial" w:cs="Arial"/>
                <w:i/>
                <w:iCs/>
                <w:szCs w:val="24"/>
              </w:rPr>
              <w:t>(±148,722)</w:t>
            </w:r>
          </w:p>
          <w:p w14:paraId="7ECAF181" w14:textId="79910A42" w:rsidR="0038310C" w:rsidRPr="003E1B04" w:rsidRDefault="0038310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szCs w:val="24"/>
                <w:lang w:val="en-GB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71,161 [179,533-378,352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FAF9" w14:textId="77777777" w:rsidR="0038310C" w:rsidRPr="00183FBF" w:rsidRDefault="0038310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</w:rPr>
              <w:t>255,076 (±149,626)</w:t>
            </w:r>
          </w:p>
          <w:p w14:paraId="71042B44" w14:textId="1AF3DCAE" w:rsidR="0038310C" w:rsidRPr="003E1B04" w:rsidRDefault="0038310C" w:rsidP="00183FBF">
            <w:pPr>
              <w:spacing w:before="120" w:line="240" w:lineRule="auto"/>
              <w:jc w:val="center"/>
              <w:rPr>
                <w:rFonts w:ascii="Arial" w:hAnsi="Arial" w:cs="Arial"/>
                <w:i/>
                <w:iCs/>
                <w:szCs w:val="24"/>
                <w:lang w:val="en-GB"/>
              </w:rPr>
            </w:pPr>
            <w:r w:rsidRPr="00183FBF">
              <w:rPr>
                <w:rFonts w:ascii="Arial" w:hAnsi="Arial" w:cs="Arial"/>
                <w:i/>
                <w:iCs/>
                <w:szCs w:val="24"/>
                <w:lang w:val="en-GB"/>
              </w:rPr>
              <w:t>264,089 [137,132-377,962]</w:t>
            </w:r>
          </w:p>
        </w:tc>
      </w:tr>
      <w:tr w:rsidR="001802CC" w:rsidRPr="0079626E" w14:paraId="307A2310" w14:textId="77777777" w:rsidTr="00183FBF">
        <w:trPr>
          <w:trHeight w:val="293"/>
          <w:jc w:val="center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0F13A7" w14:textId="77777777" w:rsidR="001802CC" w:rsidRPr="003E1B04" w:rsidRDefault="001802CC" w:rsidP="00183FBF">
            <w:pPr>
              <w:pStyle w:val="Heading"/>
              <w:spacing w:before="120" w:after="120" w:line="240" w:lineRule="auto"/>
              <w:rPr>
                <w:rFonts w:cs="Arial"/>
                <w:b/>
                <w:bCs/>
                <w:sz w:val="24"/>
                <w:szCs w:val="24"/>
                <w:lang w:val="en-GB"/>
              </w:rPr>
            </w:pPr>
            <w:r w:rsidRPr="003E1B04"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Other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1BBBE" w14:textId="51D2F246" w:rsidR="001802CC" w:rsidRPr="003E1B04" w:rsidRDefault="00DB779D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26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(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60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1C3C4C35" w14:textId="050ACB0C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0 [0-</w:t>
            </w:r>
            <w:r w:rsidR="00DB779D" w:rsidRPr="003E1B04">
              <w:rPr>
                <w:rFonts w:ascii="Arial" w:hAnsi="Arial" w:cs="Arial"/>
                <w:color w:val="000000"/>
                <w:szCs w:val="24"/>
              </w:rPr>
              <w:t>0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]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43B2F" w14:textId="07ECF6CA" w:rsidR="001802CC" w:rsidRPr="003E1B04" w:rsidRDefault="005262C2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81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 xml:space="preserve"> (±</w:t>
            </w:r>
            <w:r w:rsidRPr="003E1B04">
              <w:rPr>
                <w:rFonts w:ascii="Arial" w:hAnsi="Arial" w:cs="Arial"/>
                <w:color w:val="000000"/>
                <w:szCs w:val="24"/>
              </w:rPr>
              <w:t>272</w:t>
            </w:r>
            <w:r w:rsidR="001802CC" w:rsidRPr="003E1B04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649F612C" w14:textId="7777777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0 [0-0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FD2CA" w14:textId="269E0A5B" w:rsidR="001802CC" w:rsidRPr="00707BC8" w:rsidRDefault="00D23CCB" w:rsidP="00183FBF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E93B57">
              <w:rPr>
                <w:rFonts w:ascii="Arial" w:hAnsi="Arial" w:cs="Arial"/>
                <w:color w:val="000000"/>
                <w:szCs w:val="24"/>
              </w:rPr>
              <w:t>(±</w:t>
            </w:r>
            <w:r w:rsidR="005262C2" w:rsidRPr="00D23CCB">
              <w:rPr>
                <w:rFonts w:ascii="Arial" w:hAnsi="Arial" w:cs="Arial"/>
                <w:color w:val="000000"/>
                <w:szCs w:val="24"/>
              </w:rPr>
              <w:t>76</w:t>
            </w:r>
            <w:r w:rsidR="001802CC" w:rsidRPr="00D23CCB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r w:rsidR="005262C2" w:rsidRPr="00D23CCB">
              <w:rPr>
                <w:rFonts w:ascii="Arial" w:hAnsi="Arial" w:cs="Arial"/>
                <w:color w:val="000000"/>
                <w:szCs w:val="24"/>
              </w:rPr>
              <w:t>259</w:t>
            </w:r>
            <w:r w:rsidR="001802CC" w:rsidRPr="00FE668A">
              <w:rPr>
                <w:rFonts w:ascii="Arial" w:hAnsi="Arial" w:cs="Arial"/>
                <w:color w:val="000000"/>
                <w:szCs w:val="24"/>
              </w:rPr>
              <w:t>)</w:t>
            </w:r>
          </w:p>
          <w:p w14:paraId="6426683F" w14:textId="77777777" w:rsidR="001802CC" w:rsidRPr="003E1B04" w:rsidRDefault="001802CC" w:rsidP="00183FBF">
            <w:pPr>
              <w:spacing w:before="12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E1B04">
              <w:rPr>
                <w:rFonts w:ascii="Arial" w:hAnsi="Arial" w:cs="Arial"/>
                <w:color w:val="000000"/>
                <w:szCs w:val="24"/>
              </w:rPr>
              <w:t>0 [0-0]</w:t>
            </w:r>
          </w:p>
        </w:tc>
      </w:tr>
      <w:tr w:rsidR="001802CC" w:rsidRPr="00371485" w14:paraId="32660B33" w14:textId="77777777" w:rsidTr="00183FBF">
        <w:trPr>
          <w:jc w:val="center"/>
        </w:trPr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FDF0C" w14:textId="77777777" w:rsidR="001802CC" w:rsidRPr="0079626E" w:rsidRDefault="001802CC" w:rsidP="00183FBF">
            <w:pPr>
              <w:spacing w:before="120" w:line="240" w:lineRule="auto"/>
              <w:jc w:val="left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79626E">
              <w:rPr>
                <w:rFonts w:ascii="Arial" w:hAnsi="Arial" w:cs="Arial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CBF15" w14:textId="1F8FF4FE" w:rsidR="001802CC" w:rsidRPr="0079626E" w:rsidRDefault="003E1B04" w:rsidP="00183FBF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223,247</w:t>
            </w:r>
            <w:r w:rsidR="001802CC" w:rsidRPr="0079626E">
              <w:rPr>
                <w:rFonts w:ascii="Arial" w:hAnsi="Arial" w:cs="Arial"/>
                <w:b/>
                <w:bCs/>
                <w:szCs w:val="24"/>
              </w:rPr>
              <w:t xml:space="preserve"> (±</w:t>
            </w:r>
            <w:r>
              <w:rPr>
                <w:rFonts w:ascii="Arial" w:hAnsi="Arial" w:cs="Arial"/>
                <w:b/>
                <w:bCs/>
                <w:szCs w:val="24"/>
              </w:rPr>
              <w:t>92,367</w:t>
            </w:r>
            <w:r w:rsidR="001802CC" w:rsidRPr="0079626E">
              <w:rPr>
                <w:rFonts w:ascii="Arial" w:hAnsi="Arial" w:cs="Arial"/>
                <w:b/>
                <w:bCs/>
                <w:szCs w:val="24"/>
              </w:rPr>
              <w:t>)</w:t>
            </w:r>
          </w:p>
          <w:p w14:paraId="1D7B3570" w14:textId="0C429A11" w:rsidR="001802CC" w:rsidRPr="0079626E" w:rsidRDefault="003E1B04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219,163</w:t>
            </w:r>
            <w:r w:rsidR="001802CC"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 xml:space="preserve"> [1</w:t>
            </w:r>
            <w:r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64,674</w:t>
            </w:r>
            <w:r w:rsidR="001802CC"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-</w:t>
            </w:r>
            <w:r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275,075</w:t>
            </w:r>
            <w:r w:rsidR="001802CC"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]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DD4FE" w14:textId="1603005B" w:rsidR="001802CC" w:rsidRPr="0079626E" w:rsidRDefault="003E1B04" w:rsidP="00183FBF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356,412</w:t>
            </w:r>
            <w:r w:rsidR="001802CC" w:rsidRPr="0079626E">
              <w:rPr>
                <w:rFonts w:ascii="Arial" w:hAnsi="Arial" w:cs="Arial"/>
                <w:b/>
                <w:bCs/>
                <w:szCs w:val="24"/>
              </w:rPr>
              <w:t xml:space="preserve"> (±</w:t>
            </w:r>
            <w:r>
              <w:rPr>
                <w:rFonts w:ascii="Arial" w:hAnsi="Arial" w:cs="Arial"/>
                <w:b/>
                <w:bCs/>
                <w:szCs w:val="24"/>
              </w:rPr>
              <w:t>178,441</w:t>
            </w:r>
            <w:r w:rsidR="001802CC" w:rsidRPr="0079626E">
              <w:rPr>
                <w:rFonts w:ascii="Arial" w:hAnsi="Arial" w:cs="Arial"/>
                <w:b/>
                <w:bCs/>
                <w:szCs w:val="24"/>
              </w:rPr>
              <w:t>)</w:t>
            </w:r>
          </w:p>
          <w:p w14:paraId="7FA0DCCD" w14:textId="527AA7D2" w:rsidR="001802CC" w:rsidRPr="0079626E" w:rsidRDefault="003E1B04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343,413</w:t>
            </w:r>
            <w:r w:rsidR="001802CC"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 xml:space="preserve"> [261,</w:t>
            </w:r>
            <w:r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132</w:t>
            </w:r>
            <w:r w:rsidR="001802CC"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-4</w:t>
            </w:r>
            <w:r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40,603</w:t>
            </w:r>
            <w:r w:rsidR="001802CC"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]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39E14" w14:textId="0C8BD280" w:rsidR="001802CC" w:rsidRPr="0079626E" w:rsidRDefault="003E1B04" w:rsidP="00183FBF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342,70</w:t>
            </w:r>
            <w:r w:rsidR="00D23CCB">
              <w:rPr>
                <w:rFonts w:ascii="Arial" w:hAnsi="Arial" w:cs="Arial"/>
                <w:b/>
                <w:bCs/>
                <w:szCs w:val="24"/>
              </w:rPr>
              <w:t>4</w:t>
            </w:r>
            <w:r w:rsidR="001802CC" w:rsidRPr="0079626E">
              <w:rPr>
                <w:rFonts w:ascii="Arial" w:hAnsi="Arial" w:cs="Arial"/>
                <w:b/>
                <w:bCs/>
                <w:szCs w:val="24"/>
              </w:rPr>
              <w:t xml:space="preserve"> (±1</w:t>
            </w:r>
            <w:r>
              <w:rPr>
                <w:rFonts w:ascii="Arial" w:hAnsi="Arial" w:cs="Arial"/>
                <w:b/>
                <w:bCs/>
                <w:szCs w:val="24"/>
              </w:rPr>
              <w:t>76,098</w:t>
            </w:r>
            <w:r w:rsidR="001802CC" w:rsidRPr="0079626E">
              <w:rPr>
                <w:rFonts w:ascii="Arial" w:hAnsi="Arial" w:cs="Arial"/>
                <w:b/>
                <w:bCs/>
                <w:szCs w:val="24"/>
              </w:rPr>
              <w:t>)</w:t>
            </w:r>
          </w:p>
          <w:p w14:paraId="12145DFA" w14:textId="53117D0B" w:rsidR="001802CC" w:rsidRPr="00371485" w:rsidRDefault="001802CC" w:rsidP="00183FBF">
            <w:pPr>
              <w:spacing w:before="120" w:line="240" w:lineRule="auto"/>
              <w:jc w:val="center"/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</w:pPr>
            <w:r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3</w:t>
            </w:r>
            <w:r w:rsidR="003E1B04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18,701</w:t>
            </w:r>
            <w:r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 xml:space="preserve"> [2</w:t>
            </w:r>
            <w:r w:rsidR="003E1B04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54,242</w:t>
            </w:r>
            <w:r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-42</w:t>
            </w:r>
            <w:r w:rsidR="003E1B04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6,484</w:t>
            </w:r>
            <w:r w:rsidRPr="0079626E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  <w:lang w:val="en-GB"/>
              </w:rPr>
              <w:t>]</w:t>
            </w:r>
          </w:p>
        </w:tc>
      </w:tr>
    </w:tbl>
    <w:bookmarkEnd w:id="2"/>
    <w:p w14:paraId="249526D7" w14:textId="1CA5AFCB" w:rsidR="00E84CF4" w:rsidRDefault="001802CC" w:rsidP="00E84CF4">
      <w:pPr>
        <w:pStyle w:val="NormalWe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iCs/>
          <w:lang w:val="en-GB"/>
        </w:rPr>
      </w:pPr>
      <w:r w:rsidRPr="00183FBF">
        <w:rPr>
          <w:rStyle w:val="Strong"/>
          <w:rFonts w:ascii="Arial" w:hAnsi="Arial" w:cs="Arial"/>
          <w:lang w:val="en-GB"/>
        </w:rPr>
        <w:t>Abbreviations:</w:t>
      </w:r>
      <w:r w:rsidRPr="00183FBF">
        <w:rPr>
          <w:rFonts w:ascii="Arial" w:hAnsi="Arial" w:cs="Arial"/>
          <w:lang w:val="en-GB"/>
        </w:rPr>
        <w:t xml:space="preserve"> ERT – Enzyme Replacement Therapy; IOPD – Infantile-Onset Pompe Disease; LOPD – Late-Onset Pompe Disease; </w:t>
      </w:r>
      <w:r w:rsidR="00E84CF4">
        <w:rPr>
          <w:rFonts w:ascii="Arial" w:hAnsi="Arial" w:cs="Arial"/>
          <w:iCs/>
          <w:lang w:val="en-GB"/>
        </w:rPr>
        <w:t xml:space="preserve">Med - Median; </w:t>
      </w:r>
      <w:r w:rsidR="00E84CF4" w:rsidRPr="00183FBF">
        <w:rPr>
          <w:rFonts w:ascii="Arial" w:hAnsi="Arial" w:cs="Arial"/>
          <w:lang w:val="en-GB"/>
        </w:rPr>
        <w:t xml:space="preserve">NA – Not applicable ; </w:t>
      </w:r>
      <w:r w:rsidR="00E84CF4">
        <w:rPr>
          <w:rFonts w:ascii="Arial" w:hAnsi="Arial" w:cs="Arial"/>
          <w:iCs/>
          <w:lang w:val="en-GB"/>
        </w:rPr>
        <w:t xml:space="preserve">Q1-Q3 - </w:t>
      </w:r>
      <w:r w:rsidR="00E84CF4">
        <w:rPr>
          <w:rFonts w:ascii="Arial" w:hAnsi="Arial" w:cs="Arial"/>
          <w:lang w:val="en-GB"/>
        </w:rPr>
        <w:t xml:space="preserve">The interquartile range (IQR), representing the spread of the middle 50% of the data; </w:t>
      </w:r>
      <w:r w:rsidR="00E84CF4">
        <w:rPr>
          <w:rFonts w:ascii="Arial" w:hAnsi="Arial" w:cs="Arial"/>
          <w:iCs/>
          <w:lang w:val="en-GB"/>
        </w:rPr>
        <w:t>SD – Standard Deviation; Q1 – First Quartile; Q3 – Third Quartile.</w:t>
      </w:r>
    </w:p>
    <w:p w14:paraId="0FC87308" w14:textId="08FFD5AF" w:rsidR="001802CC" w:rsidRPr="00183FBF" w:rsidRDefault="001802CC" w:rsidP="001802CC">
      <w:pPr>
        <w:spacing w:line="240" w:lineRule="auto"/>
        <w:jc w:val="left"/>
        <w:rPr>
          <w:rFonts w:ascii="Arial" w:hAnsi="Arial" w:cs="Arial"/>
          <w:b/>
          <w:szCs w:val="24"/>
          <w:shd w:val="clear" w:color="auto" w:fill="FFFFFF"/>
          <w:lang w:val="en-GB"/>
        </w:rPr>
      </w:pPr>
    </w:p>
    <w:bookmarkEnd w:id="0"/>
    <w:p w14:paraId="3DF6A55E" w14:textId="77777777" w:rsidR="00EA1826" w:rsidRPr="00183FBF" w:rsidRDefault="00EA1826" w:rsidP="00183FBF">
      <w:pPr>
        <w:rPr>
          <w:rFonts w:ascii="Arial" w:hAnsi="Arial" w:cs="Arial"/>
          <w:szCs w:val="24"/>
          <w:lang w:val="en-GB"/>
        </w:rPr>
      </w:pPr>
    </w:p>
    <w:sectPr w:rsidR="00EA1826" w:rsidRPr="00183F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4140D" w14:textId="77777777" w:rsidR="005C10A3" w:rsidRDefault="005C10A3" w:rsidP="00CD1799">
      <w:pPr>
        <w:spacing w:after="0" w:line="240" w:lineRule="auto"/>
      </w:pPr>
      <w:r>
        <w:separator/>
      </w:r>
    </w:p>
  </w:endnote>
  <w:endnote w:type="continuationSeparator" w:id="0">
    <w:p w14:paraId="399370F5" w14:textId="77777777" w:rsidR="005C10A3" w:rsidRDefault="005C10A3" w:rsidP="00CD1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89FB70" w14:textId="77777777" w:rsidR="005C10A3" w:rsidRDefault="005C10A3" w:rsidP="00CD1799">
      <w:pPr>
        <w:spacing w:after="0" w:line="240" w:lineRule="auto"/>
      </w:pPr>
      <w:r>
        <w:separator/>
      </w:r>
    </w:p>
  </w:footnote>
  <w:footnote w:type="continuationSeparator" w:id="0">
    <w:p w14:paraId="40C1F153" w14:textId="77777777" w:rsidR="005C10A3" w:rsidRDefault="005C10A3" w:rsidP="00CD17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D577C"/>
    <w:multiLevelType w:val="multilevel"/>
    <w:tmpl w:val="D31ED696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3193184B"/>
    <w:multiLevelType w:val="hybridMultilevel"/>
    <w:tmpl w:val="295C19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C143D0"/>
    <w:multiLevelType w:val="hybridMultilevel"/>
    <w:tmpl w:val="8B48E5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001D5E"/>
    <w:multiLevelType w:val="hybridMultilevel"/>
    <w:tmpl w:val="6AC0A48C"/>
    <w:lvl w:ilvl="0" w:tplc="040C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A05"/>
    <w:rsid w:val="00025A59"/>
    <w:rsid w:val="00076F11"/>
    <w:rsid w:val="00082941"/>
    <w:rsid w:val="000A22F7"/>
    <w:rsid w:val="000F7D50"/>
    <w:rsid w:val="00125E18"/>
    <w:rsid w:val="001802CC"/>
    <w:rsid w:val="00183FBF"/>
    <w:rsid w:val="00195819"/>
    <w:rsid w:val="001C1694"/>
    <w:rsid w:val="001C607E"/>
    <w:rsid w:val="00274897"/>
    <w:rsid w:val="002A3066"/>
    <w:rsid w:val="00314EA5"/>
    <w:rsid w:val="00340B3F"/>
    <w:rsid w:val="0038310C"/>
    <w:rsid w:val="00385943"/>
    <w:rsid w:val="003E1673"/>
    <w:rsid w:val="003E1B04"/>
    <w:rsid w:val="003E27CB"/>
    <w:rsid w:val="00410237"/>
    <w:rsid w:val="00477087"/>
    <w:rsid w:val="004B127D"/>
    <w:rsid w:val="004C1A05"/>
    <w:rsid w:val="004F4B73"/>
    <w:rsid w:val="005262C2"/>
    <w:rsid w:val="00570EB8"/>
    <w:rsid w:val="00584883"/>
    <w:rsid w:val="005B63FC"/>
    <w:rsid w:val="005C10A3"/>
    <w:rsid w:val="006E2FC9"/>
    <w:rsid w:val="00707BC8"/>
    <w:rsid w:val="00716D96"/>
    <w:rsid w:val="0073296F"/>
    <w:rsid w:val="00741A95"/>
    <w:rsid w:val="007441F9"/>
    <w:rsid w:val="007B52B9"/>
    <w:rsid w:val="00870D7A"/>
    <w:rsid w:val="00890498"/>
    <w:rsid w:val="00894235"/>
    <w:rsid w:val="008959D1"/>
    <w:rsid w:val="008B6A52"/>
    <w:rsid w:val="00991398"/>
    <w:rsid w:val="00997766"/>
    <w:rsid w:val="009C5239"/>
    <w:rsid w:val="00AE4232"/>
    <w:rsid w:val="00AE4E9A"/>
    <w:rsid w:val="00AE58EE"/>
    <w:rsid w:val="00B450A9"/>
    <w:rsid w:val="00B51A92"/>
    <w:rsid w:val="00BA1EE2"/>
    <w:rsid w:val="00BB7BFC"/>
    <w:rsid w:val="00BC6B5E"/>
    <w:rsid w:val="00C45710"/>
    <w:rsid w:val="00C52FDC"/>
    <w:rsid w:val="00C8681E"/>
    <w:rsid w:val="00CA2287"/>
    <w:rsid w:val="00CA7A02"/>
    <w:rsid w:val="00CD1799"/>
    <w:rsid w:val="00CD66C9"/>
    <w:rsid w:val="00D00507"/>
    <w:rsid w:val="00D03E31"/>
    <w:rsid w:val="00D061F0"/>
    <w:rsid w:val="00D174C8"/>
    <w:rsid w:val="00D23CCB"/>
    <w:rsid w:val="00D256BE"/>
    <w:rsid w:val="00D5218F"/>
    <w:rsid w:val="00DA15B9"/>
    <w:rsid w:val="00DB779D"/>
    <w:rsid w:val="00DF2B3E"/>
    <w:rsid w:val="00E5637B"/>
    <w:rsid w:val="00E64C32"/>
    <w:rsid w:val="00E73F25"/>
    <w:rsid w:val="00E84CF4"/>
    <w:rsid w:val="00EA1826"/>
    <w:rsid w:val="00F40141"/>
    <w:rsid w:val="00F61288"/>
    <w:rsid w:val="00FA3357"/>
    <w:rsid w:val="00FC4AD0"/>
    <w:rsid w:val="00FE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5CAAA"/>
  <w15:chartTrackingRefBased/>
  <w15:docId w15:val="{0D93DB1F-81F1-4725-97F3-85790FE6A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EB8"/>
    <w:pPr>
      <w:suppressAutoHyphens/>
      <w:spacing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EB8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0E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E16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30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0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06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0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066"/>
    <w:rPr>
      <w:rFonts w:ascii="Times New Roman" w:hAnsi="Times New Roman"/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rsid w:val="001802CC"/>
    <w:pPr>
      <w:keepNext/>
      <w:spacing w:before="240" w:after="0" w:line="480" w:lineRule="auto"/>
    </w:pPr>
    <w:rPr>
      <w:rFonts w:ascii="Arial" w:eastAsia="PingFang SC" w:hAnsi="Arial" w:cs="Arial Unicode MS"/>
      <w:sz w:val="28"/>
      <w:szCs w:val="28"/>
    </w:rPr>
  </w:style>
  <w:style w:type="character" w:styleId="Strong">
    <w:name w:val="Strong"/>
    <w:basedOn w:val="DefaultParagraphFont"/>
    <w:uiPriority w:val="22"/>
    <w:qFormat/>
    <w:rsid w:val="001802CC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1802CC"/>
  </w:style>
  <w:style w:type="character" w:customStyle="1" w:styleId="BodyTextChar">
    <w:name w:val="Body Text Char"/>
    <w:basedOn w:val="DefaultParagraphFont"/>
    <w:link w:val="BodyText"/>
    <w:uiPriority w:val="99"/>
    <w:semiHidden/>
    <w:rsid w:val="001802CC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D521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D5218F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qFormat/>
    <w:rsid w:val="00D5218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D5218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17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79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D17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79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44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282</Words>
  <Characters>7313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RAS Alicia</dc:creator>
  <cp:keywords/>
  <dc:description/>
  <cp:lastModifiedBy>Surya P</cp:lastModifiedBy>
  <cp:revision>7</cp:revision>
  <dcterms:created xsi:type="dcterms:W3CDTF">2025-05-02T10:26:00Z</dcterms:created>
  <dcterms:modified xsi:type="dcterms:W3CDTF">2025-06-29T17:12:00Z</dcterms:modified>
</cp:coreProperties>
</file>